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24C8E2" w14:textId="77777777" w:rsidR="001C2F4C" w:rsidRDefault="001C2F4C" w:rsidP="001C2F4C">
      <w:pPr>
        <w:spacing w:before="24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1 Table. </w:t>
      </w:r>
      <w:r w:rsidRPr="0096360D">
        <w:rPr>
          <w:rFonts w:ascii="Arial" w:hAnsi="Arial" w:cs="Arial"/>
          <w:bCs/>
          <w:lang w:val="en-US"/>
        </w:rPr>
        <w:t>Overview of synonymous and non-synonymous mutations with ≥5% frequency in ferret nasal washes</w:t>
      </w:r>
      <w:r>
        <w:rPr>
          <w:rFonts w:ascii="Arial" w:hAnsi="Arial" w:cs="Arial"/>
          <w:bCs/>
          <w:lang w:val="en-US"/>
        </w:rPr>
        <w:t xml:space="preserve"> of PA/I38T-infected ferr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6"/>
        <w:gridCol w:w="2158"/>
        <w:gridCol w:w="2235"/>
        <w:gridCol w:w="2437"/>
      </w:tblGrid>
      <w:tr w:rsidR="001C2F4C" w14:paraId="079F49BF" w14:textId="77777777" w:rsidTr="007A056B">
        <w:tc>
          <w:tcPr>
            <w:tcW w:w="2186" w:type="dxa"/>
          </w:tcPr>
          <w:p w14:paraId="633B28C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Gene</w:t>
            </w:r>
          </w:p>
        </w:tc>
        <w:tc>
          <w:tcPr>
            <w:tcW w:w="2158" w:type="dxa"/>
          </w:tcPr>
          <w:p w14:paraId="6F98D16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utation</w:t>
            </w:r>
          </w:p>
        </w:tc>
        <w:tc>
          <w:tcPr>
            <w:tcW w:w="2235" w:type="dxa"/>
          </w:tcPr>
          <w:p w14:paraId="54A65E9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Frequency</w:t>
            </w:r>
          </w:p>
        </w:tc>
        <w:tc>
          <w:tcPr>
            <w:tcW w:w="2437" w:type="dxa"/>
          </w:tcPr>
          <w:p w14:paraId="0D86CE2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ynonymous?</w:t>
            </w:r>
          </w:p>
        </w:tc>
      </w:tr>
      <w:tr w:rsidR="001C2F4C" w:rsidRPr="00D15D93" w14:paraId="266C154E" w14:textId="77777777" w:rsidTr="007A056B">
        <w:tc>
          <w:tcPr>
            <w:tcW w:w="9016" w:type="dxa"/>
            <w:gridSpan w:val="4"/>
          </w:tcPr>
          <w:p w14:paraId="04DCD1DF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/>
                <w:lang w:val="pt-PT"/>
              </w:rPr>
            </w:pPr>
            <w:r w:rsidRPr="00D15D93">
              <w:rPr>
                <w:rFonts w:ascii="Arial" w:hAnsi="Arial" w:cs="Arial"/>
                <w:b/>
                <w:lang w:val="pt-PT"/>
              </w:rPr>
              <w:t>A/H1N1, 100% PA/I38T RF3 (Melbourne)</w:t>
            </w:r>
          </w:p>
        </w:tc>
      </w:tr>
      <w:tr w:rsidR="001C2F4C" w14:paraId="601CA078" w14:textId="77777777" w:rsidTr="007A056B">
        <w:tc>
          <w:tcPr>
            <w:tcW w:w="2186" w:type="dxa"/>
          </w:tcPr>
          <w:p w14:paraId="1B7A1B25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PB1</w:t>
            </w:r>
          </w:p>
        </w:tc>
        <w:tc>
          <w:tcPr>
            <w:tcW w:w="2158" w:type="dxa"/>
          </w:tcPr>
          <w:p w14:paraId="36700AB2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G1679A</w:t>
            </w:r>
          </w:p>
        </w:tc>
        <w:tc>
          <w:tcPr>
            <w:tcW w:w="2235" w:type="dxa"/>
          </w:tcPr>
          <w:p w14:paraId="0357279C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7%</w:t>
            </w:r>
          </w:p>
        </w:tc>
        <w:tc>
          <w:tcPr>
            <w:tcW w:w="2437" w:type="dxa"/>
          </w:tcPr>
          <w:p w14:paraId="41973016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No (R560K)</w:t>
            </w:r>
          </w:p>
        </w:tc>
      </w:tr>
      <w:tr w:rsidR="001C2F4C" w:rsidRPr="00D15D93" w14:paraId="04DE2E97" w14:textId="77777777" w:rsidTr="007A056B">
        <w:tc>
          <w:tcPr>
            <w:tcW w:w="9016" w:type="dxa"/>
            <w:gridSpan w:val="4"/>
          </w:tcPr>
          <w:p w14:paraId="45450BB0" w14:textId="77777777" w:rsidR="001C2F4C" w:rsidRPr="0023573C" w:rsidRDefault="001C2F4C" w:rsidP="007A056B">
            <w:pPr>
              <w:spacing w:before="240" w:line="240" w:lineRule="auto"/>
              <w:rPr>
                <w:rFonts w:ascii="Arial" w:hAnsi="Arial" w:cs="Arial"/>
                <w:b/>
                <w:lang w:val="pt-PT"/>
              </w:rPr>
            </w:pPr>
            <w:r w:rsidRPr="0023573C">
              <w:rPr>
                <w:rFonts w:ascii="Arial" w:hAnsi="Arial" w:cs="Arial"/>
                <w:b/>
                <w:lang w:val="pt-PT"/>
              </w:rPr>
              <w:t xml:space="preserve">A/H3N2, </w:t>
            </w:r>
            <w:r>
              <w:rPr>
                <w:rFonts w:ascii="Arial" w:hAnsi="Arial" w:cs="Arial"/>
                <w:b/>
                <w:lang w:val="pt-PT"/>
              </w:rPr>
              <w:t>100% PA/</w:t>
            </w:r>
            <w:r w:rsidRPr="0023573C">
              <w:rPr>
                <w:rFonts w:ascii="Arial" w:hAnsi="Arial" w:cs="Arial"/>
                <w:b/>
                <w:lang w:val="pt-PT"/>
              </w:rPr>
              <w:t xml:space="preserve">I38T </w:t>
            </w:r>
            <w:r>
              <w:rPr>
                <w:rFonts w:ascii="Arial" w:hAnsi="Arial" w:cs="Arial"/>
                <w:b/>
                <w:lang w:val="pt-PT"/>
              </w:rPr>
              <w:t xml:space="preserve">RF3 </w:t>
            </w:r>
            <w:r w:rsidRPr="0023573C">
              <w:rPr>
                <w:rFonts w:ascii="Arial" w:hAnsi="Arial" w:cs="Arial"/>
                <w:b/>
                <w:lang w:val="pt-PT"/>
              </w:rPr>
              <w:t>(Melbourne)</w:t>
            </w:r>
          </w:p>
        </w:tc>
      </w:tr>
      <w:tr w:rsidR="001C2F4C" w14:paraId="38B71DF6" w14:textId="77777777" w:rsidTr="007A056B">
        <w:tc>
          <w:tcPr>
            <w:tcW w:w="2186" w:type="dxa"/>
          </w:tcPr>
          <w:p w14:paraId="5AAE0D8D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HA</w:t>
            </w:r>
          </w:p>
        </w:tc>
        <w:tc>
          <w:tcPr>
            <w:tcW w:w="2158" w:type="dxa"/>
          </w:tcPr>
          <w:p w14:paraId="624ACAFD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C885T</w:t>
            </w:r>
          </w:p>
        </w:tc>
        <w:tc>
          <w:tcPr>
            <w:tcW w:w="2235" w:type="dxa"/>
          </w:tcPr>
          <w:p w14:paraId="6A5A33E9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100%</w:t>
            </w:r>
          </w:p>
        </w:tc>
        <w:tc>
          <w:tcPr>
            <w:tcW w:w="2437" w:type="dxa"/>
          </w:tcPr>
          <w:p w14:paraId="21864FFB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Yes</w:t>
            </w:r>
          </w:p>
        </w:tc>
      </w:tr>
      <w:tr w:rsidR="001C2F4C" w14:paraId="6F8E309F" w14:textId="77777777" w:rsidTr="007A056B">
        <w:tc>
          <w:tcPr>
            <w:tcW w:w="2186" w:type="dxa"/>
          </w:tcPr>
          <w:p w14:paraId="64052EAC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NP</w:t>
            </w:r>
          </w:p>
        </w:tc>
        <w:tc>
          <w:tcPr>
            <w:tcW w:w="2158" w:type="dxa"/>
          </w:tcPr>
          <w:p w14:paraId="35DC6130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G1302A</w:t>
            </w:r>
          </w:p>
        </w:tc>
        <w:tc>
          <w:tcPr>
            <w:tcW w:w="2235" w:type="dxa"/>
          </w:tcPr>
          <w:p w14:paraId="62894D12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30%</w:t>
            </w:r>
          </w:p>
        </w:tc>
        <w:tc>
          <w:tcPr>
            <w:tcW w:w="2437" w:type="dxa"/>
          </w:tcPr>
          <w:p w14:paraId="485E9530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Yes</w:t>
            </w:r>
          </w:p>
        </w:tc>
      </w:tr>
      <w:tr w:rsidR="001C2F4C" w14:paraId="12EC3F50" w14:textId="77777777" w:rsidTr="007A056B">
        <w:tc>
          <w:tcPr>
            <w:tcW w:w="2186" w:type="dxa"/>
          </w:tcPr>
          <w:p w14:paraId="3CEC29F7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PA</w:t>
            </w:r>
          </w:p>
        </w:tc>
        <w:tc>
          <w:tcPr>
            <w:tcW w:w="2158" w:type="dxa"/>
          </w:tcPr>
          <w:p w14:paraId="4B12B947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G78A</w:t>
            </w:r>
          </w:p>
        </w:tc>
        <w:tc>
          <w:tcPr>
            <w:tcW w:w="2235" w:type="dxa"/>
          </w:tcPr>
          <w:p w14:paraId="285ABCC0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7%</w:t>
            </w:r>
          </w:p>
        </w:tc>
        <w:tc>
          <w:tcPr>
            <w:tcW w:w="2437" w:type="dxa"/>
          </w:tcPr>
          <w:p w14:paraId="3C07D111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Yes</w:t>
            </w:r>
          </w:p>
        </w:tc>
      </w:tr>
      <w:tr w:rsidR="001C2F4C" w14:paraId="7EC5034F" w14:textId="77777777" w:rsidTr="007A056B">
        <w:tc>
          <w:tcPr>
            <w:tcW w:w="2186" w:type="dxa"/>
          </w:tcPr>
          <w:p w14:paraId="0C459424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PB2</w:t>
            </w:r>
          </w:p>
        </w:tc>
        <w:tc>
          <w:tcPr>
            <w:tcW w:w="2158" w:type="dxa"/>
          </w:tcPr>
          <w:p w14:paraId="6450E5C5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G265A</w:t>
            </w:r>
          </w:p>
        </w:tc>
        <w:tc>
          <w:tcPr>
            <w:tcW w:w="2235" w:type="dxa"/>
          </w:tcPr>
          <w:p w14:paraId="0E8B955B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68%</w:t>
            </w:r>
          </w:p>
        </w:tc>
        <w:tc>
          <w:tcPr>
            <w:tcW w:w="2437" w:type="dxa"/>
          </w:tcPr>
          <w:p w14:paraId="1BED6EEC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No (V89M)</w:t>
            </w:r>
          </w:p>
        </w:tc>
      </w:tr>
      <w:tr w:rsidR="001C2F4C" w:rsidRPr="00D15D93" w14:paraId="5DD6921B" w14:textId="77777777" w:rsidTr="007A056B">
        <w:tc>
          <w:tcPr>
            <w:tcW w:w="9016" w:type="dxa"/>
            <w:gridSpan w:val="4"/>
          </w:tcPr>
          <w:p w14:paraId="671CFB03" w14:textId="77777777" w:rsidR="001C2F4C" w:rsidRPr="0023573C" w:rsidRDefault="001C2F4C" w:rsidP="007A056B">
            <w:pPr>
              <w:spacing w:before="240" w:line="240" w:lineRule="auto"/>
              <w:rPr>
                <w:rFonts w:ascii="Arial" w:hAnsi="Arial" w:cs="Arial"/>
                <w:b/>
                <w:lang w:val="pt-PT"/>
              </w:rPr>
            </w:pPr>
            <w:r w:rsidRPr="0023573C">
              <w:rPr>
                <w:rFonts w:ascii="Arial" w:hAnsi="Arial" w:cs="Arial"/>
                <w:b/>
                <w:lang w:val="pt-PT"/>
              </w:rPr>
              <w:t xml:space="preserve">A/H3N2, </w:t>
            </w:r>
            <w:r>
              <w:rPr>
                <w:rFonts w:ascii="Arial" w:hAnsi="Arial" w:cs="Arial"/>
                <w:b/>
                <w:lang w:val="pt-PT"/>
              </w:rPr>
              <w:t>20% WT : 80% PA/</w:t>
            </w:r>
            <w:r w:rsidRPr="0023573C">
              <w:rPr>
                <w:rFonts w:ascii="Arial" w:hAnsi="Arial" w:cs="Arial"/>
                <w:b/>
                <w:lang w:val="pt-PT"/>
              </w:rPr>
              <w:t xml:space="preserve">I38T </w:t>
            </w:r>
            <w:r>
              <w:rPr>
                <w:rFonts w:ascii="Arial" w:hAnsi="Arial" w:cs="Arial"/>
                <w:b/>
                <w:lang w:val="pt-PT"/>
              </w:rPr>
              <w:t xml:space="preserve">RF3 </w:t>
            </w:r>
            <w:r w:rsidRPr="0023573C">
              <w:rPr>
                <w:rFonts w:ascii="Arial" w:hAnsi="Arial" w:cs="Arial"/>
                <w:b/>
                <w:lang w:val="pt-PT"/>
              </w:rPr>
              <w:t>(Melbourne)</w:t>
            </w:r>
          </w:p>
        </w:tc>
      </w:tr>
      <w:tr w:rsidR="001C2F4C" w:rsidRPr="0023573C" w14:paraId="1FF0D4A6" w14:textId="77777777" w:rsidTr="007A056B">
        <w:tc>
          <w:tcPr>
            <w:tcW w:w="2186" w:type="dxa"/>
          </w:tcPr>
          <w:p w14:paraId="0BB004DB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D66135">
              <w:rPr>
                <w:rFonts w:ascii="Arial" w:hAnsi="Arial" w:cs="Arial"/>
                <w:bCs/>
                <w:lang w:val="pt-PT"/>
              </w:rPr>
              <w:t>HA</w:t>
            </w:r>
          </w:p>
        </w:tc>
        <w:tc>
          <w:tcPr>
            <w:tcW w:w="2158" w:type="dxa"/>
          </w:tcPr>
          <w:p w14:paraId="7AB70060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D66135">
              <w:rPr>
                <w:rFonts w:ascii="Arial" w:hAnsi="Arial" w:cs="Arial"/>
                <w:bCs/>
                <w:lang w:val="pt-PT"/>
              </w:rPr>
              <w:t>C950T</w:t>
            </w:r>
          </w:p>
        </w:tc>
        <w:tc>
          <w:tcPr>
            <w:tcW w:w="2235" w:type="dxa"/>
          </w:tcPr>
          <w:p w14:paraId="59965344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D66135">
              <w:rPr>
                <w:rFonts w:ascii="Arial" w:hAnsi="Arial" w:cs="Arial"/>
                <w:bCs/>
                <w:lang w:val="pt-PT"/>
              </w:rPr>
              <w:t>51%</w:t>
            </w:r>
          </w:p>
        </w:tc>
        <w:tc>
          <w:tcPr>
            <w:tcW w:w="2437" w:type="dxa"/>
          </w:tcPr>
          <w:p w14:paraId="77054339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D66135">
              <w:rPr>
                <w:rFonts w:ascii="Arial" w:hAnsi="Arial" w:cs="Arial"/>
                <w:bCs/>
                <w:lang w:val="pt-PT"/>
              </w:rPr>
              <w:t>No (T317I)</w:t>
            </w:r>
          </w:p>
        </w:tc>
      </w:tr>
      <w:tr w:rsidR="001C2F4C" w:rsidRPr="0023573C" w14:paraId="65BC75CA" w14:textId="77777777" w:rsidTr="007A056B">
        <w:tc>
          <w:tcPr>
            <w:tcW w:w="2186" w:type="dxa"/>
          </w:tcPr>
          <w:p w14:paraId="751AB05B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D66135">
              <w:rPr>
                <w:rFonts w:ascii="Arial" w:hAnsi="Arial" w:cs="Arial"/>
                <w:bCs/>
                <w:lang w:val="pt-PT"/>
              </w:rPr>
              <w:t>PB1</w:t>
            </w:r>
          </w:p>
        </w:tc>
        <w:tc>
          <w:tcPr>
            <w:tcW w:w="2158" w:type="dxa"/>
          </w:tcPr>
          <w:p w14:paraId="1BEC7AE9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D66135">
              <w:rPr>
                <w:rFonts w:ascii="Arial" w:hAnsi="Arial" w:cs="Arial"/>
                <w:bCs/>
                <w:lang w:val="pt-PT"/>
              </w:rPr>
              <w:t>G1095A</w:t>
            </w:r>
          </w:p>
        </w:tc>
        <w:tc>
          <w:tcPr>
            <w:tcW w:w="2235" w:type="dxa"/>
          </w:tcPr>
          <w:p w14:paraId="5A340D31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D66135">
              <w:rPr>
                <w:rFonts w:ascii="Arial" w:hAnsi="Arial" w:cs="Arial"/>
                <w:bCs/>
                <w:lang w:val="pt-PT"/>
              </w:rPr>
              <w:t>47%</w:t>
            </w:r>
          </w:p>
        </w:tc>
        <w:tc>
          <w:tcPr>
            <w:tcW w:w="2437" w:type="dxa"/>
          </w:tcPr>
          <w:p w14:paraId="19EAF4C2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D66135">
              <w:rPr>
                <w:rFonts w:ascii="Arial" w:hAnsi="Arial" w:cs="Arial"/>
                <w:bCs/>
                <w:lang w:val="pt-PT"/>
              </w:rPr>
              <w:t>Yes</w:t>
            </w:r>
          </w:p>
        </w:tc>
      </w:tr>
      <w:tr w:rsidR="001C2F4C" w:rsidRPr="00D15D93" w14:paraId="317E3C2E" w14:textId="77777777" w:rsidTr="007A056B">
        <w:tc>
          <w:tcPr>
            <w:tcW w:w="9016" w:type="dxa"/>
            <w:gridSpan w:val="4"/>
          </w:tcPr>
          <w:p w14:paraId="09FFB2E2" w14:textId="77777777" w:rsidR="001C2F4C" w:rsidRPr="0023573C" w:rsidRDefault="001C2F4C" w:rsidP="007A056B">
            <w:pPr>
              <w:spacing w:before="240" w:line="240" w:lineRule="auto"/>
              <w:rPr>
                <w:rFonts w:ascii="Arial" w:hAnsi="Arial" w:cs="Arial"/>
                <w:b/>
                <w:lang w:val="pt-PT"/>
              </w:rPr>
            </w:pPr>
            <w:r w:rsidRPr="0023573C">
              <w:rPr>
                <w:rFonts w:ascii="Arial" w:hAnsi="Arial" w:cs="Arial"/>
                <w:b/>
                <w:lang w:val="pt-PT"/>
              </w:rPr>
              <w:t xml:space="preserve">A/H1N1, </w:t>
            </w:r>
            <w:r>
              <w:rPr>
                <w:rFonts w:ascii="Arial" w:hAnsi="Arial" w:cs="Arial"/>
                <w:b/>
                <w:lang w:val="pt-PT"/>
              </w:rPr>
              <w:t>PA/</w:t>
            </w:r>
            <w:r w:rsidRPr="0023573C">
              <w:rPr>
                <w:rFonts w:ascii="Arial" w:hAnsi="Arial" w:cs="Arial"/>
                <w:b/>
                <w:lang w:val="pt-PT"/>
              </w:rPr>
              <w:t>I38T (London, ferret 408)</w:t>
            </w:r>
          </w:p>
        </w:tc>
      </w:tr>
      <w:tr w:rsidR="001C2F4C" w14:paraId="7C87117F" w14:textId="77777777" w:rsidTr="007A056B">
        <w:tc>
          <w:tcPr>
            <w:tcW w:w="2186" w:type="dxa"/>
          </w:tcPr>
          <w:p w14:paraId="52D76D67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PA</w:t>
            </w:r>
          </w:p>
        </w:tc>
        <w:tc>
          <w:tcPr>
            <w:tcW w:w="2158" w:type="dxa"/>
          </w:tcPr>
          <w:p w14:paraId="2D8CE734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C513A (Day 1)</w:t>
            </w:r>
          </w:p>
          <w:p w14:paraId="118E871E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T696C (Day 1)</w:t>
            </w:r>
          </w:p>
          <w:p w14:paraId="23E2397B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G126A (Day 4)</w:t>
            </w:r>
          </w:p>
          <w:p w14:paraId="38C3E446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G126A (Day 5)</w:t>
            </w:r>
          </w:p>
        </w:tc>
        <w:tc>
          <w:tcPr>
            <w:tcW w:w="2235" w:type="dxa"/>
          </w:tcPr>
          <w:p w14:paraId="4E191AEF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5%</w:t>
            </w:r>
          </w:p>
          <w:p w14:paraId="342B23EF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7%</w:t>
            </w:r>
          </w:p>
          <w:p w14:paraId="760E4AE2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8%</w:t>
            </w:r>
          </w:p>
          <w:p w14:paraId="1D5BAFBF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8%</w:t>
            </w:r>
          </w:p>
        </w:tc>
        <w:tc>
          <w:tcPr>
            <w:tcW w:w="2437" w:type="dxa"/>
          </w:tcPr>
          <w:p w14:paraId="6171FEBD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Yes</w:t>
            </w:r>
          </w:p>
          <w:p w14:paraId="6D467605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Yes</w:t>
            </w:r>
          </w:p>
          <w:p w14:paraId="432A8418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Yes</w:t>
            </w:r>
          </w:p>
          <w:p w14:paraId="511A644F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Yes</w:t>
            </w:r>
          </w:p>
        </w:tc>
      </w:tr>
      <w:tr w:rsidR="001C2F4C" w:rsidRPr="00C71408" w14:paraId="5F4540B1" w14:textId="77777777" w:rsidTr="007A056B">
        <w:tc>
          <w:tcPr>
            <w:tcW w:w="2186" w:type="dxa"/>
          </w:tcPr>
          <w:p w14:paraId="64B73D6E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HA</w:t>
            </w:r>
          </w:p>
        </w:tc>
        <w:tc>
          <w:tcPr>
            <w:tcW w:w="2158" w:type="dxa"/>
          </w:tcPr>
          <w:p w14:paraId="64BC8E6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 xml:space="preserve">A424G </w:t>
            </w:r>
          </w:p>
          <w:p w14:paraId="30AF353F" w14:textId="77777777" w:rsidR="001C2F4C" w:rsidRPr="001939BE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Day 1</w:t>
            </w:r>
          </w:p>
          <w:p w14:paraId="4C9A7E17" w14:textId="77777777" w:rsidR="001C2F4C" w:rsidRPr="001939BE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Day 3</w:t>
            </w:r>
          </w:p>
          <w:p w14:paraId="5DE407C7" w14:textId="77777777" w:rsidR="001C2F4C" w:rsidRPr="001939BE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lastRenderedPageBreak/>
              <w:t>Day 4</w:t>
            </w:r>
          </w:p>
          <w:p w14:paraId="100B4BD1" w14:textId="77777777" w:rsidR="001C2F4C" w:rsidRPr="001939BE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Day 5</w:t>
            </w:r>
          </w:p>
          <w:p w14:paraId="1C684155" w14:textId="77777777" w:rsidR="001C2F4C" w:rsidRPr="001939BE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Day 6</w:t>
            </w:r>
          </w:p>
          <w:p w14:paraId="669F1A64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A716G (Day 5)</w:t>
            </w:r>
          </w:p>
          <w:p w14:paraId="00C4573B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A772G (Day 5)</w:t>
            </w:r>
          </w:p>
          <w:p w14:paraId="0753314D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G1117A (Day 1)</w:t>
            </w:r>
          </w:p>
          <w:p w14:paraId="1D9719AA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 xml:space="preserve">G1497T </w:t>
            </w:r>
          </w:p>
          <w:p w14:paraId="48C040B3" w14:textId="77777777" w:rsidR="001C2F4C" w:rsidRPr="001939BE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Day 1</w:t>
            </w:r>
          </w:p>
          <w:p w14:paraId="127EDC1F" w14:textId="77777777" w:rsidR="001C2F4C" w:rsidRPr="001939BE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Day 2</w:t>
            </w:r>
          </w:p>
          <w:p w14:paraId="27CF5F30" w14:textId="77777777" w:rsidR="001C2F4C" w:rsidRPr="001939BE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Day 3</w:t>
            </w:r>
          </w:p>
          <w:p w14:paraId="59838AAE" w14:textId="77777777" w:rsidR="001C2F4C" w:rsidRPr="001939BE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Day 4</w:t>
            </w:r>
          </w:p>
          <w:p w14:paraId="266C11AD" w14:textId="77777777" w:rsidR="001C2F4C" w:rsidRPr="001939BE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Day 5</w:t>
            </w:r>
          </w:p>
          <w:p w14:paraId="1AEED2DF" w14:textId="77777777" w:rsidR="001C2F4C" w:rsidRPr="001939BE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Day 6</w:t>
            </w:r>
          </w:p>
          <w:p w14:paraId="571C7141" w14:textId="77777777" w:rsidR="001C2F4C" w:rsidRPr="001939BE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Day 7</w:t>
            </w:r>
          </w:p>
        </w:tc>
        <w:tc>
          <w:tcPr>
            <w:tcW w:w="2235" w:type="dxa"/>
          </w:tcPr>
          <w:p w14:paraId="7931A5F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</w:p>
          <w:p w14:paraId="00B8453B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9%</w:t>
            </w:r>
          </w:p>
          <w:p w14:paraId="384495EA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9%</w:t>
            </w:r>
          </w:p>
          <w:p w14:paraId="3A3815AA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lastRenderedPageBreak/>
              <w:t>9%</w:t>
            </w:r>
          </w:p>
          <w:p w14:paraId="14A3F007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6%</w:t>
            </w:r>
          </w:p>
          <w:p w14:paraId="703C0B24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5%</w:t>
            </w:r>
          </w:p>
          <w:p w14:paraId="4A8452AC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7%</w:t>
            </w:r>
          </w:p>
          <w:p w14:paraId="51646E38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9%</w:t>
            </w:r>
          </w:p>
          <w:p w14:paraId="14E53D1A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15%</w:t>
            </w:r>
          </w:p>
          <w:p w14:paraId="3965D15B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</w:p>
          <w:p w14:paraId="121D71C5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33%</w:t>
            </w:r>
          </w:p>
          <w:p w14:paraId="0EA240A7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24%</w:t>
            </w:r>
          </w:p>
          <w:p w14:paraId="0196EEFC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29%</w:t>
            </w:r>
          </w:p>
          <w:p w14:paraId="165AE263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29%</w:t>
            </w:r>
          </w:p>
          <w:p w14:paraId="37ABA338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26%</w:t>
            </w:r>
          </w:p>
          <w:p w14:paraId="4EA1639D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15%</w:t>
            </w:r>
          </w:p>
          <w:p w14:paraId="20774C1D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16%</w:t>
            </w:r>
          </w:p>
        </w:tc>
        <w:tc>
          <w:tcPr>
            <w:tcW w:w="2437" w:type="dxa"/>
          </w:tcPr>
          <w:p w14:paraId="1BAFB25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3E59FAEA" w14:textId="77777777" w:rsidR="001C2F4C" w:rsidRPr="00403EC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403ECE"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1CFBC325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1939BE"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017A17A5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1939BE">
              <w:rPr>
                <w:rFonts w:ascii="Arial" w:hAnsi="Arial" w:cs="Arial"/>
                <w:bCs/>
                <w:lang w:val="pt-PT"/>
              </w:rPr>
              <w:lastRenderedPageBreak/>
              <w:t>No (N142D)</w:t>
            </w:r>
          </w:p>
          <w:p w14:paraId="43E9C712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1939BE"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7A86C4DE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1939BE"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1F3B8152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1939BE">
              <w:rPr>
                <w:rFonts w:ascii="Arial" w:hAnsi="Arial" w:cs="Arial"/>
                <w:bCs/>
                <w:lang w:val="pt-PT"/>
              </w:rPr>
              <w:t>No (D239G)</w:t>
            </w:r>
          </w:p>
          <w:p w14:paraId="48DCE641" w14:textId="77777777" w:rsidR="001C2F4C" w:rsidRPr="00403EC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403ECE">
              <w:rPr>
                <w:rFonts w:ascii="Arial" w:hAnsi="Arial" w:cs="Arial"/>
                <w:bCs/>
                <w:lang w:val="en-GB"/>
              </w:rPr>
              <w:t>Yes</w:t>
            </w:r>
          </w:p>
          <w:p w14:paraId="5D7A1FAE" w14:textId="77777777" w:rsidR="001C2F4C" w:rsidRPr="00403EC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403ECE">
              <w:rPr>
                <w:rFonts w:ascii="Arial" w:hAnsi="Arial" w:cs="Arial"/>
                <w:bCs/>
                <w:lang w:val="en-GB"/>
              </w:rPr>
              <w:t>No (E373K)</w:t>
            </w:r>
          </w:p>
          <w:p w14:paraId="311E4EC6" w14:textId="77777777" w:rsidR="001C2F4C" w:rsidRPr="00403EC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72C0BF5E" w14:textId="77777777" w:rsidR="001C2F4C" w:rsidRPr="00403EC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403ECE">
              <w:rPr>
                <w:rFonts w:ascii="Arial" w:hAnsi="Arial" w:cs="Arial"/>
                <w:bCs/>
                <w:lang w:val="en-GB"/>
              </w:rPr>
              <w:t>Yes</w:t>
            </w:r>
          </w:p>
          <w:p w14:paraId="677A7740" w14:textId="77777777" w:rsidR="001C2F4C" w:rsidRPr="00403EC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403ECE">
              <w:rPr>
                <w:rFonts w:ascii="Arial" w:hAnsi="Arial" w:cs="Arial"/>
                <w:bCs/>
                <w:lang w:val="en-GB"/>
              </w:rPr>
              <w:t>Yes</w:t>
            </w:r>
          </w:p>
          <w:p w14:paraId="603DC710" w14:textId="77777777" w:rsidR="001C2F4C" w:rsidRPr="00403EC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403ECE">
              <w:rPr>
                <w:rFonts w:ascii="Arial" w:hAnsi="Arial" w:cs="Arial"/>
                <w:bCs/>
                <w:lang w:val="en-GB"/>
              </w:rPr>
              <w:t>Yes</w:t>
            </w:r>
          </w:p>
          <w:p w14:paraId="3D0A9178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1939BE">
              <w:rPr>
                <w:rFonts w:ascii="Arial" w:hAnsi="Arial" w:cs="Arial"/>
                <w:bCs/>
                <w:lang w:val="pt-PT"/>
              </w:rPr>
              <w:t>Yes</w:t>
            </w:r>
          </w:p>
          <w:p w14:paraId="597B8E92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1939BE">
              <w:rPr>
                <w:rFonts w:ascii="Arial" w:hAnsi="Arial" w:cs="Arial"/>
                <w:bCs/>
                <w:lang w:val="pt-PT"/>
              </w:rPr>
              <w:t>Yes</w:t>
            </w:r>
          </w:p>
          <w:p w14:paraId="7419590B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1939BE">
              <w:rPr>
                <w:rFonts w:ascii="Arial" w:hAnsi="Arial" w:cs="Arial"/>
                <w:bCs/>
                <w:lang w:val="pt-PT"/>
              </w:rPr>
              <w:t>Yes</w:t>
            </w:r>
          </w:p>
          <w:p w14:paraId="0B79EB51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1939BE">
              <w:rPr>
                <w:rFonts w:ascii="Arial" w:hAnsi="Arial" w:cs="Arial"/>
                <w:bCs/>
                <w:lang w:val="pt-PT"/>
              </w:rPr>
              <w:t>Yes</w:t>
            </w:r>
          </w:p>
        </w:tc>
      </w:tr>
      <w:tr w:rsidR="001C2F4C" w:rsidRPr="00C71408" w14:paraId="55D56C26" w14:textId="77777777" w:rsidTr="007A056B">
        <w:tc>
          <w:tcPr>
            <w:tcW w:w="2186" w:type="dxa"/>
          </w:tcPr>
          <w:p w14:paraId="7ECF9DF7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lastRenderedPageBreak/>
              <w:t>NA</w:t>
            </w:r>
          </w:p>
        </w:tc>
        <w:tc>
          <w:tcPr>
            <w:tcW w:w="2158" w:type="dxa"/>
          </w:tcPr>
          <w:p w14:paraId="7DEBFA7F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C854T (Day 3)</w:t>
            </w:r>
          </w:p>
        </w:tc>
        <w:tc>
          <w:tcPr>
            <w:tcW w:w="2235" w:type="dxa"/>
          </w:tcPr>
          <w:p w14:paraId="60F5DE62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6%</w:t>
            </w:r>
          </w:p>
        </w:tc>
        <w:tc>
          <w:tcPr>
            <w:tcW w:w="2437" w:type="dxa"/>
          </w:tcPr>
          <w:p w14:paraId="5361465E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No (S285F)</w:t>
            </w:r>
          </w:p>
        </w:tc>
      </w:tr>
      <w:tr w:rsidR="001C2F4C" w:rsidRPr="00C71408" w14:paraId="73EBFD79" w14:textId="77777777" w:rsidTr="007A056B">
        <w:tc>
          <w:tcPr>
            <w:tcW w:w="2186" w:type="dxa"/>
          </w:tcPr>
          <w:p w14:paraId="77A2CC23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NP</w:t>
            </w:r>
          </w:p>
        </w:tc>
        <w:tc>
          <w:tcPr>
            <w:tcW w:w="2158" w:type="dxa"/>
          </w:tcPr>
          <w:p w14:paraId="3B7E4EDB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G864C (Day 7)</w:t>
            </w:r>
          </w:p>
        </w:tc>
        <w:tc>
          <w:tcPr>
            <w:tcW w:w="2235" w:type="dxa"/>
          </w:tcPr>
          <w:p w14:paraId="77A3F003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29%</w:t>
            </w:r>
          </w:p>
        </w:tc>
        <w:tc>
          <w:tcPr>
            <w:tcW w:w="2437" w:type="dxa"/>
          </w:tcPr>
          <w:p w14:paraId="673B95BA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Yes</w:t>
            </w:r>
          </w:p>
        </w:tc>
      </w:tr>
      <w:tr w:rsidR="001C2F4C" w:rsidRPr="00C71408" w14:paraId="610334D4" w14:textId="77777777" w:rsidTr="007A056B">
        <w:tc>
          <w:tcPr>
            <w:tcW w:w="2186" w:type="dxa"/>
          </w:tcPr>
          <w:p w14:paraId="3F68034B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NS</w:t>
            </w:r>
          </w:p>
        </w:tc>
        <w:tc>
          <w:tcPr>
            <w:tcW w:w="2158" w:type="dxa"/>
          </w:tcPr>
          <w:p w14:paraId="1453234C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T751C (Day 3)</w:t>
            </w:r>
          </w:p>
        </w:tc>
        <w:tc>
          <w:tcPr>
            <w:tcW w:w="2235" w:type="dxa"/>
          </w:tcPr>
          <w:p w14:paraId="547DE649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5%</w:t>
            </w:r>
          </w:p>
        </w:tc>
        <w:tc>
          <w:tcPr>
            <w:tcW w:w="2437" w:type="dxa"/>
          </w:tcPr>
          <w:p w14:paraId="7CF869E3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Yes</w:t>
            </w:r>
          </w:p>
        </w:tc>
      </w:tr>
      <w:tr w:rsidR="001C2F4C" w:rsidRPr="00D15D93" w14:paraId="5E6DF3D0" w14:textId="77777777" w:rsidTr="007A056B">
        <w:tc>
          <w:tcPr>
            <w:tcW w:w="2186" w:type="dxa"/>
          </w:tcPr>
          <w:p w14:paraId="530EA386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PB1</w:t>
            </w:r>
          </w:p>
        </w:tc>
        <w:tc>
          <w:tcPr>
            <w:tcW w:w="2158" w:type="dxa"/>
          </w:tcPr>
          <w:p w14:paraId="73A424D7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C1005T (Day 3)</w:t>
            </w:r>
          </w:p>
          <w:p w14:paraId="7B265226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C1005T (Day 4)</w:t>
            </w:r>
          </w:p>
          <w:p w14:paraId="082A7A5D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A386G (Day 5)</w:t>
            </w:r>
          </w:p>
          <w:p w14:paraId="60A4ED51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G1710A (Day 6)</w:t>
            </w:r>
          </w:p>
        </w:tc>
        <w:tc>
          <w:tcPr>
            <w:tcW w:w="2235" w:type="dxa"/>
          </w:tcPr>
          <w:p w14:paraId="32312AB9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7%</w:t>
            </w:r>
          </w:p>
          <w:p w14:paraId="2340BD12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5%</w:t>
            </w:r>
          </w:p>
          <w:p w14:paraId="05A2286B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8%</w:t>
            </w:r>
          </w:p>
          <w:p w14:paraId="38F55249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28%</w:t>
            </w:r>
          </w:p>
        </w:tc>
        <w:tc>
          <w:tcPr>
            <w:tcW w:w="2437" w:type="dxa"/>
          </w:tcPr>
          <w:p w14:paraId="366283F3" w14:textId="77777777" w:rsidR="001C2F4C" w:rsidRPr="00403EC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s-ES"/>
              </w:rPr>
            </w:pPr>
            <w:r w:rsidRPr="00403ECE">
              <w:rPr>
                <w:rFonts w:ascii="Arial" w:hAnsi="Arial" w:cs="Arial"/>
                <w:bCs/>
                <w:lang w:val="es-ES"/>
              </w:rPr>
              <w:t>Yes</w:t>
            </w:r>
          </w:p>
          <w:p w14:paraId="7C6CDB6A" w14:textId="77777777" w:rsidR="001C2F4C" w:rsidRPr="00403EC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s-ES"/>
              </w:rPr>
            </w:pPr>
            <w:r w:rsidRPr="00403ECE">
              <w:rPr>
                <w:rFonts w:ascii="Arial" w:hAnsi="Arial" w:cs="Arial"/>
                <w:bCs/>
                <w:lang w:val="es-ES"/>
              </w:rPr>
              <w:t>Yes</w:t>
            </w:r>
          </w:p>
          <w:p w14:paraId="772A5F0D" w14:textId="77777777" w:rsidR="001C2F4C" w:rsidRPr="00403EC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s-ES"/>
              </w:rPr>
            </w:pPr>
            <w:r w:rsidRPr="00403ECE">
              <w:rPr>
                <w:rFonts w:ascii="Arial" w:hAnsi="Arial" w:cs="Arial"/>
                <w:bCs/>
                <w:lang w:val="es-ES"/>
              </w:rPr>
              <w:t>No (Y129C)</w:t>
            </w:r>
          </w:p>
          <w:p w14:paraId="2F8D6524" w14:textId="77777777" w:rsidR="001C2F4C" w:rsidRPr="00403EC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s-ES"/>
              </w:rPr>
            </w:pPr>
            <w:r w:rsidRPr="00403ECE">
              <w:rPr>
                <w:rFonts w:ascii="Arial" w:hAnsi="Arial" w:cs="Arial"/>
                <w:bCs/>
                <w:lang w:val="es-ES"/>
              </w:rPr>
              <w:t>Yes</w:t>
            </w:r>
          </w:p>
        </w:tc>
      </w:tr>
      <w:tr w:rsidR="001C2F4C" w14:paraId="6780ACA5" w14:textId="77777777" w:rsidTr="007A056B">
        <w:tc>
          <w:tcPr>
            <w:tcW w:w="2186" w:type="dxa"/>
          </w:tcPr>
          <w:p w14:paraId="3B2F5552" w14:textId="77777777" w:rsidR="001C2F4C" w:rsidRPr="001939BE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1939BE">
              <w:rPr>
                <w:rFonts w:ascii="Arial" w:hAnsi="Arial" w:cs="Arial"/>
                <w:bCs/>
                <w:lang w:val="en-US"/>
              </w:rPr>
              <w:t>PB2</w:t>
            </w:r>
          </w:p>
        </w:tc>
        <w:tc>
          <w:tcPr>
            <w:tcW w:w="2158" w:type="dxa"/>
          </w:tcPr>
          <w:p w14:paraId="21E8EDB4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G2199A (Day 2)</w:t>
            </w:r>
          </w:p>
          <w:p w14:paraId="7FF3CDBB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T274C (Day 5)</w:t>
            </w:r>
          </w:p>
        </w:tc>
        <w:tc>
          <w:tcPr>
            <w:tcW w:w="2235" w:type="dxa"/>
          </w:tcPr>
          <w:p w14:paraId="472879BE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9%</w:t>
            </w:r>
          </w:p>
          <w:p w14:paraId="76D33CC5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9%</w:t>
            </w:r>
          </w:p>
        </w:tc>
        <w:tc>
          <w:tcPr>
            <w:tcW w:w="2437" w:type="dxa"/>
          </w:tcPr>
          <w:p w14:paraId="20CF4E19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Yes</w:t>
            </w:r>
          </w:p>
          <w:p w14:paraId="4BF3EABA" w14:textId="77777777" w:rsidR="001C2F4C" w:rsidRPr="00D6613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US"/>
              </w:rPr>
            </w:pPr>
            <w:r w:rsidRPr="00D66135">
              <w:rPr>
                <w:rFonts w:ascii="Arial" w:hAnsi="Arial" w:cs="Arial"/>
                <w:bCs/>
                <w:lang w:val="en-US"/>
              </w:rPr>
              <w:t>No (S92P)</w:t>
            </w:r>
          </w:p>
        </w:tc>
      </w:tr>
      <w:tr w:rsidR="001C2F4C" w:rsidRPr="00D15D93" w14:paraId="286BBADB" w14:textId="77777777" w:rsidTr="007A056B">
        <w:tc>
          <w:tcPr>
            <w:tcW w:w="9016" w:type="dxa"/>
            <w:gridSpan w:val="4"/>
          </w:tcPr>
          <w:p w14:paraId="4E6C364B" w14:textId="77777777" w:rsidR="001C2F4C" w:rsidRPr="0023573C" w:rsidRDefault="001C2F4C" w:rsidP="007A056B">
            <w:pPr>
              <w:spacing w:before="240" w:line="240" w:lineRule="auto"/>
              <w:rPr>
                <w:rFonts w:ascii="Arial" w:hAnsi="Arial" w:cs="Arial"/>
                <w:b/>
                <w:lang w:val="pt-PT"/>
              </w:rPr>
            </w:pPr>
            <w:r w:rsidRPr="0023573C">
              <w:rPr>
                <w:rFonts w:ascii="Arial" w:hAnsi="Arial" w:cs="Arial"/>
                <w:b/>
                <w:lang w:val="pt-PT"/>
              </w:rPr>
              <w:t xml:space="preserve">A/H1N1, </w:t>
            </w:r>
            <w:r>
              <w:rPr>
                <w:rFonts w:ascii="Arial" w:hAnsi="Arial" w:cs="Arial"/>
                <w:b/>
                <w:lang w:val="pt-PT"/>
              </w:rPr>
              <w:t>PA/</w:t>
            </w:r>
            <w:r w:rsidRPr="0023573C">
              <w:rPr>
                <w:rFonts w:ascii="Arial" w:hAnsi="Arial" w:cs="Arial"/>
                <w:b/>
                <w:lang w:val="pt-PT"/>
              </w:rPr>
              <w:t>I38T (London, ferret 409)</w:t>
            </w:r>
          </w:p>
        </w:tc>
      </w:tr>
      <w:tr w:rsidR="001C2F4C" w:rsidRPr="008242B5" w14:paraId="2C09DED3" w14:textId="77777777" w:rsidTr="007A056B">
        <w:tc>
          <w:tcPr>
            <w:tcW w:w="2186" w:type="dxa"/>
          </w:tcPr>
          <w:p w14:paraId="47EC34B5" w14:textId="77777777" w:rsidR="001C2F4C" w:rsidRPr="008242B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8242B5">
              <w:rPr>
                <w:rFonts w:ascii="Arial" w:hAnsi="Arial" w:cs="Arial"/>
                <w:bCs/>
                <w:lang w:val="pt-PT"/>
              </w:rPr>
              <w:t>HA</w:t>
            </w:r>
          </w:p>
        </w:tc>
        <w:tc>
          <w:tcPr>
            <w:tcW w:w="2158" w:type="dxa"/>
          </w:tcPr>
          <w:p w14:paraId="4BAED2BA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A315G (Day 2)</w:t>
            </w:r>
          </w:p>
          <w:p w14:paraId="0CD714A5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lastRenderedPageBreak/>
              <w:t>G721A (Day 7)</w:t>
            </w:r>
          </w:p>
          <w:p w14:paraId="323FC713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G1117A (Day 6)</w:t>
            </w:r>
          </w:p>
          <w:p w14:paraId="53C4E22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4325634A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 xml:space="preserve">G1497T </w:t>
            </w:r>
          </w:p>
          <w:p w14:paraId="0C5ED54B" w14:textId="77777777" w:rsidR="001C2F4C" w:rsidRPr="00327364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Day 2</w:t>
            </w:r>
          </w:p>
          <w:p w14:paraId="2D2955B2" w14:textId="77777777" w:rsidR="001C2F4C" w:rsidRPr="00327364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Day 3</w:t>
            </w:r>
          </w:p>
          <w:p w14:paraId="25C95107" w14:textId="77777777" w:rsidR="001C2F4C" w:rsidRPr="00327364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Day 4</w:t>
            </w:r>
          </w:p>
          <w:p w14:paraId="37363855" w14:textId="77777777" w:rsidR="001C2F4C" w:rsidRPr="00327364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Day 5</w:t>
            </w:r>
          </w:p>
          <w:p w14:paraId="361BF6F6" w14:textId="77777777" w:rsidR="001C2F4C" w:rsidRPr="00327364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69DE0C4A" w14:textId="77777777" w:rsidR="001C2F4C" w:rsidRPr="00327364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Day 7</w:t>
            </w:r>
          </w:p>
          <w:p w14:paraId="068A5352" w14:textId="77777777" w:rsidR="001C2F4C" w:rsidRPr="00327364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03AB1B81" w14:textId="77777777" w:rsidR="001C2F4C" w:rsidRPr="00327364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Day 9</w:t>
            </w:r>
          </w:p>
        </w:tc>
        <w:tc>
          <w:tcPr>
            <w:tcW w:w="2235" w:type="dxa"/>
          </w:tcPr>
          <w:p w14:paraId="564AC581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lastRenderedPageBreak/>
              <w:t>5%</w:t>
            </w:r>
          </w:p>
          <w:p w14:paraId="0D87D50F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lastRenderedPageBreak/>
              <w:t>14%</w:t>
            </w:r>
          </w:p>
          <w:p w14:paraId="2F056935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8%</w:t>
            </w:r>
          </w:p>
          <w:p w14:paraId="7DA1D80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44E9E3E7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5BD900E3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30%</w:t>
            </w:r>
          </w:p>
          <w:p w14:paraId="2F03FADA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24%</w:t>
            </w:r>
          </w:p>
          <w:p w14:paraId="46BB56BC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18%</w:t>
            </w:r>
          </w:p>
          <w:p w14:paraId="1BFB4676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18%</w:t>
            </w:r>
          </w:p>
          <w:p w14:paraId="11CAE061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7%</w:t>
            </w:r>
          </w:p>
          <w:p w14:paraId="2F0EB5F7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24%</w:t>
            </w:r>
          </w:p>
          <w:p w14:paraId="62679E91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24%</w:t>
            </w:r>
          </w:p>
          <w:p w14:paraId="3C3B18B6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21%</w:t>
            </w:r>
          </w:p>
        </w:tc>
        <w:tc>
          <w:tcPr>
            <w:tcW w:w="2437" w:type="dxa"/>
          </w:tcPr>
          <w:p w14:paraId="422FD782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1D4305">
              <w:rPr>
                <w:rFonts w:ascii="Arial" w:hAnsi="Arial" w:cs="Arial"/>
                <w:bCs/>
                <w:lang w:val="pt-PT"/>
              </w:rPr>
              <w:lastRenderedPageBreak/>
              <w:t>Yes</w:t>
            </w:r>
          </w:p>
          <w:p w14:paraId="406B6474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lastRenderedPageBreak/>
              <w:t>No (E241K)</w:t>
            </w:r>
          </w:p>
          <w:p w14:paraId="72F981E4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t>No (E373K)</w:t>
            </w:r>
          </w:p>
          <w:p w14:paraId="68F8FA2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32A224A8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1164FD20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Yes</w:t>
            </w:r>
          </w:p>
          <w:p w14:paraId="6A4F8206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Yes</w:t>
            </w:r>
          </w:p>
          <w:p w14:paraId="073C1260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Yes</w:t>
            </w:r>
          </w:p>
          <w:p w14:paraId="26999976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Yes</w:t>
            </w:r>
          </w:p>
          <w:p w14:paraId="6DA0FA43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Yes</w:t>
            </w:r>
          </w:p>
          <w:p w14:paraId="53ADD799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Yes</w:t>
            </w:r>
          </w:p>
          <w:p w14:paraId="4F34DAC7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Yes</w:t>
            </w:r>
          </w:p>
          <w:p w14:paraId="39B9E819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Yes</w:t>
            </w:r>
          </w:p>
        </w:tc>
      </w:tr>
      <w:tr w:rsidR="001C2F4C" w:rsidRPr="00403ECE" w14:paraId="44E72E1C" w14:textId="77777777" w:rsidTr="007A056B">
        <w:tc>
          <w:tcPr>
            <w:tcW w:w="2186" w:type="dxa"/>
          </w:tcPr>
          <w:p w14:paraId="11B61308" w14:textId="77777777" w:rsidR="001C2F4C" w:rsidRPr="008242B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8242B5">
              <w:rPr>
                <w:rFonts w:ascii="Arial" w:hAnsi="Arial" w:cs="Arial"/>
                <w:bCs/>
                <w:lang w:val="pt-PT"/>
              </w:rPr>
              <w:lastRenderedPageBreak/>
              <w:t>NA</w:t>
            </w:r>
          </w:p>
        </w:tc>
        <w:tc>
          <w:tcPr>
            <w:tcW w:w="2158" w:type="dxa"/>
          </w:tcPr>
          <w:p w14:paraId="1104CD3C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t>G247T (Day 2)</w:t>
            </w:r>
          </w:p>
        </w:tc>
        <w:tc>
          <w:tcPr>
            <w:tcW w:w="2235" w:type="dxa"/>
          </w:tcPr>
          <w:p w14:paraId="00423A89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t>6%</w:t>
            </w:r>
          </w:p>
        </w:tc>
        <w:tc>
          <w:tcPr>
            <w:tcW w:w="2437" w:type="dxa"/>
          </w:tcPr>
          <w:p w14:paraId="07CC550B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t>No (V83L)</w:t>
            </w:r>
          </w:p>
        </w:tc>
      </w:tr>
      <w:tr w:rsidR="001C2F4C" w:rsidRPr="00403ECE" w14:paraId="1212F1DE" w14:textId="77777777" w:rsidTr="007A056B">
        <w:tc>
          <w:tcPr>
            <w:tcW w:w="2186" w:type="dxa"/>
          </w:tcPr>
          <w:p w14:paraId="73E0C957" w14:textId="77777777" w:rsidR="001C2F4C" w:rsidRPr="008242B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8242B5">
              <w:rPr>
                <w:rFonts w:ascii="Arial" w:hAnsi="Arial" w:cs="Arial"/>
                <w:bCs/>
                <w:lang w:val="pt-PT"/>
              </w:rPr>
              <w:t>PA</w:t>
            </w:r>
          </w:p>
        </w:tc>
        <w:tc>
          <w:tcPr>
            <w:tcW w:w="2158" w:type="dxa"/>
          </w:tcPr>
          <w:p w14:paraId="11991614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G372A (Day 2)</w:t>
            </w:r>
          </w:p>
          <w:p w14:paraId="38F0C054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C559T (Day 2)</w:t>
            </w:r>
          </w:p>
          <w:p w14:paraId="070F1FCD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G1074A (Day 2)</w:t>
            </w:r>
          </w:p>
        </w:tc>
        <w:tc>
          <w:tcPr>
            <w:tcW w:w="2235" w:type="dxa"/>
          </w:tcPr>
          <w:p w14:paraId="6A43A14F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t>8%</w:t>
            </w:r>
          </w:p>
          <w:p w14:paraId="3F90497D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t>6%</w:t>
            </w:r>
          </w:p>
          <w:p w14:paraId="1D600892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t>6%</w:t>
            </w:r>
          </w:p>
        </w:tc>
        <w:tc>
          <w:tcPr>
            <w:tcW w:w="2437" w:type="dxa"/>
          </w:tcPr>
          <w:p w14:paraId="08357972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t>Yes</w:t>
            </w:r>
          </w:p>
          <w:p w14:paraId="0680CAEE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t>Yes</w:t>
            </w:r>
          </w:p>
          <w:p w14:paraId="15F5CF00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t>Yes</w:t>
            </w:r>
          </w:p>
        </w:tc>
      </w:tr>
      <w:tr w:rsidR="001C2F4C" w:rsidRPr="00403ECE" w14:paraId="670AE15E" w14:textId="77777777" w:rsidTr="007A056B">
        <w:tc>
          <w:tcPr>
            <w:tcW w:w="2186" w:type="dxa"/>
          </w:tcPr>
          <w:p w14:paraId="7BD59455" w14:textId="77777777" w:rsidR="001C2F4C" w:rsidRPr="008242B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PB1</w:t>
            </w:r>
          </w:p>
        </w:tc>
        <w:tc>
          <w:tcPr>
            <w:tcW w:w="2158" w:type="dxa"/>
          </w:tcPr>
          <w:p w14:paraId="4BA8740B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C462T (Day 2)</w:t>
            </w:r>
          </w:p>
          <w:p w14:paraId="1878AAE2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G1017A (Day 2)</w:t>
            </w:r>
          </w:p>
          <w:p w14:paraId="68404E41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C1202T (Day 7)</w:t>
            </w:r>
          </w:p>
          <w:p w14:paraId="06070FA0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C1446T (Day 2)</w:t>
            </w:r>
          </w:p>
          <w:p w14:paraId="57EF11D7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 xml:space="preserve">A1968C </w:t>
            </w:r>
          </w:p>
          <w:p w14:paraId="098C3F19" w14:textId="77777777" w:rsidR="001C2F4C" w:rsidRPr="00327364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645D5B53" w14:textId="77777777" w:rsidR="001C2F4C" w:rsidRPr="00327364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Day 7</w:t>
            </w:r>
          </w:p>
          <w:p w14:paraId="6C8576A9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T2126C (Day 4)</w:t>
            </w:r>
          </w:p>
        </w:tc>
        <w:tc>
          <w:tcPr>
            <w:tcW w:w="2235" w:type="dxa"/>
          </w:tcPr>
          <w:p w14:paraId="572626BB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t>6%</w:t>
            </w:r>
          </w:p>
          <w:p w14:paraId="6DA8BF27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t>9%</w:t>
            </w:r>
          </w:p>
          <w:p w14:paraId="7DBA3898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t>36%</w:t>
            </w:r>
          </w:p>
          <w:p w14:paraId="6C1A221E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t>7%</w:t>
            </w:r>
          </w:p>
          <w:p w14:paraId="419BBF53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0F07B8AF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t>10%</w:t>
            </w:r>
          </w:p>
          <w:p w14:paraId="3644C9C5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t>9%</w:t>
            </w:r>
          </w:p>
          <w:p w14:paraId="07FD6D40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t>9%</w:t>
            </w:r>
          </w:p>
        </w:tc>
        <w:tc>
          <w:tcPr>
            <w:tcW w:w="2437" w:type="dxa"/>
          </w:tcPr>
          <w:p w14:paraId="2054EC32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Yes</w:t>
            </w:r>
          </w:p>
          <w:p w14:paraId="74F5F9A0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Yes</w:t>
            </w:r>
          </w:p>
          <w:p w14:paraId="1B76698F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No (A401V)</w:t>
            </w:r>
          </w:p>
          <w:p w14:paraId="28BC654C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Yes</w:t>
            </w:r>
          </w:p>
          <w:p w14:paraId="5E86DFFC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774BBC68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Yes</w:t>
            </w:r>
          </w:p>
          <w:p w14:paraId="2F87D745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t>Yes</w:t>
            </w:r>
          </w:p>
          <w:p w14:paraId="095A44B7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t>No (V709A)</w:t>
            </w:r>
          </w:p>
        </w:tc>
      </w:tr>
      <w:tr w:rsidR="001C2F4C" w:rsidRPr="00403ECE" w14:paraId="7873B943" w14:textId="77777777" w:rsidTr="007A056B">
        <w:tc>
          <w:tcPr>
            <w:tcW w:w="2186" w:type="dxa"/>
          </w:tcPr>
          <w:p w14:paraId="2774B88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PB2</w:t>
            </w:r>
          </w:p>
        </w:tc>
        <w:tc>
          <w:tcPr>
            <w:tcW w:w="2158" w:type="dxa"/>
          </w:tcPr>
          <w:p w14:paraId="43D7E3AA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A751G (Day 2)</w:t>
            </w:r>
          </w:p>
          <w:p w14:paraId="4C45DBAE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G1750A (Day 2)</w:t>
            </w:r>
          </w:p>
          <w:p w14:paraId="2F0983C5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lastRenderedPageBreak/>
              <w:t xml:space="preserve">A1659G </w:t>
            </w:r>
          </w:p>
          <w:p w14:paraId="1B10E314" w14:textId="77777777" w:rsidR="001C2F4C" w:rsidRPr="00327364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Day 3</w:t>
            </w:r>
          </w:p>
          <w:p w14:paraId="71E426D1" w14:textId="77777777" w:rsidR="001C2F4C" w:rsidRPr="00327364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Day 4</w:t>
            </w:r>
          </w:p>
          <w:p w14:paraId="58B214BD" w14:textId="77777777" w:rsidR="001C2F4C" w:rsidRPr="00327364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Day 5</w:t>
            </w:r>
          </w:p>
          <w:p w14:paraId="42D27765" w14:textId="77777777" w:rsidR="001C2F4C" w:rsidRPr="00327364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1F3B2447" w14:textId="77777777" w:rsidR="001C2F4C" w:rsidRPr="00327364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Day 7</w:t>
            </w:r>
          </w:p>
          <w:p w14:paraId="3AEB6F51" w14:textId="77777777" w:rsidR="001C2F4C" w:rsidRPr="00327364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751A40C0" w14:textId="77777777" w:rsidR="001C2F4C" w:rsidRPr="00327364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Day 9</w:t>
            </w:r>
          </w:p>
        </w:tc>
        <w:tc>
          <w:tcPr>
            <w:tcW w:w="2235" w:type="dxa"/>
          </w:tcPr>
          <w:p w14:paraId="0B330D26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lastRenderedPageBreak/>
              <w:t>6%</w:t>
            </w:r>
          </w:p>
          <w:p w14:paraId="408C26F9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t>6%</w:t>
            </w:r>
          </w:p>
          <w:p w14:paraId="5BBFF2D3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6DD376B8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t>7%</w:t>
            </w:r>
          </w:p>
          <w:p w14:paraId="647E6A87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t>15%</w:t>
            </w:r>
          </w:p>
          <w:p w14:paraId="60C99648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t>51%</w:t>
            </w:r>
          </w:p>
          <w:p w14:paraId="30972ECF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t>21%</w:t>
            </w:r>
          </w:p>
          <w:p w14:paraId="32EB8F32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t>30%</w:t>
            </w:r>
          </w:p>
          <w:p w14:paraId="11E13C65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t>19%</w:t>
            </w:r>
          </w:p>
          <w:p w14:paraId="08D6B042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t>33%</w:t>
            </w:r>
          </w:p>
        </w:tc>
        <w:tc>
          <w:tcPr>
            <w:tcW w:w="2437" w:type="dxa"/>
          </w:tcPr>
          <w:p w14:paraId="2F3484FB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lastRenderedPageBreak/>
              <w:t>No (R251G)</w:t>
            </w:r>
          </w:p>
          <w:p w14:paraId="0CDE6315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No (V584I)</w:t>
            </w:r>
          </w:p>
          <w:p w14:paraId="4A8BE48F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73CC2A2C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Yes</w:t>
            </w:r>
          </w:p>
          <w:p w14:paraId="7A7ACD39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Yes</w:t>
            </w:r>
          </w:p>
          <w:p w14:paraId="541FEBA2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Yes</w:t>
            </w:r>
          </w:p>
          <w:p w14:paraId="679F7D4A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t>Yes</w:t>
            </w:r>
          </w:p>
          <w:p w14:paraId="6C967F1C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t>Yes</w:t>
            </w:r>
          </w:p>
          <w:p w14:paraId="64973F58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t>Yes</w:t>
            </w:r>
          </w:p>
          <w:p w14:paraId="1965FBA5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327364">
              <w:rPr>
                <w:rFonts w:ascii="Arial" w:hAnsi="Arial" w:cs="Arial"/>
                <w:bCs/>
                <w:lang w:val="pt-PT"/>
              </w:rPr>
              <w:t>Yes</w:t>
            </w:r>
          </w:p>
        </w:tc>
      </w:tr>
      <w:tr w:rsidR="001C2F4C" w:rsidRPr="00D15D93" w14:paraId="65CF9BDD" w14:textId="77777777" w:rsidTr="007A056B">
        <w:tc>
          <w:tcPr>
            <w:tcW w:w="9016" w:type="dxa"/>
            <w:gridSpan w:val="4"/>
          </w:tcPr>
          <w:p w14:paraId="0A9734C2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23573C">
              <w:rPr>
                <w:rFonts w:ascii="Arial" w:hAnsi="Arial" w:cs="Arial"/>
                <w:b/>
                <w:lang w:val="pt-PT"/>
              </w:rPr>
              <w:lastRenderedPageBreak/>
              <w:t xml:space="preserve">A/H1N1, </w:t>
            </w:r>
            <w:r>
              <w:rPr>
                <w:rFonts w:ascii="Arial" w:hAnsi="Arial" w:cs="Arial"/>
                <w:b/>
                <w:lang w:val="pt-PT"/>
              </w:rPr>
              <w:t>PA/</w:t>
            </w:r>
            <w:r w:rsidRPr="0023573C">
              <w:rPr>
                <w:rFonts w:ascii="Arial" w:hAnsi="Arial" w:cs="Arial"/>
                <w:b/>
                <w:lang w:val="pt-PT"/>
              </w:rPr>
              <w:t>I38T (London, ferret 4</w:t>
            </w:r>
            <w:r>
              <w:rPr>
                <w:rFonts w:ascii="Arial" w:hAnsi="Arial" w:cs="Arial"/>
                <w:b/>
                <w:lang w:val="pt-PT"/>
              </w:rPr>
              <w:t>10</w:t>
            </w:r>
            <w:r w:rsidRPr="0023573C">
              <w:rPr>
                <w:rFonts w:ascii="Arial" w:hAnsi="Arial" w:cs="Arial"/>
                <w:b/>
                <w:lang w:val="pt-PT"/>
              </w:rPr>
              <w:t>)</w:t>
            </w:r>
          </w:p>
        </w:tc>
      </w:tr>
      <w:tr w:rsidR="001C2F4C" w:rsidRPr="009F1116" w14:paraId="38BD540A" w14:textId="77777777" w:rsidTr="007A056B">
        <w:tc>
          <w:tcPr>
            <w:tcW w:w="2186" w:type="dxa"/>
          </w:tcPr>
          <w:p w14:paraId="689B5FA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HA</w:t>
            </w:r>
          </w:p>
        </w:tc>
        <w:tc>
          <w:tcPr>
            <w:tcW w:w="2158" w:type="dxa"/>
          </w:tcPr>
          <w:p w14:paraId="2BB05E02" w14:textId="77777777" w:rsidR="001C2F4C" w:rsidRPr="00425D00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425D00">
              <w:rPr>
                <w:rFonts w:ascii="Arial" w:hAnsi="Arial" w:cs="Arial"/>
                <w:bCs/>
                <w:lang w:val="en-GB"/>
              </w:rPr>
              <w:t xml:space="preserve">A424G </w:t>
            </w:r>
          </w:p>
          <w:p w14:paraId="2813473F" w14:textId="77777777" w:rsidR="001C2F4C" w:rsidRPr="00425D00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425D00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06A11189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425D00">
              <w:rPr>
                <w:rFonts w:ascii="Arial" w:hAnsi="Arial" w:cs="Arial"/>
                <w:bCs/>
                <w:lang w:val="en-GB"/>
              </w:rPr>
              <w:t>Day 7</w:t>
            </w:r>
          </w:p>
          <w:p w14:paraId="6C2A597B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8</w:t>
            </w:r>
          </w:p>
          <w:p w14:paraId="2FB7C409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9</w:t>
            </w:r>
          </w:p>
          <w:p w14:paraId="37E86CF4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10</w:t>
            </w:r>
          </w:p>
          <w:p w14:paraId="6AA8A4C1" w14:textId="77777777" w:rsidR="001C2F4C" w:rsidRPr="00425D00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G721A (Day 10)</w:t>
            </w:r>
          </w:p>
          <w:p w14:paraId="62C57154" w14:textId="77777777" w:rsidR="001C2F4C" w:rsidRPr="00425D00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425D00">
              <w:rPr>
                <w:rFonts w:ascii="Arial" w:hAnsi="Arial" w:cs="Arial"/>
                <w:bCs/>
                <w:lang w:val="en-GB"/>
              </w:rPr>
              <w:t xml:space="preserve">G1497T </w:t>
            </w:r>
          </w:p>
          <w:p w14:paraId="4B998EF6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425D00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5D0E5F56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7</w:t>
            </w:r>
          </w:p>
          <w:p w14:paraId="0B6C5CA2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8</w:t>
            </w:r>
          </w:p>
          <w:p w14:paraId="572A6607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9</w:t>
            </w:r>
          </w:p>
          <w:p w14:paraId="1098F6B5" w14:textId="77777777" w:rsidR="001C2F4C" w:rsidRPr="00425D00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10</w:t>
            </w:r>
          </w:p>
        </w:tc>
        <w:tc>
          <w:tcPr>
            <w:tcW w:w="2235" w:type="dxa"/>
          </w:tcPr>
          <w:p w14:paraId="573D4143" w14:textId="77777777" w:rsidR="001C2F4C" w:rsidRPr="00425D00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63FD9A6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131A47C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7241552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4F6C45D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07BFCAA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63CF47E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4%</w:t>
            </w:r>
          </w:p>
          <w:p w14:paraId="220763A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1087EB7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49612B9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2FD2274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2C38DBE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1C5A01D8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</w:tc>
        <w:tc>
          <w:tcPr>
            <w:tcW w:w="2437" w:type="dxa"/>
          </w:tcPr>
          <w:p w14:paraId="440580C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222A2CC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4705C4D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435E069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092F7A1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7D6B96C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238422A4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1D4305">
              <w:rPr>
                <w:rFonts w:ascii="Arial" w:hAnsi="Arial" w:cs="Arial"/>
                <w:bCs/>
                <w:lang w:val="pt-PT"/>
              </w:rPr>
              <w:t>No (E241K)</w:t>
            </w:r>
          </w:p>
          <w:p w14:paraId="1F31B909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51943E5F" w14:textId="77777777" w:rsidR="001C2F4C" w:rsidRPr="009F1116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9F1116">
              <w:rPr>
                <w:rFonts w:ascii="Arial" w:hAnsi="Arial" w:cs="Arial"/>
                <w:bCs/>
                <w:lang w:val="en-GB"/>
              </w:rPr>
              <w:t>Yes</w:t>
            </w:r>
          </w:p>
          <w:p w14:paraId="3F29B3E1" w14:textId="77777777" w:rsidR="001C2F4C" w:rsidRPr="009F1116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9F1116">
              <w:rPr>
                <w:rFonts w:ascii="Arial" w:hAnsi="Arial" w:cs="Arial"/>
                <w:bCs/>
                <w:lang w:val="en-GB"/>
              </w:rPr>
              <w:t>Yes</w:t>
            </w:r>
          </w:p>
          <w:p w14:paraId="3DE691C2" w14:textId="77777777" w:rsidR="001C2F4C" w:rsidRPr="009F1116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9F1116">
              <w:rPr>
                <w:rFonts w:ascii="Arial" w:hAnsi="Arial" w:cs="Arial"/>
                <w:bCs/>
                <w:lang w:val="en-GB"/>
              </w:rPr>
              <w:t>Yes</w:t>
            </w:r>
          </w:p>
          <w:p w14:paraId="5172A33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9F1116">
              <w:rPr>
                <w:rFonts w:ascii="Arial" w:hAnsi="Arial" w:cs="Arial"/>
                <w:bCs/>
                <w:lang w:val="en-GB"/>
              </w:rPr>
              <w:t>Yes</w:t>
            </w:r>
          </w:p>
          <w:p w14:paraId="35EBF907" w14:textId="77777777" w:rsidR="001C2F4C" w:rsidRPr="009F1116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Yes</w:t>
            </w:r>
          </w:p>
        </w:tc>
      </w:tr>
      <w:tr w:rsidR="001C2F4C" w:rsidRPr="00403ECE" w14:paraId="3B3BE9E7" w14:textId="77777777" w:rsidTr="007A056B">
        <w:tc>
          <w:tcPr>
            <w:tcW w:w="2186" w:type="dxa"/>
          </w:tcPr>
          <w:p w14:paraId="524DDCF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S</w:t>
            </w:r>
          </w:p>
        </w:tc>
        <w:tc>
          <w:tcPr>
            <w:tcW w:w="2158" w:type="dxa"/>
          </w:tcPr>
          <w:p w14:paraId="10221D8A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G739A (Day 10)</w:t>
            </w:r>
          </w:p>
        </w:tc>
        <w:tc>
          <w:tcPr>
            <w:tcW w:w="2235" w:type="dxa"/>
          </w:tcPr>
          <w:p w14:paraId="07D3E0A6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43%</w:t>
            </w:r>
          </w:p>
        </w:tc>
        <w:tc>
          <w:tcPr>
            <w:tcW w:w="2437" w:type="dxa"/>
          </w:tcPr>
          <w:p w14:paraId="665DE58B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</w:tc>
      </w:tr>
      <w:tr w:rsidR="001C2F4C" w:rsidRPr="00403ECE" w14:paraId="240DDA5C" w14:textId="77777777" w:rsidTr="007A056B">
        <w:tc>
          <w:tcPr>
            <w:tcW w:w="2186" w:type="dxa"/>
          </w:tcPr>
          <w:p w14:paraId="048905A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PB1</w:t>
            </w:r>
          </w:p>
        </w:tc>
        <w:tc>
          <w:tcPr>
            <w:tcW w:w="2158" w:type="dxa"/>
          </w:tcPr>
          <w:p w14:paraId="17ABB7FC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 xml:space="preserve">C125G </w:t>
            </w:r>
          </w:p>
          <w:p w14:paraId="31BDF4DF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Day 7</w:t>
            </w:r>
          </w:p>
          <w:p w14:paraId="5F67DCF0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2E93B96E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lastRenderedPageBreak/>
              <w:t>Day 9</w:t>
            </w:r>
          </w:p>
          <w:p w14:paraId="743D8D6B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Day 10</w:t>
            </w:r>
          </w:p>
        </w:tc>
        <w:tc>
          <w:tcPr>
            <w:tcW w:w="2235" w:type="dxa"/>
          </w:tcPr>
          <w:p w14:paraId="7867479D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2D335B1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4%</w:t>
            </w:r>
          </w:p>
          <w:p w14:paraId="2639F0A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5%</w:t>
            </w:r>
          </w:p>
          <w:p w14:paraId="17D1D6B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18%</w:t>
            </w:r>
          </w:p>
          <w:p w14:paraId="6827E09B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8%</w:t>
            </w:r>
          </w:p>
        </w:tc>
        <w:tc>
          <w:tcPr>
            <w:tcW w:w="2437" w:type="dxa"/>
          </w:tcPr>
          <w:p w14:paraId="5CE0933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2E7D91C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T42R)</w:t>
            </w:r>
          </w:p>
          <w:p w14:paraId="224F755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T42R)</w:t>
            </w:r>
          </w:p>
          <w:p w14:paraId="5D55347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No (T42R)</w:t>
            </w:r>
          </w:p>
          <w:p w14:paraId="28CB8DDB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T42R)</w:t>
            </w:r>
          </w:p>
        </w:tc>
      </w:tr>
      <w:tr w:rsidR="001C2F4C" w:rsidRPr="00403ECE" w14:paraId="4DCB877E" w14:textId="77777777" w:rsidTr="007A056B">
        <w:tc>
          <w:tcPr>
            <w:tcW w:w="2186" w:type="dxa"/>
          </w:tcPr>
          <w:p w14:paraId="427EC00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PB2</w:t>
            </w:r>
          </w:p>
        </w:tc>
        <w:tc>
          <w:tcPr>
            <w:tcW w:w="2158" w:type="dxa"/>
          </w:tcPr>
          <w:p w14:paraId="139AC19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 xml:space="preserve">A80G </w:t>
            </w:r>
          </w:p>
          <w:p w14:paraId="3302666C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D</w:t>
            </w:r>
            <w:r>
              <w:rPr>
                <w:rFonts w:ascii="Arial" w:hAnsi="Arial" w:cs="Arial"/>
                <w:bCs/>
                <w:lang w:val="en-GB"/>
              </w:rPr>
              <w:t>ay 7</w:t>
            </w:r>
          </w:p>
          <w:p w14:paraId="7E201486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9</w:t>
            </w:r>
          </w:p>
          <w:p w14:paraId="2FC049F9" w14:textId="77777777" w:rsidR="001C2F4C" w:rsidRPr="00327364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10</w:t>
            </w:r>
          </w:p>
          <w:p w14:paraId="7EE2A181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 xml:space="preserve">G1156A </w:t>
            </w:r>
          </w:p>
          <w:p w14:paraId="575AE013" w14:textId="77777777" w:rsidR="001C2F4C" w:rsidRPr="00327364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54532FD0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327364">
              <w:rPr>
                <w:rFonts w:ascii="Arial" w:hAnsi="Arial" w:cs="Arial"/>
                <w:bCs/>
                <w:lang w:val="en-GB"/>
              </w:rPr>
              <w:t>Day 7</w:t>
            </w:r>
          </w:p>
          <w:p w14:paraId="165E2285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8</w:t>
            </w:r>
          </w:p>
          <w:p w14:paraId="345F07A2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9</w:t>
            </w:r>
          </w:p>
          <w:p w14:paraId="3CB497FC" w14:textId="77777777" w:rsidR="001C2F4C" w:rsidRPr="00327364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10</w:t>
            </w:r>
          </w:p>
        </w:tc>
        <w:tc>
          <w:tcPr>
            <w:tcW w:w="2235" w:type="dxa"/>
          </w:tcPr>
          <w:p w14:paraId="773778F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26293E9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5%</w:t>
            </w:r>
          </w:p>
          <w:p w14:paraId="175378E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4%</w:t>
            </w:r>
          </w:p>
          <w:p w14:paraId="78512EE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7%</w:t>
            </w:r>
          </w:p>
          <w:p w14:paraId="5D80FB4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3833D46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3767C9C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23B3F19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4949019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10CE7A0A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</w:tc>
        <w:tc>
          <w:tcPr>
            <w:tcW w:w="2437" w:type="dxa"/>
          </w:tcPr>
          <w:p w14:paraId="5C2C7AF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3177464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H27R)</w:t>
            </w:r>
          </w:p>
          <w:p w14:paraId="47D0E49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H27R)</w:t>
            </w:r>
          </w:p>
          <w:p w14:paraId="33DF69C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H27R)</w:t>
            </w:r>
          </w:p>
          <w:p w14:paraId="1CE9ABB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4B6E778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V386I)</w:t>
            </w:r>
          </w:p>
          <w:p w14:paraId="67ED732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V386I)</w:t>
            </w:r>
          </w:p>
          <w:p w14:paraId="1B668C1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V386I)</w:t>
            </w:r>
          </w:p>
          <w:p w14:paraId="4818EC5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V386I)</w:t>
            </w:r>
          </w:p>
          <w:p w14:paraId="7F2F1F2A" w14:textId="77777777" w:rsidR="001C2F4C" w:rsidRPr="0032736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V386I)</w:t>
            </w:r>
          </w:p>
        </w:tc>
      </w:tr>
      <w:tr w:rsidR="001C2F4C" w:rsidRPr="00D15D93" w14:paraId="3B4FCD6F" w14:textId="77777777" w:rsidTr="007A056B">
        <w:tc>
          <w:tcPr>
            <w:tcW w:w="9016" w:type="dxa"/>
            <w:gridSpan w:val="4"/>
          </w:tcPr>
          <w:p w14:paraId="1419C2B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23573C">
              <w:rPr>
                <w:rFonts w:ascii="Arial" w:hAnsi="Arial" w:cs="Arial"/>
                <w:b/>
                <w:lang w:val="pt-PT"/>
              </w:rPr>
              <w:t xml:space="preserve">A/H1N1, </w:t>
            </w:r>
            <w:r>
              <w:rPr>
                <w:rFonts w:ascii="Arial" w:hAnsi="Arial" w:cs="Arial"/>
                <w:b/>
                <w:lang w:val="pt-PT"/>
              </w:rPr>
              <w:t>PA/</w:t>
            </w:r>
            <w:r w:rsidRPr="0023573C">
              <w:rPr>
                <w:rFonts w:ascii="Arial" w:hAnsi="Arial" w:cs="Arial"/>
                <w:b/>
                <w:lang w:val="pt-PT"/>
              </w:rPr>
              <w:t>I38T (London, ferret 4</w:t>
            </w:r>
            <w:r>
              <w:rPr>
                <w:rFonts w:ascii="Arial" w:hAnsi="Arial" w:cs="Arial"/>
                <w:b/>
                <w:lang w:val="pt-PT"/>
              </w:rPr>
              <w:t>11</w:t>
            </w:r>
            <w:r w:rsidRPr="0023573C">
              <w:rPr>
                <w:rFonts w:ascii="Arial" w:hAnsi="Arial" w:cs="Arial"/>
                <w:b/>
                <w:lang w:val="pt-PT"/>
              </w:rPr>
              <w:t>)</w:t>
            </w:r>
          </w:p>
        </w:tc>
      </w:tr>
      <w:tr w:rsidR="001C2F4C" w:rsidRPr="00403ECE" w14:paraId="27A91E65" w14:textId="77777777" w:rsidTr="007A056B">
        <w:tc>
          <w:tcPr>
            <w:tcW w:w="2186" w:type="dxa"/>
          </w:tcPr>
          <w:p w14:paraId="7F88E4D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HA</w:t>
            </w:r>
          </w:p>
        </w:tc>
        <w:tc>
          <w:tcPr>
            <w:tcW w:w="2158" w:type="dxa"/>
          </w:tcPr>
          <w:p w14:paraId="41BF7A1F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 xml:space="preserve">A424G </w:t>
            </w:r>
          </w:p>
          <w:p w14:paraId="69BCE0AF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Day 1</w:t>
            </w:r>
          </w:p>
          <w:p w14:paraId="0E048939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Day 2</w:t>
            </w:r>
          </w:p>
          <w:p w14:paraId="5F10F58B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Day 3</w:t>
            </w:r>
          </w:p>
          <w:p w14:paraId="28A8CB49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Day 4</w:t>
            </w:r>
          </w:p>
          <w:p w14:paraId="6E8B77AC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777AFE9D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Day 7</w:t>
            </w:r>
          </w:p>
          <w:p w14:paraId="4486B410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 xml:space="preserve">G1497T </w:t>
            </w:r>
          </w:p>
          <w:p w14:paraId="7EB69A5B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Day 1</w:t>
            </w:r>
          </w:p>
          <w:p w14:paraId="3E4C9F60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Day 2</w:t>
            </w:r>
          </w:p>
          <w:p w14:paraId="1C8B0BB4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Day 3</w:t>
            </w:r>
          </w:p>
          <w:p w14:paraId="1D4CCC76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Day 4</w:t>
            </w:r>
          </w:p>
          <w:p w14:paraId="264C9D11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Day 5</w:t>
            </w:r>
          </w:p>
          <w:p w14:paraId="6432529D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lastRenderedPageBreak/>
              <w:t>Day 6</w:t>
            </w:r>
          </w:p>
          <w:p w14:paraId="79984F23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Day 7</w:t>
            </w:r>
          </w:p>
        </w:tc>
        <w:tc>
          <w:tcPr>
            <w:tcW w:w="2235" w:type="dxa"/>
          </w:tcPr>
          <w:p w14:paraId="6320E674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0035C9F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8%</w:t>
            </w:r>
          </w:p>
          <w:p w14:paraId="2A9273D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8%</w:t>
            </w:r>
          </w:p>
          <w:p w14:paraId="4F7371F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7%</w:t>
            </w:r>
          </w:p>
          <w:p w14:paraId="1AE753E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4%</w:t>
            </w:r>
          </w:p>
          <w:p w14:paraId="378A18C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8%</w:t>
            </w:r>
          </w:p>
          <w:p w14:paraId="47E5B16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8%</w:t>
            </w:r>
          </w:p>
          <w:p w14:paraId="51D2D8B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20CFBAD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39%</w:t>
            </w:r>
          </w:p>
          <w:p w14:paraId="5C3FC15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6%</w:t>
            </w:r>
          </w:p>
          <w:p w14:paraId="14E819E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31%</w:t>
            </w:r>
          </w:p>
          <w:p w14:paraId="2736150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33%</w:t>
            </w:r>
          </w:p>
          <w:p w14:paraId="60D14EC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5%</w:t>
            </w:r>
          </w:p>
          <w:p w14:paraId="58C94DE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20%</w:t>
            </w:r>
          </w:p>
          <w:p w14:paraId="3DBEE75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43%</w:t>
            </w:r>
          </w:p>
        </w:tc>
        <w:tc>
          <w:tcPr>
            <w:tcW w:w="2437" w:type="dxa"/>
          </w:tcPr>
          <w:p w14:paraId="5FBEE76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39C1181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3FC6F05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4E002C3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77AC898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3123DFB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4849949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49D6586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3F09F7FA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Yes</w:t>
            </w:r>
          </w:p>
          <w:p w14:paraId="7C7B1120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Yes</w:t>
            </w:r>
          </w:p>
          <w:p w14:paraId="184CFAA1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Yes</w:t>
            </w:r>
          </w:p>
          <w:p w14:paraId="5C37ABA8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Yes</w:t>
            </w:r>
          </w:p>
          <w:p w14:paraId="5EC13C92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Yes</w:t>
            </w:r>
          </w:p>
          <w:p w14:paraId="363DA680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lastRenderedPageBreak/>
              <w:t>Yes</w:t>
            </w:r>
          </w:p>
          <w:p w14:paraId="762940D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</w:tc>
      </w:tr>
      <w:tr w:rsidR="001C2F4C" w:rsidRPr="00D15D93" w14:paraId="3956985C" w14:textId="77777777" w:rsidTr="007A056B">
        <w:tc>
          <w:tcPr>
            <w:tcW w:w="2186" w:type="dxa"/>
          </w:tcPr>
          <w:p w14:paraId="1DFFDBA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PA</w:t>
            </w:r>
          </w:p>
        </w:tc>
        <w:tc>
          <w:tcPr>
            <w:tcW w:w="2158" w:type="dxa"/>
          </w:tcPr>
          <w:p w14:paraId="7B99D8F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 xml:space="preserve">G173C </w:t>
            </w:r>
          </w:p>
          <w:p w14:paraId="5825C3B7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5</w:t>
            </w:r>
          </w:p>
          <w:p w14:paraId="3BD215AD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6</w:t>
            </w:r>
          </w:p>
          <w:p w14:paraId="059671A8" w14:textId="77777777" w:rsidR="001C2F4C" w:rsidRPr="003C6B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7</w:t>
            </w:r>
          </w:p>
        </w:tc>
        <w:tc>
          <w:tcPr>
            <w:tcW w:w="2235" w:type="dxa"/>
          </w:tcPr>
          <w:p w14:paraId="7792EB6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5A5DE98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2%</w:t>
            </w:r>
          </w:p>
          <w:p w14:paraId="5FD46D2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7%</w:t>
            </w:r>
          </w:p>
          <w:p w14:paraId="736C693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2%</w:t>
            </w:r>
          </w:p>
        </w:tc>
        <w:tc>
          <w:tcPr>
            <w:tcW w:w="2437" w:type="dxa"/>
          </w:tcPr>
          <w:p w14:paraId="210CC94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02929D7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G58A)</w:t>
            </w:r>
          </w:p>
          <w:p w14:paraId="4DAF643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G58A)</w:t>
            </w:r>
          </w:p>
          <w:p w14:paraId="5CA4CCE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G58A)</w:t>
            </w:r>
          </w:p>
        </w:tc>
      </w:tr>
      <w:tr w:rsidR="001C2F4C" w:rsidRPr="00403ECE" w14:paraId="7DA7205F" w14:textId="77777777" w:rsidTr="007A056B">
        <w:tc>
          <w:tcPr>
            <w:tcW w:w="2186" w:type="dxa"/>
          </w:tcPr>
          <w:p w14:paraId="4A1FC95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PB2</w:t>
            </w:r>
          </w:p>
        </w:tc>
        <w:tc>
          <w:tcPr>
            <w:tcW w:w="2158" w:type="dxa"/>
          </w:tcPr>
          <w:p w14:paraId="407C69E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G412A (Day 6)</w:t>
            </w:r>
          </w:p>
          <w:p w14:paraId="7FF84F9B" w14:textId="77777777" w:rsidR="001C2F4C" w:rsidRPr="003C6B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A1522G</w:t>
            </w:r>
          </w:p>
        </w:tc>
        <w:tc>
          <w:tcPr>
            <w:tcW w:w="2235" w:type="dxa"/>
          </w:tcPr>
          <w:p w14:paraId="7412FB7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4%</w:t>
            </w:r>
          </w:p>
          <w:p w14:paraId="1745344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53%</w:t>
            </w:r>
          </w:p>
        </w:tc>
        <w:tc>
          <w:tcPr>
            <w:tcW w:w="2437" w:type="dxa"/>
          </w:tcPr>
          <w:p w14:paraId="54F38F5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E72K)</w:t>
            </w:r>
          </w:p>
          <w:p w14:paraId="1ECEC6A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R508G)</w:t>
            </w:r>
          </w:p>
        </w:tc>
      </w:tr>
      <w:tr w:rsidR="001C2F4C" w:rsidRPr="00D15D93" w14:paraId="67D06131" w14:textId="77777777" w:rsidTr="007A056B">
        <w:tc>
          <w:tcPr>
            <w:tcW w:w="9016" w:type="dxa"/>
            <w:gridSpan w:val="4"/>
          </w:tcPr>
          <w:p w14:paraId="0F91CF7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23573C">
              <w:rPr>
                <w:rFonts w:ascii="Arial" w:hAnsi="Arial" w:cs="Arial"/>
                <w:b/>
                <w:lang w:val="pt-PT"/>
              </w:rPr>
              <w:t xml:space="preserve">A/H1N1, </w:t>
            </w:r>
            <w:r>
              <w:rPr>
                <w:rFonts w:ascii="Arial" w:hAnsi="Arial" w:cs="Arial"/>
                <w:b/>
                <w:lang w:val="pt-PT"/>
              </w:rPr>
              <w:t>PA/</w:t>
            </w:r>
            <w:r w:rsidRPr="0023573C">
              <w:rPr>
                <w:rFonts w:ascii="Arial" w:hAnsi="Arial" w:cs="Arial"/>
                <w:b/>
                <w:lang w:val="pt-PT"/>
              </w:rPr>
              <w:t>I38T (London, ferret 4</w:t>
            </w:r>
            <w:r>
              <w:rPr>
                <w:rFonts w:ascii="Arial" w:hAnsi="Arial" w:cs="Arial"/>
                <w:b/>
                <w:lang w:val="pt-PT"/>
              </w:rPr>
              <w:t>12</w:t>
            </w:r>
            <w:r w:rsidRPr="0023573C">
              <w:rPr>
                <w:rFonts w:ascii="Arial" w:hAnsi="Arial" w:cs="Arial"/>
                <w:b/>
                <w:lang w:val="pt-PT"/>
              </w:rPr>
              <w:t>)</w:t>
            </w:r>
          </w:p>
        </w:tc>
      </w:tr>
      <w:tr w:rsidR="001C2F4C" w:rsidRPr="00403ECE" w14:paraId="2E49EDB8" w14:textId="77777777" w:rsidTr="007A056B">
        <w:tc>
          <w:tcPr>
            <w:tcW w:w="2186" w:type="dxa"/>
          </w:tcPr>
          <w:p w14:paraId="402D7CA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HA</w:t>
            </w:r>
          </w:p>
        </w:tc>
        <w:tc>
          <w:tcPr>
            <w:tcW w:w="2158" w:type="dxa"/>
          </w:tcPr>
          <w:p w14:paraId="2C13E311" w14:textId="77777777" w:rsidR="001C2F4C" w:rsidRPr="00DF18FD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F18FD">
              <w:rPr>
                <w:rFonts w:ascii="Arial" w:hAnsi="Arial" w:cs="Arial"/>
                <w:bCs/>
                <w:lang w:val="en-GB"/>
              </w:rPr>
              <w:t>A424G</w:t>
            </w:r>
          </w:p>
          <w:p w14:paraId="11FAD932" w14:textId="77777777" w:rsidR="001C2F4C" w:rsidRPr="00DF18FD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F18FD">
              <w:rPr>
                <w:rFonts w:ascii="Arial" w:hAnsi="Arial" w:cs="Arial"/>
                <w:bCs/>
                <w:lang w:val="en-GB"/>
              </w:rPr>
              <w:t>Day 4</w:t>
            </w:r>
          </w:p>
          <w:p w14:paraId="5F6B1AB8" w14:textId="77777777" w:rsidR="001C2F4C" w:rsidRPr="00DF18FD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F18FD">
              <w:rPr>
                <w:rFonts w:ascii="Arial" w:hAnsi="Arial" w:cs="Arial"/>
                <w:bCs/>
                <w:lang w:val="en-GB"/>
              </w:rPr>
              <w:t>Day 5</w:t>
            </w:r>
          </w:p>
          <w:p w14:paraId="2AECF098" w14:textId="77777777" w:rsidR="001C2F4C" w:rsidRPr="00DF18FD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F18FD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5ED6B256" w14:textId="77777777" w:rsidR="001C2F4C" w:rsidRPr="00DF18FD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F18FD">
              <w:rPr>
                <w:rFonts w:ascii="Arial" w:hAnsi="Arial" w:cs="Arial"/>
                <w:bCs/>
                <w:lang w:val="en-GB"/>
              </w:rPr>
              <w:t>Day 7</w:t>
            </w:r>
          </w:p>
          <w:p w14:paraId="6D847324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0D422D7C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9</w:t>
            </w:r>
          </w:p>
          <w:p w14:paraId="3ED795D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F18FD">
              <w:rPr>
                <w:rFonts w:ascii="Arial" w:hAnsi="Arial" w:cs="Arial"/>
                <w:bCs/>
                <w:lang w:val="en-GB"/>
              </w:rPr>
              <w:t>G721</w:t>
            </w:r>
            <w:r>
              <w:rPr>
                <w:rFonts w:ascii="Arial" w:hAnsi="Arial" w:cs="Arial"/>
                <w:bCs/>
                <w:lang w:val="en-GB"/>
              </w:rPr>
              <w:t>A</w:t>
            </w:r>
          </w:p>
          <w:p w14:paraId="6F9BF786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7</w:t>
            </w:r>
          </w:p>
          <w:p w14:paraId="4D73C624" w14:textId="77777777" w:rsidR="001C2F4C" w:rsidRPr="00DF18FD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8</w:t>
            </w:r>
          </w:p>
          <w:p w14:paraId="6D8533A9" w14:textId="77777777" w:rsidR="001C2F4C" w:rsidRPr="00DF18FD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F18FD">
              <w:rPr>
                <w:rFonts w:ascii="Arial" w:hAnsi="Arial" w:cs="Arial"/>
                <w:bCs/>
                <w:lang w:val="en-GB"/>
              </w:rPr>
              <w:t>A</w:t>
            </w:r>
            <w:r>
              <w:rPr>
                <w:rFonts w:ascii="Arial" w:hAnsi="Arial" w:cs="Arial"/>
                <w:bCs/>
                <w:lang w:val="en-GB"/>
              </w:rPr>
              <w:t>820</w:t>
            </w:r>
            <w:r w:rsidRPr="00DF18FD">
              <w:rPr>
                <w:rFonts w:ascii="Arial" w:hAnsi="Arial" w:cs="Arial"/>
                <w:bCs/>
                <w:lang w:val="en-GB"/>
              </w:rPr>
              <w:t>G</w:t>
            </w:r>
          </w:p>
          <w:p w14:paraId="2A1BB968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F18FD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6</w:t>
            </w:r>
          </w:p>
          <w:p w14:paraId="04A48A8D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7</w:t>
            </w:r>
          </w:p>
          <w:p w14:paraId="3763E671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8</w:t>
            </w:r>
          </w:p>
          <w:p w14:paraId="0E8C3EC4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G1117A (Day 5)</w:t>
            </w:r>
          </w:p>
          <w:p w14:paraId="3550A425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G1146A (Day 6)</w:t>
            </w:r>
          </w:p>
          <w:p w14:paraId="71B5E918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 xml:space="preserve">G1497T </w:t>
            </w:r>
          </w:p>
          <w:p w14:paraId="6ABC2CC3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lastRenderedPageBreak/>
              <w:t>Day 2</w:t>
            </w:r>
          </w:p>
          <w:p w14:paraId="500E162C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Day 4</w:t>
            </w:r>
          </w:p>
          <w:p w14:paraId="47756DF3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Day 5</w:t>
            </w:r>
          </w:p>
          <w:p w14:paraId="7F07E68E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6D24C946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7</w:t>
            </w:r>
          </w:p>
          <w:p w14:paraId="374A6DA7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3D5D76CF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9</w:t>
            </w:r>
          </w:p>
        </w:tc>
        <w:tc>
          <w:tcPr>
            <w:tcW w:w="2235" w:type="dxa"/>
          </w:tcPr>
          <w:p w14:paraId="45A3C68E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370509E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8%</w:t>
            </w:r>
          </w:p>
          <w:p w14:paraId="5758E3D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45%</w:t>
            </w:r>
          </w:p>
          <w:p w14:paraId="0829868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9%</w:t>
            </w:r>
          </w:p>
          <w:p w14:paraId="3C1B81B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36%</w:t>
            </w:r>
          </w:p>
          <w:p w14:paraId="064C806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38%</w:t>
            </w:r>
          </w:p>
          <w:p w14:paraId="3FE5F1D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43%</w:t>
            </w:r>
          </w:p>
          <w:p w14:paraId="737B8E7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6615180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7%</w:t>
            </w:r>
          </w:p>
          <w:p w14:paraId="5248031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4%</w:t>
            </w:r>
          </w:p>
          <w:p w14:paraId="2FAB397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56C82ED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6%</w:t>
            </w:r>
          </w:p>
          <w:p w14:paraId="58BAF40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1%</w:t>
            </w:r>
          </w:p>
          <w:p w14:paraId="1730BAA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4%</w:t>
            </w:r>
          </w:p>
          <w:p w14:paraId="4374CFF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2%</w:t>
            </w:r>
          </w:p>
          <w:p w14:paraId="735BEF6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2%</w:t>
            </w:r>
          </w:p>
          <w:p w14:paraId="28FC421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7080805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15%</w:t>
            </w:r>
          </w:p>
          <w:p w14:paraId="0CC8597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37%</w:t>
            </w:r>
          </w:p>
          <w:p w14:paraId="7D1D8F6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40%</w:t>
            </w:r>
          </w:p>
          <w:p w14:paraId="721487A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7%</w:t>
            </w:r>
          </w:p>
          <w:p w14:paraId="18A565C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9%</w:t>
            </w:r>
          </w:p>
          <w:p w14:paraId="1C3ED8E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49%</w:t>
            </w:r>
          </w:p>
          <w:p w14:paraId="32145D6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50%</w:t>
            </w:r>
          </w:p>
        </w:tc>
        <w:tc>
          <w:tcPr>
            <w:tcW w:w="2437" w:type="dxa"/>
          </w:tcPr>
          <w:p w14:paraId="524F19F2" w14:textId="77777777" w:rsidR="001C2F4C" w:rsidRPr="00DF18FD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3FA32C3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71E4D30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7280E6E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5627BFE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4DF8F3F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62B4A47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471689F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46B720DE" w14:textId="77777777" w:rsidR="001C2F4C" w:rsidRPr="00DF18FD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</w:t>
            </w:r>
            <w:r w:rsidRPr="00DF18FD">
              <w:rPr>
                <w:rFonts w:ascii="Arial" w:hAnsi="Arial" w:cs="Arial"/>
                <w:bCs/>
                <w:lang w:val="pt-PT"/>
              </w:rPr>
              <w:t>E241K</w:t>
            </w:r>
            <w:r>
              <w:rPr>
                <w:rFonts w:ascii="Arial" w:hAnsi="Arial" w:cs="Arial"/>
                <w:bCs/>
                <w:lang w:val="pt-PT"/>
              </w:rPr>
              <w:t>)</w:t>
            </w:r>
          </w:p>
          <w:p w14:paraId="7A74CC92" w14:textId="77777777" w:rsidR="001C2F4C" w:rsidRPr="00DF18FD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</w:t>
            </w:r>
            <w:r w:rsidRPr="00DF18FD">
              <w:rPr>
                <w:rFonts w:ascii="Arial" w:hAnsi="Arial" w:cs="Arial"/>
                <w:bCs/>
                <w:lang w:val="pt-PT"/>
              </w:rPr>
              <w:t>E241K</w:t>
            </w:r>
            <w:r>
              <w:rPr>
                <w:rFonts w:ascii="Arial" w:hAnsi="Arial" w:cs="Arial"/>
                <w:bCs/>
                <w:lang w:val="pt-PT"/>
              </w:rPr>
              <w:t>)</w:t>
            </w:r>
          </w:p>
          <w:p w14:paraId="6DD8FAC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3819299D" w14:textId="77777777" w:rsidR="001C2F4C" w:rsidRPr="00DF18FD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DF18FD">
              <w:rPr>
                <w:rFonts w:ascii="Arial" w:hAnsi="Arial" w:cs="Arial"/>
                <w:bCs/>
                <w:lang w:val="pt-PT"/>
              </w:rPr>
              <w:t>No (M274V)</w:t>
            </w:r>
          </w:p>
          <w:p w14:paraId="385E41FB" w14:textId="77777777" w:rsidR="001C2F4C" w:rsidRPr="00DF18FD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DF18FD">
              <w:rPr>
                <w:rFonts w:ascii="Arial" w:hAnsi="Arial" w:cs="Arial"/>
                <w:bCs/>
                <w:lang w:val="pt-PT"/>
              </w:rPr>
              <w:t>No (M274V)</w:t>
            </w:r>
          </w:p>
          <w:p w14:paraId="1315FAC6" w14:textId="77777777" w:rsidR="001C2F4C" w:rsidRPr="00DF18FD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DF18FD">
              <w:rPr>
                <w:rFonts w:ascii="Arial" w:hAnsi="Arial" w:cs="Arial"/>
                <w:bCs/>
                <w:lang w:val="pt-PT"/>
              </w:rPr>
              <w:t>No (M274V)</w:t>
            </w:r>
          </w:p>
          <w:p w14:paraId="4D42476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E373K)</w:t>
            </w:r>
          </w:p>
          <w:p w14:paraId="02BB4E6F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Yes</w:t>
            </w:r>
          </w:p>
          <w:p w14:paraId="66BCBB6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716D8E3F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lastRenderedPageBreak/>
              <w:t>Yes</w:t>
            </w:r>
          </w:p>
          <w:p w14:paraId="12F6EA18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Yes</w:t>
            </w:r>
          </w:p>
          <w:p w14:paraId="257F6114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Yes</w:t>
            </w:r>
          </w:p>
          <w:p w14:paraId="22BC053F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Yes</w:t>
            </w:r>
          </w:p>
          <w:p w14:paraId="22221895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Yes</w:t>
            </w:r>
          </w:p>
          <w:p w14:paraId="1115C5AD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Yes</w:t>
            </w:r>
          </w:p>
          <w:p w14:paraId="0B4D448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</w:tc>
      </w:tr>
      <w:tr w:rsidR="001C2F4C" w:rsidRPr="00403ECE" w14:paraId="674A15AC" w14:textId="77777777" w:rsidTr="007A056B">
        <w:tc>
          <w:tcPr>
            <w:tcW w:w="2186" w:type="dxa"/>
          </w:tcPr>
          <w:p w14:paraId="6531720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PA</w:t>
            </w:r>
          </w:p>
        </w:tc>
        <w:tc>
          <w:tcPr>
            <w:tcW w:w="2158" w:type="dxa"/>
          </w:tcPr>
          <w:p w14:paraId="34F13E21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G126A</w:t>
            </w:r>
          </w:p>
          <w:p w14:paraId="25E956ED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Day 3</w:t>
            </w:r>
          </w:p>
          <w:p w14:paraId="03B87AE6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Day 4</w:t>
            </w:r>
          </w:p>
          <w:p w14:paraId="574F70E4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1DAAC288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Day 7</w:t>
            </w:r>
          </w:p>
          <w:p w14:paraId="3AF59DDE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8</w:t>
            </w:r>
          </w:p>
        </w:tc>
        <w:tc>
          <w:tcPr>
            <w:tcW w:w="2235" w:type="dxa"/>
          </w:tcPr>
          <w:p w14:paraId="7BB62BE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16BF507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6%</w:t>
            </w:r>
          </w:p>
          <w:p w14:paraId="447E3EA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%</w:t>
            </w:r>
          </w:p>
          <w:p w14:paraId="3A3604E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6%</w:t>
            </w:r>
          </w:p>
          <w:p w14:paraId="4565E36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2%</w:t>
            </w:r>
          </w:p>
          <w:p w14:paraId="70D20B6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8%</w:t>
            </w:r>
          </w:p>
        </w:tc>
        <w:tc>
          <w:tcPr>
            <w:tcW w:w="2437" w:type="dxa"/>
          </w:tcPr>
          <w:p w14:paraId="450C93EF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0E941B1C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Yes</w:t>
            </w:r>
          </w:p>
          <w:p w14:paraId="62E0A822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Yes</w:t>
            </w:r>
          </w:p>
          <w:p w14:paraId="5F9F0B93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Yes</w:t>
            </w:r>
          </w:p>
          <w:p w14:paraId="738BDD77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Yes</w:t>
            </w:r>
          </w:p>
          <w:p w14:paraId="57BC20FB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Yes</w:t>
            </w:r>
          </w:p>
        </w:tc>
      </w:tr>
      <w:tr w:rsidR="001C2F4C" w:rsidRPr="00D15D93" w14:paraId="719361C4" w14:textId="77777777" w:rsidTr="007A056B">
        <w:tc>
          <w:tcPr>
            <w:tcW w:w="2186" w:type="dxa"/>
          </w:tcPr>
          <w:p w14:paraId="202E552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PB1</w:t>
            </w:r>
          </w:p>
        </w:tc>
        <w:tc>
          <w:tcPr>
            <w:tcW w:w="2158" w:type="dxa"/>
          </w:tcPr>
          <w:p w14:paraId="2C869C8E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C60T</w:t>
            </w:r>
          </w:p>
          <w:p w14:paraId="4330BB11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Day 3</w:t>
            </w:r>
          </w:p>
          <w:p w14:paraId="3F855FF4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Day 4</w:t>
            </w:r>
          </w:p>
          <w:p w14:paraId="7ABEF93D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0B6CA50E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Day 7</w:t>
            </w:r>
          </w:p>
          <w:p w14:paraId="6204C25B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6BA106B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F18FD">
              <w:rPr>
                <w:rFonts w:ascii="Arial" w:hAnsi="Arial" w:cs="Arial"/>
                <w:bCs/>
                <w:lang w:val="en-GB"/>
              </w:rPr>
              <w:t>A1122G</w:t>
            </w:r>
          </w:p>
          <w:p w14:paraId="1B8B2BF1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F18FD">
              <w:rPr>
                <w:rFonts w:ascii="Arial" w:hAnsi="Arial" w:cs="Arial"/>
                <w:bCs/>
                <w:lang w:val="en-GB"/>
              </w:rPr>
              <w:t>D</w:t>
            </w:r>
            <w:r>
              <w:rPr>
                <w:rFonts w:ascii="Arial" w:hAnsi="Arial" w:cs="Arial"/>
                <w:bCs/>
                <w:lang w:val="en-GB"/>
              </w:rPr>
              <w:t>ay 6</w:t>
            </w:r>
          </w:p>
          <w:p w14:paraId="45217C77" w14:textId="77777777" w:rsidR="001C2F4C" w:rsidRPr="00DF18FD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7</w:t>
            </w:r>
          </w:p>
          <w:p w14:paraId="30B0B8B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 xml:space="preserve">G1966C </w:t>
            </w:r>
          </w:p>
          <w:p w14:paraId="06AC5739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5</w:t>
            </w:r>
          </w:p>
          <w:p w14:paraId="1C9AE566" w14:textId="77777777" w:rsidR="001C2F4C" w:rsidRPr="00E44A9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8</w:t>
            </w:r>
          </w:p>
        </w:tc>
        <w:tc>
          <w:tcPr>
            <w:tcW w:w="2235" w:type="dxa"/>
          </w:tcPr>
          <w:p w14:paraId="7D5F3CAA" w14:textId="77777777" w:rsidR="001C2F4C" w:rsidRPr="00DF18FD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49A731F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3%</w:t>
            </w:r>
          </w:p>
          <w:p w14:paraId="2E34429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4%</w:t>
            </w:r>
          </w:p>
          <w:p w14:paraId="25EAA83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7%</w:t>
            </w:r>
          </w:p>
          <w:p w14:paraId="3644234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7%</w:t>
            </w:r>
          </w:p>
          <w:p w14:paraId="6F09C70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7%</w:t>
            </w:r>
          </w:p>
          <w:p w14:paraId="652499B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482A541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32%</w:t>
            </w:r>
          </w:p>
          <w:p w14:paraId="1AE959F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32%</w:t>
            </w:r>
          </w:p>
          <w:p w14:paraId="052E120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53759B0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8%</w:t>
            </w:r>
          </w:p>
          <w:p w14:paraId="61CA817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6%</w:t>
            </w:r>
          </w:p>
        </w:tc>
        <w:tc>
          <w:tcPr>
            <w:tcW w:w="2437" w:type="dxa"/>
          </w:tcPr>
          <w:p w14:paraId="30D5851A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0A600C3E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Yes</w:t>
            </w:r>
          </w:p>
          <w:p w14:paraId="21C2592D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Yes</w:t>
            </w:r>
          </w:p>
          <w:p w14:paraId="37E3E518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Yes</w:t>
            </w:r>
          </w:p>
          <w:p w14:paraId="3CD8AA14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Yes</w:t>
            </w:r>
          </w:p>
          <w:p w14:paraId="5F018B5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Yes</w:t>
            </w:r>
          </w:p>
          <w:p w14:paraId="594C87A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67FC6708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Yes</w:t>
            </w:r>
          </w:p>
          <w:p w14:paraId="5909908C" w14:textId="77777777" w:rsidR="001C2F4C" w:rsidRPr="00DF18FD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  <w:p w14:paraId="5EFB2140" w14:textId="77777777" w:rsidR="001C2F4C" w:rsidRPr="00DF18FD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63377EA5" w14:textId="77777777" w:rsidR="001C2F4C" w:rsidRPr="00DF18FD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DF18FD">
              <w:rPr>
                <w:rFonts w:ascii="Arial" w:hAnsi="Arial" w:cs="Arial"/>
                <w:bCs/>
                <w:lang w:val="pt-PT"/>
              </w:rPr>
              <w:t xml:space="preserve">No (E656Q) </w:t>
            </w:r>
          </w:p>
          <w:p w14:paraId="63027D72" w14:textId="77777777" w:rsidR="001C2F4C" w:rsidRPr="00DF18FD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DF18FD">
              <w:rPr>
                <w:rFonts w:ascii="Arial" w:hAnsi="Arial" w:cs="Arial"/>
                <w:bCs/>
                <w:lang w:val="pt-PT"/>
              </w:rPr>
              <w:t>No (E656Q)</w:t>
            </w:r>
          </w:p>
        </w:tc>
      </w:tr>
      <w:tr w:rsidR="001C2F4C" w:rsidRPr="00403ECE" w14:paraId="350ECBFF" w14:textId="77777777" w:rsidTr="007A056B">
        <w:tc>
          <w:tcPr>
            <w:tcW w:w="2186" w:type="dxa"/>
          </w:tcPr>
          <w:p w14:paraId="3E1A96D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PB2</w:t>
            </w:r>
          </w:p>
        </w:tc>
        <w:tc>
          <w:tcPr>
            <w:tcW w:w="2158" w:type="dxa"/>
          </w:tcPr>
          <w:p w14:paraId="1D1A5D1A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T106C</w:t>
            </w:r>
          </w:p>
          <w:p w14:paraId="1772667F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lastRenderedPageBreak/>
              <w:t>Day 3</w:t>
            </w:r>
          </w:p>
          <w:p w14:paraId="1AD2C485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Day 4</w:t>
            </w:r>
          </w:p>
          <w:p w14:paraId="22C9E681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A196C</w:t>
            </w:r>
          </w:p>
          <w:p w14:paraId="369CA194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5</w:t>
            </w:r>
          </w:p>
          <w:p w14:paraId="31EF85E1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6</w:t>
            </w:r>
          </w:p>
          <w:p w14:paraId="4CEFDDC8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G214A</w:t>
            </w:r>
          </w:p>
          <w:p w14:paraId="291C21B7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8322E1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4</w:t>
            </w:r>
          </w:p>
          <w:p w14:paraId="37463E13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5</w:t>
            </w:r>
          </w:p>
          <w:p w14:paraId="1CC83B84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6</w:t>
            </w:r>
          </w:p>
          <w:p w14:paraId="489FFDE9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7</w:t>
            </w:r>
          </w:p>
          <w:p w14:paraId="3CDCAE02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8</w:t>
            </w:r>
          </w:p>
          <w:p w14:paraId="790C5ECF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G</w:t>
            </w:r>
            <w:r>
              <w:rPr>
                <w:rFonts w:ascii="Arial" w:hAnsi="Arial" w:cs="Arial"/>
                <w:bCs/>
                <w:lang w:val="en-GB"/>
              </w:rPr>
              <w:t>1156</w:t>
            </w:r>
            <w:r w:rsidRPr="001D4305">
              <w:rPr>
                <w:rFonts w:ascii="Arial" w:hAnsi="Arial" w:cs="Arial"/>
                <w:bCs/>
                <w:lang w:val="en-GB"/>
              </w:rPr>
              <w:t>A</w:t>
            </w:r>
          </w:p>
          <w:p w14:paraId="6A9E3477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8322E1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4</w:t>
            </w:r>
          </w:p>
          <w:p w14:paraId="524FB071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5</w:t>
            </w:r>
          </w:p>
          <w:p w14:paraId="5630B884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6</w:t>
            </w:r>
          </w:p>
          <w:p w14:paraId="26237526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7</w:t>
            </w:r>
          </w:p>
          <w:p w14:paraId="3951FA70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8</w:t>
            </w:r>
          </w:p>
          <w:p w14:paraId="1901670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T1518</w:t>
            </w:r>
            <w:r w:rsidRPr="001D4305">
              <w:rPr>
                <w:rFonts w:ascii="Arial" w:hAnsi="Arial" w:cs="Arial"/>
                <w:bCs/>
                <w:lang w:val="en-GB"/>
              </w:rPr>
              <w:t>A</w:t>
            </w:r>
            <w:r>
              <w:rPr>
                <w:rFonts w:ascii="Arial" w:hAnsi="Arial" w:cs="Arial"/>
                <w:bCs/>
                <w:lang w:val="en-GB"/>
              </w:rPr>
              <w:t xml:space="preserve"> (</w:t>
            </w:r>
            <w:r w:rsidRPr="008322E1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5)</w:t>
            </w:r>
          </w:p>
          <w:p w14:paraId="65DAC7FE" w14:textId="77777777" w:rsidR="001C2F4C" w:rsidRPr="008322E1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A1522G (</w:t>
            </w:r>
            <w:r w:rsidRPr="008322E1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5)</w:t>
            </w:r>
          </w:p>
          <w:p w14:paraId="1537418E" w14:textId="77777777" w:rsidR="001C2F4C" w:rsidRPr="008322E1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8322E1">
              <w:rPr>
                <w:rFonts w:ascii="Arial" w:hAnsi="Arial" w:cs="Arial"/>
                <w:bCs/>
                <w:lang w:val="en-GB"/>
              </w:rPr>
              <w:t>A2109G</w:t>
            </w:r>
          </w:p>
          <w:p w14:paraId="03DA95BE" w14:textId="77777777" w:rsidR="001C2F4C" w:rsidRPr="008322E1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8322E1">
              <w:rPr>
                <w:rFonts w:ascii="Arial" w:hAnsi="Arial" w:cs="Arial"/>
                <w:bCs/>
                <w:lang w:val="en-GB"/>
              </w:rPr>
              <w:t>Day 3</w:t>
            </w:r>
          </w:p>
          <w:p w14:paraId="73AF537E" w14:textId="77777777" w:rsidR="001C2F4C" w:rsidRPr="008322E1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8322E1">
              <w:rPr>
                <w:rFonts w:ascii="Arial" w:hAnsi="Arial" w:cs="Arial"/>
                <w:bCs/>
                <w:lang w:val="en-GB"/>
              </w:rPr>
              <w:t>Day 4</w:t>
            </w:r>
          </w:p>
          <w:p w14:paraId="2822EED4" w14:textId="77777777" w:rsidR="001C2F4C" w:rsidRPr="008322E1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8322E1">
              <w:rPr>
                <w:rFonts w:ascii="Arial" w:hAnsi="Arial" w:cs="Arial"/>
                <w:bCs/>
                <w:lang w:val="en-GB"/>
              </w:rPr>
              <w:t>Day 5</w:t>
            </w:r>
          </w:p>
          <w:p w14:paraId="5F30FDC6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75848F0F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Day 7</w:t>
            </w:r>
          </w:p>
          <w:p w14:paraId="7971357F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A2136C (Day 6)</w:t>
            </w:r>
          </w:p>
        </w:tc>
        <w:tc>
          <w:tcPr>
            <w:tcW w:w="2235" w:type="dxa"/>
          </w:tcPr>
          <w:p w14:paraId="071E3D81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2E2A34C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7%</w:t>
            </w:r>
          </w:p>
          <w:p w14:paraId="2437E25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2%</w:t>
            </w:r>
          </w:p>
          <w:p w14:paraId="0EF28C2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09F793A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3%</w:t>
            </w:r>
          </w:p>
          <w:p w14:paraId="79E74AB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7%</w:t>
            </w:r>
          </w:p>
          <w:p w14:paraId="39298C3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09F610D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1%</w:t>
            </w:r>
          </w:p>
          <w:p w14:paraId="3FF1250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2%</w:t>
            </w:r>
          </w:p>
          <w:p w14:paraId="21257ED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7%</w:t>
            </w:r>
          </w:p>
          <w:p w14:paraId="367FD20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3%</w:t>
            </w:r>
          </w:p>
          <w:p w14:paraId="60A91AC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44%</w:t>
            </w:r>
          </w:p>
          <w:p w14:paraId="5276168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174AC35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4%</w:t>
            </w:r>
          </w:p>
          <w:p w14:paraId="2A33831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40%</w:t>
            </w:r>
          </w:p>
          <w:p w14:paraId="1539F27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8%</w:t>
            </w:r>
          </w:p>
          <w:p w14:paraId="6B1672A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7%</w:t>
            </w:r>
          </w:p>
          <w:p w14:paraId="573A355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42%</w:t>
            </w:r>
          </w:p>
          <w:p w14:paraId="6F1CD9A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2%</w:t>
            </w:r>
          </w:p>
          <w:p w14:paraId="40D73C2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54%</w:t>
            </w:r>
          </w:p>
          <w:p w14:paraId="1C2B858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4CAD577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%</w:t>
            </w:r>
          </w:p>
          <w:p w14:paraId="3101538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84%</w:t>
            </w:r>
          </w:p>
          <w:p w14:paraId="1AED95E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5%</w:t>
            </w:r>
          </w:p>
          <w:p w14:paraId="279D1D3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2%</w:t>
            </w:r>
          </w:p>
          <w:p w14:paraId="5177378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%</w:t>
            </w:r>
          </w:p>
          <w:p w14:paraId="659905E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6%</w:t>
            </w:r>
          </w:p>
        </w:tc>
        <w:tc>
          <w:tcPr>
            <w:tcW w:w="2437" w:type="dxa"/>
          </w:tcPr>
          <w:p w14:paraId="3A83ADE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68B2777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S36P</w:t>
            </w:r>
          </w:p>
          <w:p w14:paraId="219DEB3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S36P</w:t>
            </w:r>
          </w:p>
          <w:p w14:paraId="4254A44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442ED35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M66L)</w:t>
            </w:r>
          </w:p>
          <w:p w14:paraId="536F90F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M66L)</w:t>
            </w:r>
          </w:p>
          <w:p w14:paraId="7A1A43E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5CACCB4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E72K)</w:t>
            </w:r>
          </w:p>
          <w:p w14:paraId="6BFEC66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E72K)</w:t>
            </w:r>
          </w:p>
          <w:p w14:paraId="280DF09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E72K)</w:t>
            </w:r>
          </w:p>
          <w:p w14:paraId="39D40A9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E72K)</w:t>
            </w:r>
          </w:p>
          <w:p w14:paraId="16A79AC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E72K)</w:t>
            </w:r>
          </w:p>
          <w:p w14:paraId="36EA70A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5AF1A49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 xml:space="preserve">No (V386I) </w:t>
            </w:r>
          </w:p>
          <w:p w14:paraId="0345205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 xml:space="preserve">No (V386I) </w:t>
            </w:r>
          </w:p>
          <w:p w14:paraId="0DF63C0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 xml:space="preserve">No (V386I) </w:t>
            </w:r>
          </w:p>
          <w:p w14:paraId="3A6A195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 xml:space="preserve">No (V386I) </w:t>
            </w:r>
          </w:p>
          <w:p w14:paraId="135AD09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 xml:space="preserve">No (V386I) </w:t>
            </w:r>
          </w:p>
          <w:p w14:paraId="1E00C3E4" w14:textId="77777777" w:rsidR="001C2F4C" w:rsidRPr="00E44A9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E44A95">
              <w:rPr>
                <w:rFonts w:ascii="Arial" w:hAnsi="Arial" w:cs="Arial"/>
                <w:bCs/>
                <w:lang w:val="pt-PT"/>
              </w:rPr>
              <w:t>Yes</w:t>
            </w:r>
          </w:p>
          <w:p w14:paraId="1E67BA8D" w14:textId="77777777" w:rsidR="001C2F4C" w:rsidRPr="00E44A9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E44A95">
              <w:rPr>
                <w:rFonts w:ascii="Arial" w:hAnsi="Arial" w:cs="Arial"/>
                <w:bCs/>
                <w:lang w:val="pt-PT"/>
              </w:rPr>
              <w:t>N</w:t>
            </w:r>
            <w:r>
              <w:rPr>
                <w:rFonts w:ascii="Arial" w:hAnsi="Arial" w:cs="Arial"/>
                <w:bCs/>
                <w:lang w:val="pt-PT"/>
              </w:rPr>
              <w:t>o (R508G)</w:t>
            </w:r>
          </w:p>
          <w:p w14:paraId="0C6C79F5" w14:textId="77777777" w:rsidR="001C2F4C" w:rsidRPr="00E44A9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388F7177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Yes</w:t>
            </w:r>
          </w:p>
          <w:p w14:paraId="7200A451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Yes</w:t>
            </w:r>
          </w:p>
          <w:p w14:paraId="1DAC9936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Yes</w:t>
            </w:r>
          </w:p>
          <w:p w14:paraId="017E61BF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Yes</w:t>
            </w:r>
          </w:p>
          <w:p w14:paraId="6878878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>Yes</w:t>
            </w:r>
          </w:p>
          <w:p w14:paraId="72F4D150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Yes</w:t>
            </w:r>
          </w:p>
        </w:tc>
      </w:tr>
      <w:tr w:rsidR="001C2F4C" w:rsidRPr="00D15D93" w14:paraId="171E744F" w14:textId="77777777" w:rsidTr="007A056B">
        <w:tc>
          <w:tcPr>
            <w:tcW w:w="9016" w:type="dxa"/>
            <w:gridSpan w:val="4"/>
          </w:tcPr>
          <w:p w14:paraId="13B4B8B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23573C">
              <w:rPr>
                <w:rFonts w:ascii="Arial" w:hAnsi="Arial" w:cs="Arial"/>
                <w:b/>
                <w:lang w:val="pt-PT"/>
              </w:rPr>
              <w:lastRenderedPageBreak/>
              <w:t xml:space="preserve">A/H1N1, </w:t>
            </w:r>
            <w:r>
              <w:rPr>
                <w:rFonts w:ascii="Arial" w:hAnsi="Arial" w:cs="Arial"/>
                <w:b/>
                <w:lang w:val="pt-PT"/>
              </w:rPr>
              <w:t>PA/</w:t>
            </w:r>
            <w:r w:rsidRPr="0023573C">
              <w:rPr>
                <w:rFonts w:ascii="Arial" w:hAnsi="Arial" w:cs="Arial"/>
                <w:b/>
                <w:lang w:val="pt-PT"/>
              </w:rPr>
              <w:t>I38T (London, ferret 4</w:t>
            </w:r>
            <w:r>
              <w:rPr>
                <w:rFonts w:ascii="Arial" w:hAnsi="Arial" w:cs="Arial"/>
                <w:b/>
                <w:lang w:val="pt-PT"/>
              </w:rPr>
              <w:t>13</w:t>
            </w:r>
            <w:r w:rsidRPr="0023573C">
              <w:rPr>
                <w:rFonts w:ascii="Arial" w:hAnsi="Arial" w:cs="Arial"/>
                <w:b/>
                <w:lang w:val="pt-PT"/>
              </w:rPr>
              <w:t>)</w:t>
            </w:r>
          </w:p>
        </w:tc>
      </w:tr>
      <w:tr w:rsidR="001C2F4C" w:rsidRPr="006840F8" w14:paraId="37FC5419" w14:textId="77777777" w:rsidTr="007A056B">
        <w:tc>
          <w:tcPr>
            <w:tcW w:w="2186" w:type="dxa"/>
          </w:tcPr>
          <w:p w14:paraId="0660C6E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HA</w:t>
            </w:r>
          </w:p>
        </w:tc>
        <w:tc>
          <w:tcPr>
            <w:tcW w:w="2158" w:type="dxa"/>
          </w:tcPr>
          <w:p w14:paraId="49BB5B57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A424G</w:t>
            </w:r>
          </w:p>
          <w:p w14:paraId="33AC0720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2</w:t>
            </w:r>
          </w:p>
          <w:p w14:paraId="699A2D64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3</w:t>
            </w:r>
          </w:p>
          <w:p w14:paraId="5ACC3C34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4</w:t>
            </w:r>
          </w:p>
          <w:p w14:paraId="682E7FCA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5</w:t>
            </w:r>
          </w:p>
          <w:p w14:paraId="5AE94D9C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435342B9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7</w:t>
            </w:r>
          </w:p>
          <w:p w14:paraId="6C338002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0EC2AD8A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9</w:t>
            </w:r>
          </w:p>
          <w:p w14:paraId="5D882E52" w14:textId="77777777" w:rsidR="001C2F4C" w:rsidRPr="00016EDA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G721A</w:t>
            </w:r>
          </w:p>
          <w:p w14:paraId="4C65D98D" w14:textId="77777777" w:rsidR="001C2F4C" w:rsidRPr="00016EDA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016EDA">
              <w:rPr>
                <w:rFonts w:ascii="Arial" w:hAnsi="Arial" w:cs="Arial"/>
                <w:bCs/>
                <w:lang w:val="en-GB"/>
              </w:rPr>
              <w:t>Day 7</w:t>
            </w:r>
          </w:p>
          <w:p w14:paraId="7A57E749" w14:textId="77777777" w:rsidR="001C2F4C" w:rsidRPr="00016EDA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016EDA">
              <w:rPr>
                <w:rFonts w:ascii="Arial" w:hAnsi="Arial" w:cs="Arial"/>
                <w:bCs/>
                <w:lang w:val="en-GB"/>
              </w:rPr>
              <w:t>D</w:t>
            </w:r>
            <w:r>
              <w:rPr>
                <w:rFonts w:ascii="Arial" w:hAnsi="Arial" w:cs="Arial"/>
                <w:bCs/>
                <w:lang w:val="en-GB"/>
              </w:rPr>
              <w:t>ay 8</w:t>
            </w:r>
          </w:p>
          <w:p w14:paraId="1950DF65" w14:textId="77777777" w:rsidR="001C2F4C" w:rsidRPr="00016EDA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016EDA">
              <w:rPr>
                <w:rFonts w:ascii="Arial" w:hAnsi="Arial" w:cs="Arial"/>
                <w:bCs/>
                <w:lang w:val="en-GB"/>
              </w:rPr>
              <w:t>G1497T</w:t>
            </w:r>
          </w:p>
          <w:p w14:paraId="4E96F38B" w14:textId="77777777" w:rsidR="001C2F4C" w:rsidRPr="00016EDA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016EDA">
              <w:rPr>
                <w:rFonts w:ascii="Arial" w:hAnsi="Arial" w:cs="Arial"/>
                <w:bCs/>
                <w:lang w:val="en-GB"/>
              </w:rPr>
              <w:t>Day 2</w:t>
            </w:r>
          </w:p>
          <w:p w14:paraId="1009EAC6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3</w:t>
            </w:r>
          </w:p>
          <w:p w14:paraId="67806826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4</w:t>
            </w:r>
          </w:p>
          <w:p w14:paraId="442858D0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5</w:t>
            </w:r>
          </w:p>
          <w:p w14:paraId="5AE409B0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795494E1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7</w:t>
            </w:r>
          </w:p>
          <w:p w14:paraId="3CE063D0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076207F2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9</w:t>
            </w:r>
          </w:p>
        </w:tc>
        <w:tc>
          <w:tcPr>
            <w:tcW w:w="2235" w:type="dxa"/>
          </w:tcPr>
          <w:p w14:paraId="56D7792C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235077E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94%</w:t>
            </w:r>
          </w:p>
          <w:p w14:paraId="6114E0D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79025E9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6AF483F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4176F61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0BCBB11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84%</w:t>
            </w:r>
          </w:p>
          <w:p w14:paraId="205585F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95%</w:t>
            </w:r>
          </w:p>
          <w:p w14:paraId="0C00261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&gt;95%</w:t>
            </w:r>
          </w:p>
          <w:p w14:paraId="7CC1713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2421C57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4%</w:t>
            </w:r>
          </w:p>
          <w:p w14:paraId="3EA148C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7%</w:t>
            </w:r>
          </w:p>
          <w:p w14:paraId="4C71353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2E13205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99%</w:t>
            </w:r>
          </w:p>
          <w:p w14:paraId="2ECBE37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5EE2723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3043CED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3461FBE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2E0A57F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5DDD604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10C3F49E" w14:textId="77777777" w:rsidR="001C2F4C" w:rsidRPr="006840F8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</w:tc>
        <w:tc>
          <w:tcPr>
            <w:tcW w:w="2437" w:type="dxa"/>
          </w:tcPr>
          <w:p w14:paraId="488BFCE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3D7324C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0555E85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4BBF1E7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7E013C7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1079444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173DF1C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3E7019E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6D9FAEB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21FF0BA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506F100F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A210AC">
              <w:rPr>
                <w:rFonts w:ascii="Arial" w:hAnsi="Arial" w:cs="Arial"/>
                <w:bCs/>
                <w:lang w:val="pt-PT"/>
              </w:rPr>
              <w:t>No (E241K)</w:t>
            </w:r>
          </w:p>
          <w:p w14:paraId="4FC7FC18" w14:textId="77777777" w:rsidR="001C2F4C" w:rsidRPr="00016EDA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No (</w:t>
            </w:r>
            <w:r w:rsidRPr="00016EDA">
              <w:rPr>
                <w:rFonts w:ascii="Arial" w:hAnsi="Arial" w:cs="Arial"/>
                <w:bCs/>
                <w:lang w:val="en-GB"/>
              </w:rPr>
              <w:t>E241K)</w:t>
            </w:r>
          </w:p>
          <w:p w14:paraId="461F0D18" w14:textId="77777777" w:rsidR="001C2F4C" w:rsidRPr="00016EDA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30462C88" w14:textId="77777777" w:rsidR="001C2F4C" w:rsidRPr="00016EDA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016EDA">
              <w:rPr>
                <w:rFonts w:ascii="Arial" w:hAnsi="Arial" w:cs="Arial"/>
                <w:bCs/>
                <w:lang w:val="en-GB"/>
              </w:rPr>
              <w:t>Yes</w:t>
            </w:r>
          </w:p>
          <w:p w14:paraId="0F273CF1" w14:textId="77777777" w:rsidR="001C2F4C" w:rsidRPr="00016EDA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016EDA">
              <w:rPr>
                <w:rFonts w:ascii="Arial" w:hAnsi="Arial" w:cs="Arial"/>
                <w:bCs/>
                <w:lang w:val="en-GB"/>
              </w:rPr>
              <w:t>Yes</w:t>
            </w:r>
          </w:p>
          <w:p w14:paraId="6F59B3BA" w14:textId="77777777" w:rsidR="001C2F4C" w:rsidRPr="00016EDA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016EDA">
              <w:rPr>
                <w:rFonts w:ascii="Arial" w:hAnsi="Arial" w:cs="Arial"/>
                <w:bCs/>
                <w:lang w:val="en-GB"/>
              </w:rPr>
              <w:t>Yes</w:t>
            </w:r>
          </w:p>
          <w:p w14:paraId="5F50E007" w14:textId="77777777" w:rsidR="001C2F4C" w:rsidRPr="00016EDA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016EDA">
              <w:rPr>
                <w:rFonts w:ascii="Arial" w:hAnsi="Arial" w:cs="Arial"/>
                <w:bCs/>
                <w:lang w:val="en-GB"/>
              </w:rPr>
              <w:t>Yes</w:t>
            </w:r>
          </w:p>
          <w:p w14:paraId="3CAF5751" w14:textId="77777777" w:rsidR="001C2F4C" w:rsidRPr="00016EDA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016EDA">
              <w:rPr>
                <w:rFonts w:ascii="Arial" w:hAnsi="Arial" w:cs="Arial"/>
                <w:bCs/>
                <w:lang w:val="en-GB"/>
              </w:rPr>
              <w:t>Yes</w:t>
            </w:r>
          </w:p>
          <w:p w14:paraId="2DB5920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  <w:p w14:paraId="29B0A51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  <w:p w14:paraId="78BAF95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</w:tc>
      </w:tr>
      <w:tr w:rsidR="001C2F4C" w:rsidRPr="006840F8" w14:paraId="38C0E3E7" w14:textId="77777777" w:rsidTr="007A056B">
        <w:tc>
          <w:tcPr>
            <w:tcW w:w="2186" w:type="dxa"/>
          </w:tcPr>
          <w:p w14:paraId="663326A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PA</w:t>
            </w:r>
          </w:p>
        </w:tc>
        <w:tc>
          <w:tcPr>
            <w:tcW w:w="2158" w:type="dxa"/>
          </w:tcPr>
          <w:p w14:paraId="535F0A98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C1601A (Day 2)</w:t>
            </w:r>
          </w:p>
          <w:p w14:paraId="002643F6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C1603T</w:t>
            </w:r>
          </w:p>
          <w:p w14:paraId="5709E691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2</w:t>
            </w:r>
          </w:p>
          <w:p w14:paraId="31DF3D57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3</w:t>
            </w:r>
          </w:p>
          <w:p w14:paraId="5C4113B6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4</w:t>
            </w:r>
          </w:p>
          <w:p w14:paraId="479E168B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5</w:t>
            </w:r>
          </w:p>
          <w:p w14:paraId="16D39BC7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lastRenderedPageBreak/>
              <w:t>Day 6</w:t>
            </w:r>
          </w:p>
          <w:p w14:paraId="4F0BED7F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7</w:t>
            </w:r>
          </w:p>
          <w:p w14:paraId="17A2F090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60F38C77" w14:textId="77777777" w:rsidR="001C2F4C" w:rsidRPr="006840F8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9</w:t>
            </w:r>
          </w:p>
        </w:tc>
        <w:tc>
          <w:tcPr>
            <w:tcW w:w="2235" w:type="dxa"/>
          </w:tcPr>
          <w:p w14:paraId="7A60AE5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30%</w:t>
            </w:r>
          </w:p>
          <w:p w14:paraId="6A0DE64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3248DA9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83%</w:t>
            </w:r>
          </w:p>
          <w:p w14:paraId="2FF6725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1C8CBF1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5E8B55C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22679D2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100%</w:t>
            </w:r>
          </w:p>
          <w:p w14:paraId="7C038D9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2F5AF5A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93%</w:t>
            </w:r>
          </w:p>
          <w:p w14:paraId="4F8FCD61" w14:textId="77777777" w:rsidR="001C2F4C" w:rsidRPr="006840F8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7%</w:t>
            </w:r>
          </w:p>
        </w:tc>
        <w:tc>
          <w:tcPr>
            <w:tcW w:w="2437" w:type="dxa"/>
          </w:tcPr>
          <w:p w14:paraId="5AC6F2C7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s-ES"/>
              </w:rPr>
            </w:pPr>
            <w:r w:rsidRPr="00A210AC">
              <w:rPr>
                <w:rFonts w:ascii="Arial" w:hAnsi="Arial" w:cs="Arial"/>
                <w:bCs/>
                <w:lang w:val="es-ES"/>
              </w:rPr>
              <w:lastRenderedPageBreak/>
              <w:t>No (P534Q)</w:t>
            </w:r>
          </w:p>
          <w:p w14:paraId="1D5CB5C1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s-ES"/>
              </w:rPr>
            </w:pPr>
          </w:p>
          <w:p w14:paraId="08B57174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s-ES"/>
              </w:rPr>
            </w:pPr>
            <w:r w:rsidRPr="00A210AC">
              <w:rPr>
                <w:rFonts w:ascii="Arial" w:hAnsi="Arial" w:cs="Arial"/>
                <w:bCs/>
                <w:lang w:val="es-ES"/>
              </w:rPr>
              <w:t>No (H535Y)</w:t>
            </w:r>
          </w:p>
          <w:p w14:paraId="33CE156E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s-ES"/>
              </w:rPr>
            </w:pPr>
            <w:r w:rsidRPr="00A210AC">
              <w:rPr>
                <w:rFonts w:ascii="Arial" w:hAnsi="Arial" w:cs="Arial"/>
                <w:bCs/>
                <w:lang w:val="es-ES"/>
              </w:rPr>
              <w:t>No (H535Y)</w:t>
            </w:r>
          </w:p>
          <w:p w14:paraId="0418EFD6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s-ES"/>
              </w:rPr>
            </w:pPr>
            <w:r w:rsidRPr="00A210AC">
              <w:rPr>
                <w:rFonts w:ascii="Arial" w:hAnsi="Arial" w:cs="Arial"/>
                <w:bCs/>
                <w:lang w:val="es-ES"/>
              </w:rPr>
              <w:t>No (H535Y)</w:t>
            </w:r>
          </w:p>
          <w:p w14:paraId="4BB5942C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s-ES"/>
              </w:rPr>
            </w:pPr>
            <w:r w:rsidRPr="00A210AC">
              <w:rPr>
                <w:rFonts w:ascii="Arial" w:hAnsi="Arial" w:cs="Arial"/>
                <w:bCs/>
                <w:lang w:val="es-ES"/>
              </w:rPr>
              <w:t>No (H535Y)</w:t>
            </w:r>
          </w:p>
          <w:p w14:paraId="10023501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s-ES"/>
              </w:rPr>
            </w:pPr>
            <w:r w:rsidRPr="00A210AC">
              <w:rPr>
                <w:rFonts w:ascii="Arial" w:hAnsi="Arial" w:cs="Arial"/>
                <w:bCs/>
                <w:lang w:val="es-ES"/>
              </w:rPr>
              <w:lastRenderedPageBreak/>
              <w:t>No (H535Y)</w:t>
            </w:r>
          </w:p>
          <w:p w14:paraId="3FB812BF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s-ES"/>
              </w:rPr>
            </w:pPr>
            <w:r w:rsidRPr="00A210AC">
              <w:rPr>
                <w:rFonts w:ascii="Arial" w:hAnsi="Arial" w:cs="Arial"/>
                <w:bCs/>
                <w:lang w:val="es-ES"/>
              </w:rPr>
              <w:t>No (H535Y)</w:t>
            </w:r>
          </w:p>
          <w:p w14:paraId="13B409B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H535Y)</w:t>
            </w:r>
          </w:p>
          <w:p w14:paraId="7CE6AE7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H535Y)</w:t>
            </w:r>
          </w:p>
        </w:tc>
      </w:tr>
      <w:tr w:rsidR="001C2F4C" w:rsidRPr="006840F8" w14:paraId="6E071B79" w14:textId="77777777" w:rsidTr="007A056B">
        <w:tc>
          <w:tcPr>
            <w:tcW w:w="2186" w:type="dxa"/>
          </w:tcPr>
          <w:p w14:paraId="5AF3DD5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PB2</w:t>
            </w:r>
          </w:p>
        </w:tc>
        <w:tc>
          <w:tcPr>
            <w:tcW w:w="2158" w:type="dxa"/>
          </w:tcPr>
          <w:p w14:paraId="58807827" w14:textId="77777777" w:rsidR="001C2F4C" w:rsidRPr="006840F8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G2077A (Day 7)</w:t>
            </w:r>
          </w:p>
        </w:tc>
        <w:tc>
          <w:tcPr>
            <w:tcW w:w="2235" w:type="dxa"/>
          </w:tcPr>
          <w:p w14:paraId="538E468F" w14:textId="77777777" w:rsidR="001C2F4C" w:rsidRPr="006840F8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7%</w:t>
            </w:r>
          </w:p>
        </w:tc>
        <w:tc>
          <w:tcPr>
            <w:tcW w:w="2437" w:type="dxa"/>
          </w:tcPr>
          <w:p w14:paraId="1435C65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G693R)</w:t>
            </w:r>
          </w:p>
        </w:tc>
      </w:tr>
      <w:tr w:rsidR="001C2F4C" w:rsidRPr="00D15D93" w14:paraId="579ED581" w14:textId="77777777" w:rsidTr="007A056B">
        <w:tc>
          <w:tcPr>
            <w:tcW w:w="9016" w:type="dxa"/>
            <w:gridSpan w:val="4"/>
          </w:tcPr>
          <w:p w14:paraId="21B5D45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23573C">
              <w:rPr>
                <w:rFonts w:ascii="Arial" w:hAnsi="Arial" w:cs="Arial"/>
                <w:b/>
                <w:lang w:val="pt-PT"/>
              </w:rPr>
              <w:t xml:space="preserve">A/H1N1, </w:t>
            </w:r>
            <w:r>
              <w:rPr>
                <w:rFonts w:ascii="Arial" w:hAnsi="Arial" w:cs="Arial"/>
                <w:b/>
                <w:lang w:val="pt-PT"/>
              </w:rPr>
              <w:t>PA/</w:t>
            </w:r>
            <w:r w:rsidRPr="0023573C">
              <w:rPr>
                <w:rFonts w:ascii="Arial" w:hAnsi="Arial" w:cs="Arial"/>
                <w:b/>
                <w:lang w:val="pt-PT"/>
              </w:rPr>
              <w:t>I38T (London, ferret 4</w:t>
            </w:r>
            <w:r>
              <w:rPr>
                <w:rFonts w:ascii="Arial" w:hAnsi="Arial" w:cs="Arial"/>
                <w:b/>
                <w:lang w:val="pt-PT"/>
              </w:rPr>
              <w:t>14</w:t>
            </w:r>
            <w:r w:rsidRPr="0023573C">
              <w:rPr>
                <w:rFonts w:ascii="Arial" w:hAnsi="Arial" w:cs="Arial"/>
                <w:b/>
                <w:lang w:val="pt-PT"/>
              </w:rPr>
              <w:t>)</w:t>
            </w:r>
          </w:p>
        </w:tc>
      </w:tr>
      <w:tr w:rsidR="001C2F4C" w:rsidRPr="006840F8" w14:paraId="0CC66605" w14:textId="77777777" w:rsidTr="007A056B">
        <w:tc>
          <w:tcPr>
            <w:tcW w:w="2186" w:type="dxa"/>
          </w:tcPr>
          <w:p w14:paraId="0371AAE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HA</w:t>
            </w:r>
          </w:p>
        </w:tc>
        <w:tc>
          <w:tcPr>
            <w:tcW w:w="2158" w:type="dxa"/>
          </w:tcPr>
          <w:p w14:paraId="3AB62F1E" w14:textId="77777777" w:rsidR="001C2F4C" w:rsidRPr="00670C5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670C55">
              <w:rPr>
                <w:rFonts w:ascii="Arial" w:hAnsi="Arial" w:cs="Arial"/>
                <w:bCs/>
                <w:lang w:val="en-GB"/>
              </w:rPr>
              <w:t>A424G</w:t>
            </w:r>
          </w:p>
          <w:p w14:paraId="7A3A6B82" w14:textId="77777777" w:rsidR="001C2F4C" w:rsidRPr="00670C5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670C55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1</w:t>
            </w:r>
          </w:p>
          <w:p w14:paraId="2E3B63B9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670C55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7</w:t>
            </w:r>
          </w:p>
          <w:p w14:paraId="376D6FAC" w14:textId="77777777" w:rsidR="001C2F4C" w:rsidRPr="001D430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 xml:space="preserve">G1497T </w:t>
            </w:r>
          </w:p>
          <w:p w14:paraId="7C61ED8D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1</w:t>
            </w:r>
          </w:p>
          <w:p w14:paraId="53E332C8" w14:textId="77777777" w:rsidR="001C2F4C" w:rsidRPr="001D430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2</w:t>
            </w:r>
          </w:p>
          <w:p w14:paraId="4E200689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D4305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3</w:t>
            </w:r>
          </w:p>
          <w:p w14:paraId="3DA7947B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4</w:t>
            </w:r>
          </w:p>
          <w:p w14:paraId="60F7FCF0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5</w:t>
            </w:r>
          </w:p>
          <w:p w14:paraId="24AF5D41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6</w:t>
            </w:r>
          </w:p>
          <w:p w14:paraId="769946D3" w14:textId="77777777" w:rsidR="001C2F4C" w:rsidRPr="00670C55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7</w:t>
            </w:r>
          </w:p>
        </w:tc>
        <w:tc>
          <w:tcPr>
            <w:tcW w:w="2235" w:type="dxa"/>
          </w:tcPr>
          <w:p w14:paraId="713F000A" w14:textId="77777777" w:rsidR="001C2F4C" w:rsidRPr="002E1455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18F1755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7%</w:t>
            </w:r>
          </w:p>
          <w:p w14:paraId="022F989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6%</w:t>
            </w:r>
          </w:p>
          <w:p w14:paraId="76FDE11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04B0784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4%</w:t>
            </w:r>
          </w:p>
          <w:p w14:paraId="010365F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9%</w:t>
            </w:r>
          </w:p>
          <w:p w14:paraId="7A6B2EE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7%</w:t>
            </w:r>
          </w:p>
          <w:p w14:paraId="7CF28DD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36%</w:t>
            </w:r>
          </w:p>
          <w:p w14:paraId="00391CB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45%</w:t>
            </w:r>
          </w:p>
          <w:p w14:paraId="2A108D8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38%</w:t>
            </w:r>
          </w:p>
          <w:p w14:paraId="58131C9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53%</w:t>
            </w:r>
          </w:p>
        </w:tc>
        <w:tc>
          <w:tcPr>
            <w:tcW w:w="2437" w:type="dxa"/>
          </w:tcPr>
          <w:p w14:paraId="703D725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0058ACD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64EB1B7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2A89143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67D8AF5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  <w:p w14:paraId="7ECB42A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  <w:p w14:paraId="56C97E73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Yes</w:t>
            </w:r>
          </w:p>
          <w:p w14:paraId="0B04E403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Yes</w:t>
            </w:r>
          </w:p>
          <w:p w14:paraId="55ABFF96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Yes</w:t>
            </w:r>
          </w:p>
          <w:p w14:paraId="4278F5AF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Yes</w:t>
            </w:r>
          </w:p>
          <w:p w14:paraId="35760C66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Yes</w:t>
            </w:r>
          </w:p>
        </w:tc>
      </w:tr>
      <w:tr w:rsidR="001C2F4C" w:rsidRPr="006840F8" w14:paraId="7656D611" w14:textId="77777777" w:rsidTr="007A056B">
        <w:tc>
          <w:tcPr>
            <w:tcW w:w="2186" w:type="dxa"/>
          </w:tcPr>
          <w:p w14:paraId="324493C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A</w:t>
            </w:r>
          </w:p>
        </w:tc>
        <w:tc>
          <w:tcPr>
            <w:tcW w:w="2158" w:type="dxa"/>
          </w:tcPr>
          <w:p w14:paraId="0BE6EBF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A658G</w:t>
            </w:r>
          </w:p>
        </w:tc>
        <w:tc>
          <w:tcPr>
            <w:tcW w:w="2235" w:type="dxa"/>
          </w:tcPr>
          <w:p w14:paraId="34F79AC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1%</w:t>
            </w:r>
          </w:p>
        </w:tc>
        <w:tc>
          <w:tcPr>
            <w:tcW w:w="2437" w:type="dxa"/>
          </w:tcPr>
          <w:p w14:paraId="19F8BC2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R220G</w:t>
            </w:r>
          </w:p>
        </w:tc>
      </w:tr>
      <w:tr w:rsidR="001C2F4C" w:rsidRPr="006840F8" w14:paraId="366460BC" w14:textId="77777777" w:rsidTr="007A056B">
        <w:tc>
          <w:tcPr>
            <w:tcW w:w="2186" w:type="dxa"/>
          </w:tcPr>
          <w:p w14:paraId="7C5F495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S</w:t>
            </w:r>
          </w:p>
        </w:tc>
        <w:tc>
          <w:tcPr>
            <w:tcW w:w="2158" w:type="dxa"/>
          </w:tcPr>
          <w:p w14:paraId="6E8CFEC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G537T</w:t>
            </w:r>
          </w:p>
          <w:p w14:paraId="3217A583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6</w:t>
            </w:r>
          </w:p>
          <w:p w14:paraId="50355E7E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7</w:t>
            </w:r>
          </w:p>
        </w:tc>
        <w:tc>
          <w:tcPr>
            <w:tcW w:w="2235" w:type="dxa"/>
          </w:tcPr>
          <w:p w14:paraId="2A76E1B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2DBCF59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1%</w:t>
            </w:r>
          </w:p>
          <w:p w14:paraId="4526040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6%</w:t>
            </w:r>
          </w:p>
        </w:tc>
        <w:tc>
          <w:tcPr>
            <w:tcW w:w="2437" w:type="dxa"/>
          </w:tcPr>
          <w:p w14:paraId="5E759BD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60E9823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  <w:p w14:paraId="7936624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</w:tc>
      </w:tr>
      <w:tr w:rsidR="001C2F4C" w:rsidRPr="006840F8" w14:paraId="5E9A65F7" w14:textId="77777777" w:rsidTr="007A056B">
        <w:tc>
          <w:tcPr>
            <w:tcW w:w="2186" w:type="dxa"/>
          </w:tcPr>
          <w:p w14:paraId="43DFCF5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PB1</w:t>
            </w:r>
          </w:p>
        </w:tc>
        <w:tc>
          <w:tcPr>
            <w:tcW w:w="2158" w:type="dxa"/>
          </w:tcPr>
          <w:p w14:paraId="7C22C5B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A1968C</w:t>
            </w:r>
          </w:p>
        </w:tc>
        <w:tc>
          <w:tcPr>
            <w:tcW w:w="2235" w:type="dxa"/>
          </w:tcPr>
          <w:p w14:paraId="5D07569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5%</w:t>
            </w:r>
          </w:p>
        </w:tc>
        <w:tc>
          <w:tcPr>
            <w:tcW w:w="2437" w:type="dxa"/>
          </w:tcPr>
          <w:p w14:paraId="7D91D4B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</w:tc>
      </w:tr>
      <w:tr w:rsidR="001C2F4C" w:rsidRPr="00D15D93" w14:paraId="4E9C06C1" w14:textId="77777777" w:rsidTr="007A056B">
        <w:tc>
          <w:tcPr>
            <w:tcW w:w="2186" w:type="dxa"/>
          </w:tcPr>
          <w:p w14:paraId="6446ADB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PB2</w:t>
            </w:r>
          </w:p>
        </w:tc>
        <w:tc>
          <w:tcPr>
            <w:tcW w:w="2158" w:type="dxa"/>
          </w:tcPr>
          <w:p w14:paraId="068412EA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T1518A</w:t>
            </w:r>
          </w:p>
          <w:p w14:paraId="13D65A07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5</w:t>
            </w:r>
          </w:p>
          <w:p w14:paraId="214868CE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71E96B65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lastRenderedPageBreak/>
              <w:t>T1518A</w:t>
            </w:r>
          </w:p>
          <w:p w14:paraId="22C9E340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5</w:t>
            </w:r>
          </w:p>
          <w:p w14:paraId="361FD4E9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6</w:t>
            </w:r>
          </w:p>
        </w:tc>
        <w:tc>
          <w:tcPr>
            <w:tcW w:w="2235" w:type="dxa"/>
          </w:tcPr>
          <w:p w14:paraId="7E37AD2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38F9DDE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%</w:t>
            </w:r>
          </w:p>
          <w:p w14:paraId="64C3883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5%</w:t>
            </w:r>
          </w:p>
          <w:p w14:paraId="3C4D8BE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05FC382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35%</w:t>
            </w:r>
          </w:p>
          <w:p w14:paraId="38028B2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67%</w:t>
            </w:r>
          </w:p>
        </w:tc>
        <w:tc>
          <w:tcPr>
            <w:tcW w:w="2437" w:type="dxa"/>
          </w:tcPr>
          <w:p w14:paraId="54A13B5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486E998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  <w:p w14:paraId="5605965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  <w:p w14:paraId="2F65FC9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7699384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R508G)</w:t>
            </w:r>
          </w:p>
          <w:p w14:paraId="6F0FDCF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R508G)</w:t>
            </w:r>
          </w:p>
        </w:tc>
      </w:tr>
      <w:tr w:rsidR="001C2F4C" w:rsidRPr="00D15D93" w14:paraId="128D06A8" w14:textId="77777777" w:rsidTr="007A056B">
        <w:tc>
          <w:tcPr>
            <w:tcW w:w="9016" w:type="dxa"/>
            <w:gridSpan w:val="4"/>
          </w:tcPr>
          <w:p w14:paraId="52BC080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23573C">
              <w:rPr>
                <w:rFonts w:ascii="Arial" w:hAnsi="Arial" w:cs="Arial"/>
                <w:b/>
                <w:lang w:val="pt-PT"/>
              </w:rPr>
              <w:lastRenderedPageBreak/>
              <w:t xml:space="preserve">A/H1N1, </w:t>
            </w:r>
            <w:r>
              <w:rPr>
                <w:rFonts w:ascii="Arial" w:hAnsi="Arial" w:cs="Arial"/>
                <w:b/>
                <w:lang w:val="pt-PT"/>
              </w:rPr>
              <w:t>PA/</w:t>
            </w:r>
            <w:r w:rsidRPr="0023573C">
              <w:rPr>
                <w:rFonts w:ascii="Arial" w:hAnsi="Arial" w:cs="Arial"/>
                <w:b/>
                <w:lang w:val="pt-PT"/>
              </w:rPr>
              <w:t>I38T (London, ferret 4</w:t>
            </w:r>
            <w:r>
              <w:rPr>
                <w:rFonts w:ascii="Arial" w:hAnsi="Arial" w:cs="Arial"/>
                <w:b/>
                <w:lang w:val="pt-PT"/>
              </w:rPr>
              <w:t>15</w:t>
            </w:r>
            <w:r w:rsidRPr="0023573C">
              <w:rPr>
                <w:rFonts w:ascii="Arial" w:hAnsi="Arial" w:cs="Arial"/>
                <w:b/>
                <w:lang w:val="pt-PT"/>
              </w:rPr>
              <w:t>)</w:t>
            </w:r>
          </w:p>
        </w:tc>
      </w:tr>
      <w:tr w:rsidR="001C2F4C" w:rsidRPr="006840F8" w14:paraId="0DF909C9" w14:textId="77777777" w:rsidTr="007A056B">
        <w:tc>
          <w:tcPr>
            <w:tcW w:w="2186" w:type="dxa"/>
          </w:tcPr>
          <w:p w14:paraId="4745162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HA</w:t>
            </w:r>
          </w:p>
        </w:tc>
        <w:tc>
          <w:tcPr>
            <w:tcW w:w="2158" w:type="dxa"/>
          </w:tcPr>
          <w:p w14:paraId="406F95B5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G</w:t>
            </w:r>
            <w:r>
              <w:rPr>
                <w:rFonts w:ascii="Arial" w:hAnsi="Arial" w:cs="Arial"/>
                <w:bCs/>
                <w:lang w:val="en-GB"/>
              </w:rPr>
              <w:t>721A</w:t>
            </w:r>
            <w:r w:rsidRPr="00A210AC">
              <w:rPr>
                <w:rFonts w:ascii="Arial" w:hAnsi="Arial" w:cs="Arial"/>
                <w:bCs/>
                <w:lang w:val="en-GB"/>
              </w:rPr>
              <w:t xml:space="preserve"> </w:t>
            </w:r>
          </w:p>
          <w:p w14:paraId="13CF1BCB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7</w:t>
            </w:r>
          </w:p>
          <w:p w14:paraId="0B6A08D3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8</w:t>
            </w:r>
          </w:p>
          <w:p w14:paraId="7DE14477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G1</w:t>
            </w:r>
            <w:r>
              <w:rPr>
                <w:rFonts w:ascii="Arial" w:hAnsi="Arial" w:cs="Arial"/>
                <w:bCs/>
                <w:lang w:val="en-GB"/>
              </w:rPr>
              <w:t>012A</w:t>
            </w:r>
            <w:r w:rsidRPr="00A210AC">
              <w:rPr>
                <w:rFonts w:ascii="Arial" w:hAnsi="Arial" w:cs="Arial"/>
                <w:bCs/>
                <w:lang w:val="en-GB"/>
              </w:rPr>
              <w:t xml:space="preserve"> </w:t>
            </w:r>
          </w:p>
          <w:p w14:paraId="460C83D0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4</w:t>
            </w:r>
          </w:p>
          <w:p w14:paraId="6929A2B1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5</w:t>
            </w:r>
          </w:p>
          <w:p w14:paraId="7D536239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6</w:t>
            </w:r>
          </w:p>
          <w:p w14:paraId="02EC2391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9</w:t>
            </w:r>
          </w:p>
          <w:p w14:paraId="381D12B8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10</w:t>
            </w:r>
          </w:p>
          <w:p w14:paraId="4E63FAA8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 xml:space="preserve">G1497T </w:t>
            </w:r>
          </w:p>
          <w:p w14:paraId="6C93D964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2</w:t>
            </w:r>
          </w:p>
          <w:p w14:paraId="7F07D3C6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3</w:t>
            </w:r>
          </w:p>
          <w:p w14:paraId="6A545C45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4</w:t>
            </w:r>
          </w:p>
          <w:p w14:paraId="4164C152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5</w:t>
            </w:r>
          </w:p>
          <w:p w14:paraId="5159431A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68700DE4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7</w:t>
            </w:r>
          </w:p>
          <w:p w14:paraId="2DD1CEAD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64F29D6F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9</w:t>
            </w:r>
          </w:p>
          <w:p w14:paraId="4A8E9C51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Day 10</w:t>
            </w:r>
          </w:p>
        </w:tc>
        <w:tc>
          <w:tcPr>
            <w:tcW w:w="2235" w:type="dxa"/>
          </w:tcPr>
          <w:p w14:paraId="5C0FA5F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5F5EED1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9%</w:t>
            </w:r>
          </w:p>
          <w:p w14:paraId="57B9741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19%</w:t>
            </w:r>
          </w:p>
          <w:p w14:paraId="00A6E10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1D12D6F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11%</w:t>
            </w:r>
          </w:p>
          <w:p w14:paraId="76CE191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39%</w:t>
            </w:r>
          </w:p>
          <w:p w14:paraId="5BA4D49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20%</w:t>
            </w:r>
          </w:p>
          <w:p w14:paraId="5D7C8FA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6%</w:t>
            </w:r>
          </w:p>
          <w:p w14:paraId="0E9EE71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8%</w:t>
            </w:r>
          </w:p>
          <w:p w14:paraId="0114EBED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1AAB92E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6%</w:t>
            </w:r>
          </w:p>
          <w:p w14:paraId="432F7D6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&gt;95%</w:t>
            </w:r>
          </w:p>
          <w:p w14:paraId="0FEB142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82%</w:t>
            </w:r>
          </w:p>
          <w:p w14:paraId="4870E6A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7%</w:t>
            </w:r>
          </w:p>
          <w:p w14:paraId="2E4D36E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30%</w:t>
            </w:r>
          </w:p>
          <w:p w14:paraId="634062D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74%</w:t>
            </w:r>
          </w:p>
          <w:p w14:paraId="381D601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54%</w:t>
            </w:r>
          </w:p>
          <w:p w14:paraId="59FB7DA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61%</w:t>
            </w:r>
          </w:p>
          <w:p w14:paraId="2011990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75%</w:t>
            </w:r>
          </w:p>
        </w:tc>
        <w:tc>
          <w:tcPr>
            <w:tcW w:w="2437" w:type="dxa"/>
          </w:tcPr>
          <w:p w14:paraId="5E28CEC7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5E918055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D15D93">
              <w:rPr>
                <w:rFonts w:ascii="Arial" w:hAnsi="Arial" w:cs="Arial"/>
                <w:bCs/>
                <w:lang w:val="pt-PT"/>
              </w:rPr>
              <w:t>No (E241K)</w:t>
            </w:r>
          </w:p>
          <w:p w14:paraId="0EF52721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D15D93">
              <w:rPr>
                <w:rFonts w:ascii="Arial" w:hAnsi="Arial" w:cs="Arial"/>
                <w:bCs/>
                <w:lang w:val="pt-PT"/>
              </w:rPr>
              <w:t>No (E241K)</w:t>
            </w:r>
          </w:p>
          <w:p w14:paraId="6DEAE631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678DD165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D15D93">
              <w:rPr>
                <w:rFonts w:ascii="Arial" w:hAnsi="Arial" w:cs="Arial"/>
                <w:bCs/>
                <w:lang w:val="pt-PT"/>
              </w:rPr>
              <w:t>No (V338I)</w:t>
            </w:r>
          </w:p>
          <w:p w14:paraId="46A7099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No (V338I)</w:t>
            </w:r>
          </w:p>
          <w:p w14:paraId="112820B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No (V338I)</w:t>
            </w:r>
          </w:p>
          <w:p w14:paraId="4B7C59D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No (V338I)</w:t>
            </w:r>
          </w:p>
          <w:p w14:paraId="7C90220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No (V338I)</w:t>
            </w:r>
          </w:p>
          <w:p w14:paraId="4076C0A9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26C9E3F2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Yes</w:t>
            </w:r>
          </w:p>
          <w:p w14:paraId="2A3A7882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Yes</w:t>
            </w:r>
          </w:p>
          <w:p w14:paraId="202DD28B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Yes</w:t>
            </w:r>
          </w:p>
          <w:p w14:paraId="18F2E4A2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Yes</w:t>
            </w:r>
          </w:p>
          <w:p w14:paraId="3939CEED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Yes</w:t>
            </w:r>
          </w:p>
          <w:p w14:paraId="79C43D26" w14:textId="77777777" w:rsidR="001C2F4C" w:rsidRPr="00A210A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A210AC">
              <w:rPr>
                <w:rFonts w:ascii="Arial" w:hAnsi="Arial" w:cs="Arial"/>
                <w:bCs/>
                <w:lang w:val="en-GB"/>
              </w:rPr>
              <w:t>Yes</w:t>
            </w:r>
          </w:p>
          <w:p w14:paraId="786ADFF3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371E64F0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2413282D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</w:tc>
      </w:tr>
      <w:tr w:rsidR="001C2F4C" w:rsidRPr="00D15D93" w14:paraId="1D555075" w14:textId="77777777" w:rsidTr="007A056B">
        <w:tc>
          <w:tcPr>
            <w:tcW w:w="2186" w:type="dxa"/>
          </w:tcPr>
          <w:p w14:paraId="25F929C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P</w:t>
            </w:r>
          </w:p>
        </w:tc>
        <w:tc>
          <w:tcPr>
            <w:tcW w:w="2158" w:type="dxa"/>
          </w:tcPr>
          <w:p w14:paraId="62C49540" w14:textId="77777777" w:rsidR="001C2F4C" w:rsidRPr="00CD12E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G77A</w:t>
            </w:r>
          </w:p>
          <w:p w14:paraId="2A9EAFEA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CD12E4">
              <w:rPr>
                <w:rFonts w:ascii="Arial" w:hAnsi="Arial" w:cs="Arial"/>
                <w:bCs/>
                <w:lang w:val="en-GB"/>
              </w:rPr>
              <w:t>D</w:t>
            </w:r>
            <w:r>
              <w:rPr>
                <w:rFonts w:ascii="Arial" w:hAnsi="Arial" w:cs="Arial"/>
                <w:bCs/>
                <w:lang w:val="en-GB"/>
              </w:rPr>
              <w:t>ay 4</w:t>
            </w:r>
          </w:p>
          <w:p w14:paraId="24CF5A8F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5</w:t>
            </w:r>
          </w:p>
          <w:p w14:paraId="41D1DC6B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lastRenderedPageBreak/>
              <w:t>Day 6</w:t>
            </w:r>
          </w:p>
          <w:p w14:paraId="2B01BEC1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7</w:t>
            </w:r>
          </w:p>
          <w:p w14:paraId="7CFFA955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8</w:t>
            </w:r>
          </w:p>
          <w:p w14:paraId="77101D0F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9</w:t>
            </w:r>
          </w:p>
        </w:tc>
        <w:tc>
          <w:tcPr>
            <w:tcW w:w="2235" w:type="dxa"/>
          </w:tcPr>
          <w:p w14:paraId="4037B9F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34E619C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5%</w:t>
            </w:r>
          </w:p>
          <w:p w14:paraId="7A77304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44%</w:t>
            </w:r>
          </w:p>
          <w:p w14:paraId="4984A10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24%</w:t>
            </w:r>
          </w:p>
          <w:p w14:paraId="0021BBF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1%</w:t>
            </w:r>
          </w:p>
          <w:p w14:paraId="2935D93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3%</w:t>
            </w:r>
          </w:p>
          <w:p w14:paraId="11D9DF1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1%</w:t>
            </w:r>
          </w:p>
        </w:tc>
        <w:tc>
          <w:tcPr>
            <w:tcW w:w="2437" w:type="dxa"/>
          </w:tcPr>
          <w:p w14:paraId="6E4FE5E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0A34588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R26K)</w:t>
            </w:r>
          </w:p>
          <w:p w14:paraId="15357CD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R26K)</w:t>
            </w:r>
          </w:p>
          <w:p w14:paraId="40028A9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No (R26K)</w:t>
            </w:r>
          </w:p>
          <w:p w14:paraId="3C8A7CF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R26K)</w:t>
            </w:r>
          </w:p>
          <w:p w14:paraId="27E91AF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R26K)</w:t>
            </w:r>
          </w:p>
          <w:p w14:paraId="34BBA27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R26K)</w:t>
            </w:r>
          </w:p>
        </w:tc>
      </w:tr>
      <w:tr w:rsidR="001C2F4C" w:rsidRPr="006840F8" w14:paraId="3CED6A87" w14:textId="77777777" w:rsidTr="007A056B">
        <w:tc>
          <w:tcPr>
            <w:tcW w:w="2186" w:type="dxa"/>
          </w:tcPr>
          <w:p w14:paraId="6CFC511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M</w:t>
            </w:r>
          </w:p>
        </w:tc>
        <w:tc>
          <w:tcPr>
            <w:tcW w:w="2158" w:type="dxa"/>
          </w:tcPr>
          <w:p w14:paraId="26BF2510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T771G</w:t>
            </w:r>
          </w:p>
          <w:p w14:paraId="0DFDA4AB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5</w:t>
            </w:r>
          </w:p>
          <w:p w14:paraId="56A2DD08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6</w:t>
            </w:r>
          </w:p>
          <w:p w14:paraId="41065C7D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7</w:t>
            </w:r>
          </w:p>
          <w:p w14:paraId="2C17066C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8</w:t>
            </w:r>
          </w:p>
          <w:p w14:paraId="0A5E1D01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9</w:t>
            </w:r>
          </w:p>
          <w:p w14:paraId="578B5294" w14:textId="77777777" w:rsidR="001C2F4C" w:rsidRPr="00A210A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10</w:t>
            </w:r>
          </w:p>
        </w:tc>
        <w:tc>
          <w:tcPr>
            <w:tcW w:w="2235" w:type="dxa"/>
          </w:tcPr>
          <w:p w14:paraId="16EBDFD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71F7206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7%</w:t>
            </w:r>
          </w:p>
          <w:p w14:paraId="30A325C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7%</w:t>
            </w:r>
          </w:p>
          <w:p w14:paraId="7DEDF23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7%</w:t>
            </w:r>
          </w:p>
          <w:p w14:paraId="2C72833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8%</w:t>
            </w:r>
          </w:p>
          <w:p w14:paraId="4020E7C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7%</w:t>
            </w:r>
          </w:p>
          <w:p w14:paraId="49681DA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4%</w:t>
            </w:r>
          </w:p>
        </w:tc>
        <w:tc>
          <w:tcPr>
            <w:tcW w:w="2437" w:type="dxa"/>
          </w:tcPr>
          <w:p w14:paraId="3A4736A9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5908CFCE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4218E694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5052A650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0DC33025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141AB032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5EE61CD8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</w:tc>
      </w:tr>
      <w:tr w:rsidR="001C2F4C" w:rsidRPr="006840F8" w14:paraId="64312D9D" w14:textId="77777777" w:rsidTr="007A056B">
        <w:tc>
          <w:tcPr>
            <w:tcW w:w="2186" w:type="dxa"/>
          </w:tcPr>
          <w:p w14:paraId="7B1C91A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S</w:t>
            </w:r>
          </w:p>
        </w:tc>
        <w:tc>
          <w:tcPr>
            <w:tcW w:w="2158" w:type="dxa"/>
          </w:tcPr>
          <w:p w14:paraId="120BF6D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 xml:space="preserve">A633G </w:t>
            </w:r>
          </w:p>
          <w:p w14:paraId="7008E9F8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5</w:t>
            </w:r>
          </w:p>
          <w:p w14:paraId="2104CFD3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6</w:t>
            </w:r>
          </w:p>
        </w:tc>
        <w:tc>
          <w:tcPr>
            <w:tcW w:w="2235" w:type="dxa"/>
          </w:tcPr>
          <w:p w14:paraId="50A5878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794D108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6%</w:t>
            </w:r>
          </w:p>
          <w:p w14:paraId="1C7FAD4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6%</w:t>
            </w:r>
          </w:p>
        </w:tc>
        <w:tc>
          <w:tcPr>
            <w:tcW w:w="2437" w:type="dxa"/>
          </w:tcPr>
          <w:p w14:paraId="6927A3C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30C4115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  <w:p w14:paraId="6CD9377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</w:tc>
      </w:tr>
      <w:tr w:rsidR="001C2F4C" w:rsidRPr="006840F8" w14:paraId="4B3F3A28" w14:textId="77777777" w:rsidTr="007A056B">
        <w:tc>
          <w:tcPr>
            <w:tcW w:w="2186" w:type="dxa"/>
          </w:tcPr>
          <w:p w14:paraId="4DAFBD2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PB2</w:t>
            </w:r>
          </w:p>
        </w:tc>
        <w:tc>
          <w:tcPr>
            <w:tcW w:w="2158" w:type="dxa"/>
          </w:tcPr>
          <w:p w14:paraId="69F9125B" w14:textId="77777777" w:rsidR="001C2F4C" w:rsidRPr="00CD12E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CD12E4">
              <w:rPr>
                <w:rFonts w:ascii="Arial" w:hAnsi="Arial" w:cs="Arial"/>
                <w:bCs/>
                <w:lang w:val="en-GB"/>
              </w:rPr>
              <w:t>C41T</w:t>
            </w:r>
          </w:p>
          <w:p w14:paraId="134210F1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CD12E4">
              <w:rPr>
                <w:rFonts w:ascii="Arial" w:hAnsi="Arial" w:cs="Arial"/>
                <w:bCs/>
                <w:lang w:val="en-GB"/>
              </w:rPr>
              <w:t>D</w:t>
            </w:r>
            <w:r>
              <w:rPr>
                <w:rFonts w:ascii="Arial" w:hAnsi="Arial" w:cs="Arial"/>
                <w:bCs/>
                <w:lang w:val="en-GB"/>
              </w:rPr>
              <w:t>ay 3</w:t>
            </w:r>
          </w:p>
          <w:p w14:paraId="6890A5E5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4</w:t>
            </w:r>
          </w:p>
          <w:p w14:paraId="103932D0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5</w:t>
            </w:r>
          </w:p>
          <w:p w14:paraId="7D5F0942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6</w:t>
            </w:r>
          </w:p>
          <w:p w14:paraId="41F335EB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7</w:t>
            </w:r>
          </w:p>
          <w:p w14:paraId="2A684579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8</w:t>
            </w:r>
          </w:p>
          <w:p w14:paraId="7D3E0945" w14:textId="77777777" w:rsidR="001C2F4C" w:rsidRPr="00CD12E4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9</w:t>
            </w:r>
          </w:p>
          <w:p w14:paraId="4FF6A5DC" w14:textId="77777777" w:rsidR="001C2F4C" w:rsidRPr="00CD12E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CD12E4">
              <w:rPr>
                <w:rFonts w:ascii="Arial" w:hAnsi="Arial" w:cs="Arial"/>
                <w:bCs/>
                <w:lang w:val="en-GB"/>
              </w:rPr>
              <w:t>A708G (Day 2)</w:t>
            </w:r>
          </w:p>
          <w:p w14:paraId="4445C44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CD12E4">
              <w:rPr>
                <w:rFonts w:ascii="Arial" w:hAnsi="Arial" w:cs="Arial"/>
                <w:bCs/>
                <w:lang w:val="en-GB"/>
              </w:rPr>
              <w:t>T1006C (Day 2)</w:t>
            </w:r>
          </w:p>
          <w:p w14:paraId="438701E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A1792G</w:t>
            </w:r>
          </w:p>
          <w:p w14:paraId="2D61B4CB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4</w:t>
            </w:r>
          </w:p>
          <w:p w14:paraId="1861A578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lastRenderedPageBreak/>
              <w:t>Day 5</w:t>
            </w:r>
          </w:p>
          <w:p w14:paraId="75159846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6</w:t>
            </w:r>
          </w:p>
          <w:p w14:paraId="587FB1A9" w14:textId="77777777" w:rsidR="001C2F4C" w:rsidRPr="00CD12E4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8</w:t>
            </w:r>
          </w:p>
        </w:tc>
        <w:tc>
          <w:tcPr>
            <w:tcW w:w="2235" w:type="dxa"/>
          </w:tcPr>
          <w:p w14:paraId="35CF808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7482969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51%</w:t>
            </w:r>
          </w:p>
          <w:p w14:paraId="50D890C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30%</w:t>
            </w:r>
          </w:p>
          <w:p w14:paraId="1F37CFE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21%</w:t>
            </w:r>
          </w:p>
          <w:p w14:paraId="3B2EC88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22%</w:t>
            </w:r>
          </w:p>
          <w:p w14:paraId="0CD08C9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31%</w:t>
            </w:r>
          </w:p>
          <w:p w14:paraId="37AE154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8%</w:t>
            </w:r>
          </w:p>
          <w:p w14:paraId="2C734D3D" w14:textId="77777777" w:rsidR="001C2F4C" w:rsidRPr="00CD12E4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15%</w:t>
            </w:r>
          </w:p>
          <w:p w14:paraId="5E66EE1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2%</w:t>
            </w:r>
          </w:p>
          <w:p w14:paraId="2DC87C1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8%</w:t>
            </w:r>
          </w:p>
          <w:p w14:paraId="7F4C42E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2BAEC67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1%</w:t>
            </w:r>
          </w:p>
          <w:p w14:paraId="6B00D8D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33%</w:t>
            </w:r>
          </w:p>
          <w:p w14:paraId="1A8C660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7%</w:t>
            </w:r>
          </w:p>
          <w:p w14:paraId="17323EC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5%</w:t>
            </w:r>
          </w:p>
        </w:tc>
        <w:tc>
          <w:tcPr>
            <w:tcW w:w="2437" w:type="dxa"/>
          </w:tcPr>
          <w:p w14:paraId="7D9E5EC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3FA620D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S14F)</w:t>
            </w:r>
          </w:p>
          <w:p w14:paraId="6347261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S14F)</w:t>
            </w:r>
          </w:p>
          <w:p w14:paraId="3B8CDA2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S14F)</w:t>
            </w:r>
          </w:p>
          <w:p w14:paraId="2599106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S14F)</w:t>
            </w:r>
          </w:p>
          <w:p w14:paraId="7C175F9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S14F)</w:t>
            </w:r>
          </w:p>
          <w:p w14:paraId="27BBF13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S14F)</w:t>
            </w:r>
          </w:p>
          <w:p w14:paraId="7021831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S14F)</w:t>
            </w:r>
          </w:p>
          <w:p w14:paraId="50AF582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  <w:p w14:paraId="71D5DCF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S336P)</w:t>
            </w:r>
          </w:p>
          <w:p w14:paraId="348A887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41A1C83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T598A)</w:t>
            </w:r>
          </w:p>
          <w:p w14:paraId="768BE74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No (T598A)</w:t>
            </w:r>
          </w:p>
          <w:p w14:paraId="7033CF0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T598A)</w:t>
            </w:r>
          </w:p>
          <w:p w14:paraId="0E9A29B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T598A)</w:t>
            </w:r>
          </w:p>
        </w:tc>
      </w:tr>
      <w:tr w:rsidR="001C2F4C" w:rsidRPr="00D15D93" w14:paraId="440D009C" w14:textId="77777777" w:rsidTr="007A056B">
        <w:tc>
          <w:tcPr>
            <w:tcW w:w="9016" w:type="dxa"/>
            <w:gridSpan w:val="4"/>
          </w:tcPr>
          <w:p w14:paraId="53A6E0D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23573C">
              <w:rPr>
                <w:rFonts w:ascii="Arial" w:hAnsi="Arial" w:cs="Arial"/>
                <w:b/>
                <w:lang w:val="pt-PT"/>
              </w:rPr>
              <w:lastRenderedPageBreak/>
              <w:t xml:space="preserve">A/H1N1, </w:t>
            </w:r>
            <w:r>
              <w:rPr>
                <w:rFonts w:ascii="Arial" w:hAnsi="Arial" w:cs="Arial"/>
                <w:b/>
                <w:lang w:val="pt-PT"/>
              </w:rPr>
              <w:t>PA/</w:t>
            </w:r>
            <w:r w:rsidRPr="0023573C">
              <w:rPr>
                <w:rFonts w:ascii="Arial" w:hAnsi="Arial" w:cs="Arial"/>
                <w:b/>
                <w:lang w:val="pt-PT"/>
              </w:rPr>
              <w:t>I38T (London, ferret 4</w:t>
            </w:r>
            <w:r>
              <w:rPr>
                <w:rFonts w:ascii="Arial" w:hAnsi="Arial" w:cs="Arial"/>
                <w:b/>
                <w:lang w:val="pt-PT"/>
              </w:rPr>
              <w:t>16</w:t>
            </w:r>
            <w:r w:rsidRPr="0023573C">
              <w:rPr>
                <w:rFonts w:ascii="Arial" w:hAnsi="Arial" w:cs="Arial"/>
                <w:b/>
                <w:lang w:val="pt-PT"/>
              </w:rPr>
              <w:t>)</w:t>
            </w:r>
          </w:p>
        </w:tc>
      </w:tr>
      <w:tr w:rsidR="001C2F4C" w:rsidRPr="00121658" w14:paraId="527E66F4" w14:textId="77777777" w:rsidTr="007A056B">
        <w:tc>
          <w:tcPr>
            <w:tcW w:w="2186" w:type="dxa"/>
          </w:tcPr>
          <w:p w14:paraId="41DD2C5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HA</w:t>
            </w:r>
          </w:p>
        </w:tc>
        <w:tc>
          <w:tcPr>
            <w:tcW w:w="2158" w:type="dxa"/>
          </w:tcPr>
          <w:p w14:paraId="5CFB3DB4" w14:textId="77777777" w:rsidR="001C2F4C" w:rsidRPr="00E73590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E73590">
              <w:rPr>
                <w:rFonts w:ascii="Arial" w:hAnsi="Arial" w:cs="Arial"/>
                <w:bCs/>
                <w:lang w:val="en-GB"/>
              </w:rPr>
              <w:t>A72</w:t>
            </w:r>
            <w:r>
              <w:rPr>
                <w:rFonts w:ascii="Arial" w:hAnsi="Arial" w:cs="Arial"/>
                <w:bCs/>
                <w:lang w:val="en-GB"/>
              </w:rPr>
              <w:t>2G (Day 8)</w:t>
            </w:r>
          </w:p>
          <w:p w14:paraId="2D7B0765" w14:textId="77777777" w:rsidR="001C2F4C" w:rsidRPr="00E73590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E73590">
              <w:rPr>
                <w:rFonts w:ascii="Arial" w:hAnsi="Arial" w:cs="Arial"/>
                <w:bCs/>
                <w:lang w:val="en-GB"/>
              </w:rPr>
              <w:t>G1497T</w:t>
            </w:r>
          </w:p>
          <w:p w14:paraId="63D781D6" w14:textId="77777777" w:rsidR="001C2F4C" w:rsidRPr="00E73590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E73590">
              <w:rPr>
                <w:rFonts w:ascii="Arial" w:hAnsi="Arial" w:cs="Arial"/>
                <w:bCs/>
                <w:lang w:val="en-GB"/>
              </w:rPr>
              <w:t>Day 4</w:t>
            </w:r>
          </w:p>
          <w:p w14:paraId="5D9CC7E8" w14:textId="77777777" w:rsidR="001C2F4C" w:rsidRPr="00E73590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E73590">
              <w:rPr>
                <w:rFonts w:ascii="Arial" w:hAnsi="Arial" w:cs="Arial"/>
                <w:bCs/>
                <w:lang w:val="en-GB"/>
              </w:rPr>
              <w:t>Day 5</w:t>
            </w:r>
          </w:p>
          <w:p w14:paraId="62ADEEF6" w14:textId="77777777" w:rsidR="001C2F4C" w:rsidRPr="00E73590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E73590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45B551D9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7</w:t>
            </w:r>
          </w:p>
          <w:p w14:paraId="5811BCAF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3B807106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9</w:t>
            </w:r>
          </w:p>
          <w:p w14:paraId="497CB8CA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10</w:t>
            </w:r>
          </w:p>
        </w:tc>
        <w:tc>
          <w:tcPr>
            <w:tcW w:w="2235" w:type="dxa"/>
          </w:tcPr>
          <w:p w14:paraId="50C9ED6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%</w:t>
            </w:r>
          </w:p>
          <w:p w14:paraId="6DA5885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026B8DF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1%</w:t>
            </w:r>
          </w:p>
          <w:p w14:paraId="73318D4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5%</w:t>
            </w:r>
          </w:p>
          <w:p w14:paraId="4F069DA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4%</w:t>
            </w:r>
          </w:p>
          <w:p w14:paraId="4BDA5EE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30%</w:t>
            </w:r>
          </w:p>
          <w:p w14:paraId="1377212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31%</w:t>
            </w:r>
          </w:p>
          <w:p w14:paraId="5C3FA43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5%</w:t>
            </w:r>
          </w:p>
          <w:p w14:paraId="108BC406" w14:textId="77777777" w:rsidR="001C2F4C" w:rsidRPr="00121658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2%</w:t>
            </w:r>
          </w:p>
        </w:tc>
        <w:tc>
          <w:tcPr>
            <w:tcW w:w="2437" w:type="dxa"/>
          </w:tcPr>
          <w:p w14:paraId="5CEBDF30" w14:textId="77777777" w:rsidR="001C2F4C" w:rsidRPr="00E73590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E73590">
              <w:rPr>
                <w:rFonts w:ascii="Arial" w:hAnsi="Arial" w:cs="Arial"/>
                <w:bCs/>
                <w:lang w:val="en-GB"/>
              </w:rPr>
              <w:t>No (E</w:t>
            </w:r>
            <w:r>
              <w:rPr>
                <w:rFonts w:ascii="Arial" w:hAnsi="Arial" w:cs="Arial"/>
                <w:bCs/>
                <w:lang w:val="en-GB"/>
              </w:rPr>
              <w:t>241G)</w:t>
            </w:r>
          </w:p>
          <w:p w14:paraId="5FDE1970" w14:textId="77777777" w:rsidR="001C2F4C" w:rsidRPr="00E73590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6682D831" w14:textId="77777777" w:rsidR="001C2F4C" w:rsidRPr="00E73590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E73590">
              <w:rPr>
                <w:rFonts w:ascii="Arial" w:hAnsi="Arial" w:cs="Arial"/>
                <w:bCs/>
                <w:lang w:val="en-GB"/>
              </w:rPr>
              <w:t>Yes</w:t>
            </w:r>
          </w:p>
          <w:p w14:paraId="44ACCF54" w14:textId="77777777" w:rsidR="001C2F4C" w:rsidRPr="00E73590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E73590">
              <w:rPr>
                <w:rFonts w:ascii="Arial" w:hAnsi="Arial" w:cs="Arial"/>
                <w:bCs/>
                <w:lang w:val="en-GB"/>
              </w:rPr>
              <w:t>Yes</w:t>
            </w:r>
          </w:p>
          <w:p w14:paraId="349AA933" w14:textId="77777777" w:rsidR="001C2F4C" w:rsidRPr="00E73590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E73590">
              <w:rPr>
                <w:rFonts w:ascii="Arial" w:hAnsi="Arial" w:cs="Arial"/>
                <w:bCs/>
                <w:lang w:val="en-GB"/>
              </w:rPr>
              <w:t>Yes</w:t>
            </w:r>
          </w:p>
          <w:p w14:paraId="2C59E1A5" w14:textId="77777777" w:rsidR="001C2F4C" w:rsidRPr="00E73590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E73590">
              <w:rPr>
                <w:rFonts w:ascii="Arial" w:hAnsi="Arial" w:cs="Arial"/>
                <w:bCs/>
                <w:lang w:val="en-GB"/>
              </w:rPr>
              <w:t>Yes</w:t>
            </w:r>
          </w:p>
          <w:p w14:paraId="0F3241C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  <w:p w14:paraId="1612F43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  <w:p w14:paraId="702EE7C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</w:tc>
      </w:tr>
      <w:tr w:rsidR="001C2F4C" w:rsidRPr="00121658" w14:paraId="1546631F" w14:textId="77777777" w:rsidTr="007A056B">
        <w:tc>
          <w:tcPr>
            <w:tcW w:w="2186" w:type="dxa"/>
          </w:tcPr>
          <w:p w14:paraId="5640782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PA</w:t>
            </w:r>
          </w:p>
        </w:tc>
        <w:tc>
          <w:tcPr>
            <w:tcW w:w="2158" w:type="dxa"/>
          </w:tcPr>
          <w:p w14:paraId="024F58E0" w14:textId="77777777" w:rsidR="001C2F4C" w:rsidRPr="00E73590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G238A</w:t>
            </w:r>
          </w:p>
          <w:p w14:paraId="39114CE3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E73590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6</w:t>
            </w:r>
          </w:p>
          <w:p w14:paraId="67BF6D31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7</w:t>
            </w:r>
          </w:p>
          <w:p w14:paraId="35CCE1A5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8</w:t>
            </w:r>
          </w:p>
          <w:p w14:paraId="0FF93F8D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9</w:t>
            </w:r>
          </w:p>
          <w:p w14:paraId="6807B812" w14:textId="77777777" w:rsidR="001C2F4C" w:rsidRPr="00E73590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E73590">
              <w:rPr>
                <w:rFonts w:ascii="Arial" w:hAnsi="Arial" w:cs="Arial"/>
                <w:bCs/>
                <w:lang w:val="en-GB"/>
              </w:rPr>
              <w:t>A472G</w:t>
            </w:r>
          </w:p>
          <w:p w14:paraId="0B2D7F0E" w14:textId="77777777" w:rsidR="001C2F4C" w:rsidRPr="00E73590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E73590">
              <w:rPr>
                <w:rFonts w:ascii="Arial" w:hAnsi="Arial" w:cs="Arial"/>
                <w:bCs/>
                <w:lang w:val="en-GB"/>
              </w:rPr>
              <w:t>Day 4</w:t>
            </w:r>
          </w:p>
          <w:p w14:paraId="6B7000DE" w14:textId="77777777" w:rsidR="001C2F4C" w:rsidRPr="00E73590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E73590">
              <w:rPr>
                <w:rFonts w:ascii="Arial" w:hAnsi="Arial" w:cs="Arial"/>
                <w:bCs/>
                <w:lang w:val="en-GB"/>
              </w:rPr>
              <w:t>Day 5</w:t>
            </w:r>
          </w:p>
          <w:p w14:paraId="42DE3B1C" w14:textId="77777777" w:rsidR="001C2F4C" w:rsidRPr="00E73590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E73590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628E81C1" w14:textId="77777777" w:rsidR="001C2F4C" w:rsidRPr="00E73590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E73590">
              <w:rPr>
                <w:rFonts w:ascii="Arial" w:hAnsi="Arial" w:cs="Arial"/>
                <w:bCs/>
                <w:lang w:val="en-GB"/>
              </w:rPr>
              <w:t>Day 7</w:t>
            </w:r>
          </w:p>
          <w:p w14:paraId="1014A820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03829365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9</w:t>
            </w:r>
          </w:p>
          <w:p w14:paraId="435D2CE8" w14:textId="77777777" w:rsidR="001C2F4C" w:rsidRPr="00E73590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E73590">
              <w:rPr>
                <w:rFonts w:ascii="Arial" w:hAnsi="Arial" w:cs="Arial"/>
                <w:bCs/>
                <w:lang w:val="en-GB"/>
              </w:rPr>
              <w:t>A</w:t>
            </w:r>
            <w:r>
              <w:rPr>
                <w:rFonts w:ascii="Arial" w:hAnsi="Arial" w:cs="Arial"/>
                <w:bCs/>
                <w:lang w:val="en-GB"/>
              </w:rPr>
              <w:t>1947T</w:t>
            </w:r>
          </w:p>
          <w:p w14:paraId="6890A85B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E73590">
              <w:rPr>
                <w:rFonts w:ascii="Arial" w:hAnsi="Arial" w:cs="Arial"/>
                <w:bCs/>
                <w:lang w:val="en-GB"/>
              </w:rPr>
              <w:lastRenderedPageBreak/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7</w:t>
            </w:r>
          </w:p>
          <w:p w14:paraId="1097905D" w14:textId="77777777" w:rsidR="001C2F4C" w:rsidRPr="00E73590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8</w:t>
            </w:r>
          </w:p>
        </w:tc>
        <w:tc>
          <w:tcPr>
            <w:tcW w:w="2235" w:type="dxa"/>
          </w:tcPr>
          <w:p w14:paraId="218A0971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4798FCB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9%</w:t>
            </w:r>
          </w:p>
          <w:p w14:paraId="5324731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3%</w:t>
            </w:r>
          </w:p>
          <w:p w14:paraId="38610FE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6%</w:t>
            </w:r>
          </w:p>
          <w:p w14:paraId="7EACE29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5%</w:t>
            </w:r>
          </w:p>
          <w:p w14:paraId="497EBA5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1DBF67A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78%</w:t>
            </w:r>
          </w:p>
          <w:p w14:paraId="52F87FE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63%</w:t>
            </w:r>
          </w:p>
          <w:p w14:paraId="224ED18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48%</w:t>
            </w:r>
          </w:p>
          <w:p w14:paraId="44C7F18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60%</w:t>
            </w:r>
          </w:p>
          <w:p w14:paraId="458942D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32%</w:t>
            </w:r>
          </w:p>
          <w:p w14:paraId="3DD750C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60%</w:t>
            </w:r>
          </w:p>
          <w:p w14:paraId="084203F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679EB3E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6%</w:t>
            </w:r>
          </w:p>
          <w:p w14:paraId="4E68A652" w14:textId="77777777" w:rsidR="001C2F4C" w:rsidRPr="00121658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6%</w:t>
            </w:r>
          </w:p>
        </w:tc>
        <w:tc>
          <w:tcPr>
            <w:tcW w:w="2437" w:type="dxa"/>
          </w:tcPr>
          <w:p w14:paraId="1FC165D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596DB37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E80K)</w:t>
            </w:r>
          </w:p>
          <w:p w14:paraId="608AB07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E80K)</w:t>
            </w:r>
          </w:p>
          <w:p w14:paraId="43A00BE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E80K)</w:t>
            </w:r>
          </w:p>
          <w:p w14:paraId="6DF5C53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E80K)</w:t>
            </w:r>
          </w:p>
          <w:p w14:paraId="089B5AB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4AF518C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K158E)</w:t>
            </w:r>
          </w:p>
          <w:p w14:paraId="37C5018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K158E)</w:t>
            </w:r>
          </w:p>
          <w:p w14:paraId="1BD98E5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K158E)</w:t>
            </w:r>
          </w:p>
          <w:p w14:paraId="043551D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K158E)</w:t>
            </w:r>
          </w:p>
          <w:p w14:paraId="0C91FA4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K158E)</w:t>
            </w:r>
          </w:p>
          <w:p w14:paraId="573B46B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K158E)</w:t>
            </w:r>
          </w:p>
          <w:p w14:paraId="1814BAE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6E53741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Yes</w:t>
            </w:r>
          </w:p>
          <w:p w14:paraId="129911A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</w:tc>
      </w:tr>
      <w:tr w:rsidR="001C2F4C" w:rsidRPr="00121658" w14:paraId="3B487FF5" w14:textId="77777777" w:rsidTr="007A056B">
        <w:tc>
          <w:tcPr>
            <w:tcW w:w="2186" w:type="dxa"/>
          </w:tcPr>
          <w:p w14:paraId="48556BF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PB1</w:t>
            </w:r>
          </w:p>
        </w:tc>
        <w:tc>
          <w:tcPr>
            <w:tcW w:w="2158" w:type="dxa"/>
          </w:tcPr>
          <w:p w14:paraId="101C8694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A216G</w:t>
            </w:r>
          </w:p>
          <w:p w14:paraId="3163A20D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4</w:t>
            </w:r>
          </w:p>
          <w:p w14:paraId="564C8EBC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5</w:t>
            </w:r>
          </w:p>
          <w:p w14:paraId="520C9D1C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48F41AB5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7</w:t>
            </w:r>
          </w:p>
          <w:p w14:paraId="57B15BEF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8</w:t>
            </w:r>
          </w:p>
          <w:p w14:paraId="4A20B2EB" w14:textId="77777777" w:rsidR="001C2F4C" w:rsidRPr="00121658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9</w:t>
            </w:r>
          </w:p>
        </w:tc>
        <w:tc>
          <w:tcPr>
            <w:tcW w:w="2235" w:type="dxa"/>
          </w:tcPr>
          <w:p w14:paraId="637CCC1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45AD9B3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6%</w:t>
            </w:r>
          </w:p>
          <w:p w14:paraId="302779A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4%</w:t>
            </w:r>
          </w:p>
          <w:p w14:paraId="7573914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2%</w:t>
            </w:r>
          </w:p>
          <w:p w14:paraId="6D9929C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5%</w:t>
            </w:r>
          </w:p>
          <w:p w14:paraId="27E5BBF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9%</w:t>
            </w:r>
          </w:p>
          <w:p w14:paraId="33681359" w14:textId="77777777" w:rsidR="001C2F4C" w:rsidRPr="00121658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7%</w:t>
            </w:r>
          </w:p>
        </w:tc>
        <w:tc>
          <w:tcPr>
            <w:tcW w:w="2437" w:type="dxa"/>
          </w:tcPr>
          <w:p w14:paraId="3ABB0E68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352473CA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527AD536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4D5267BC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6D627F72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76C024AF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444C398C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</w:tc>
      </w:tr>
      <w:tr w:rsidR="001C2F4C" w:rsidRPr="00121658" w14:paraId="1A8E2584" w14:textId="77777777" w:rsidTr="007A056B">
        <w:tc>
          <w:tcPr>
            <w:tcW w:w="2186" w:type="dxa"/>
          </w:tcPr>
          <w:p w14:paraId="6761BA8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PB2</w:t>
            </w:r>
          </w:p>
        </w:tc>
        <w:tc>
          <w:tcPr>
            <w:tcW w:w="2158" w:type="dxa"/>
          </w:tcPr>
          <w:p w14:paraId="2B3D0BA2" w14:textId="77777777" w:rsidR="001C2F4C" w:rsidRPr="00E73590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C166A</w:t>
            </w:r>
          </w:p>
          <w:p w14:paraId="5FF409BC" w14:textId="77777777" w:rsidR="001C2F4C" w:rsidRPr="00E73590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E73590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6</w:t>
            </w:r>
          </w:p>
          <w:p w14:paraId="302660DE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E73590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7</w:t>
            </w:r>
          </w:p>
          <w:p w14:paraId="4B5EE9E2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8</w:t>
            </w:r>
          </w:p>
          <w:p w14:paraId="133F56A6" w14:textId="77777777" w:rsidR="001C2F4C" w:rsidRPr="00E73590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9</w:t>
            </w:r>
          </w:p>
          <w:p w14:paraId="7FEBE615" w14:textId="77777777" w:rsidR="001C2F4C" w:rsidRPr="00E73590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E73590">
              <w:rPr>
                <w:rFonts w:ascii="Arial" w:hAnsi="Arial" w:cs="Arial"/>
                <w:bCs/>
                <w:lang w:val="en-GB"/>
              </w:rPr>
              <w:t>T1994A</w:t>
            </w:r>
          </w:p>
          <w:p w14:paraId="17E6B449" w14:textId="77777777" w:rsidR="001C2F4C" w:rsidRPr="00E73590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E73590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5</w:t>
            </w:r>
          </w:p>
          <w:p w14:paraId="089F035A" w14:textId="77777777" w:rsidR="001C2F4C" w:rsidRPr="00E73590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E73590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6</w:t>
            </w:r>
          </w:p>
          <w:p w14:paraId="57505B53" w14:textId="77777777" w:rsidR="001C2F4C" w:rsidRPr="00E73590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E73590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7</w:t>
            </w:r>
          </w:p>
          <w:p w14:paraId="40CC71DE" w14:textId="77777777" w:rsidR="001C2F4C" w:rsidRPr="00E73590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E73590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7E392F01" w14:textId="77777777" w:rsidR="001C2F4C" w:rsidRPr="00E73590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E73590">
              <w:rPr>
                <w:rFonts w:ascii="Arial" w:hAnsi="Arial" w:cs="Arial"/>
                <w:bCs/>
                <w:lang w:val="en-GB"/>
              </w:rPr>
              <w:t>Day 9</w:t>
            </w:r>
          </w:p>
        </w:tc>
        <w:tc>
          <w:tcPr>
            <w:tcW w:w="2235" w:type="dxa"/>
          </w:tcPr>
          <w:p w14:paraId="72CD4600" w14:textId="77777777" w:rsidR="001C2F4C" w:rsidRPr="00E73590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48036BF4" w14:textId="77777777" w:rsidR="001C2F4C" w:rsidRPr="00E73590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10%</w:t>
            </w:r>
          </w:p>
          <w:p w14:paraId="4651568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5%</w:t>
            </w:r>
          </w:p>
          <w:p w14:paraId="3970EED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15%</w:t>
            </w:r>
          </w:p>
          <w:p w14:paraId="3C88066D" w14:textId="77777777" w:rsidR="001C2F4C" w:rsidRPr="00E73590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7%</w:t>
            </w:r>
          </w:p>
          <w:p w14:paraId="496B4649" w14:textId="77777777" w:rsidR="001C2F4C" w:rsidRPr="00E73590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33742B5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8%</w:t>
            </w:r>
          </w:p>
          <w:p w14:paraId="0AAEC99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9%</w:t>
            </w:r>
          </w:p>
          <w:p w14:paraId="6E78C02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7%</w:t>
            </w:r>
          </w:p>
          <w:p w14:paraId="296FB21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30%</w:t>
            </w:r>
          </w:p>
          <w:p w14:paraId="3D10F3C1" w14:textId="77777777" w:rsidR="001C2F4C" w:rsidRPr="00121658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6%</w:t>
            </w:r>
          </w:p>
        </w:tc>
        <w:tc>
          <w:tcPr>
            <w:tcW w:w="2437" w:type="dxa"/>
          </w:tcPr>
          <w:p w14:paraId="4E63F83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6C35822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P56T)</w:t>
            </w:r>
          </w:p>
          <w:p w14:paraId="5BCE48B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P56T)</w:t>
            </w:r>
          </w:p>
          <w:p w14:paraId="13C9543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P56T)</w:t>
            </w:r>
          </w:p>
          <w:p w14:paraId="2DB004B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P56T)</w:t>
            </w:r>
          </w:p>
          <w:p w14:paraId="54B0BDC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1B6EA14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L665H)</w:t>
            </w:r>
          </w:p>
          <w:p w14:paraId="7E2E6DB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L665H)</w:t>
            </w:r>
          </w:p>
          <w:p w14:paraId="563423E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L665H)</w:t>
            </w:r>
          </w:p>
          <w:p w14:paraId="2951484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L665H)</w:t>
            </w:r>
          </w:p>
          <w:p w14:paraId="2E4EA7F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L665H)</w:t>
            </w:r>
          </w:p>
        </w:tc>
      </w:tr>
      <w:tr w:rsidR="001C2F4C" w:rsidRPr="00D15D93" w14:paraId="31E0BE0D" w14:textId="77777777" w:rsidTr="007A056B">
        <w:tc>
          <w:tcPr>
            <w:tcW w:w="9016" w:type="dxa"/>
            <w:gridSpan w:val="4"/>
          </w:tcPr>
          <w:p w14:paraId="5A4205A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23573C">
              <w:rPr>
                <w:rFonts w:ascii="Arial" w:hAnsi="Arial" w:cs="Arial"/>
                <w:b/>
                <w:lang w:val="pt-PT"/>
              </w:rPr>
              <w:t xml:space="preserve">A/H1N1, </w:t>
            </w:r>
            <w:r>
              <w:rPr>
                <w:rFonts w:ascii="Arial" w:hAnsi="Arial" w:cs="Arial"/>
                <w:b/>
                <w:lang w:val="pt-PT"/>
              </w:rPr>
              <w:t>PA/</w:t>
            </w:r>
            <w:r w:rsidRPr="0023573C">
              <w:rPr>
                <w:rFonts w:ascii="Arial" w:hAnsi="Arial" w:cs="Arial"/>
                <w:b/>
                <w:lang w:val="pt-PT"/>
              </w:rPr>
              <w:t>I38T (London, ferret 4</w:t>
            </w:r>
            <w:r>
              <w:rPr>
                <w:rFonts w:ascii="Arial" w:hAnsi="Arial" w:cs="Arial"/>
                <w:b/>
                <w:lang w:val="pt-PT"/>
              </w:rPr>
              <w:t>17</w:t>
            </w:r>
            <w:r w:rsidRPr="0023573C">
              <w:rPr>
                <w:rFonts w:ascii="Arial" w:hAnsi="Arial" w:cs="Arial"/>
                <w:b/>
                <w:lang w:val="pt-PT"/>
              </w:rPr>
              <w:t>)</w:t>
            </w:r>
          </w:p>
        </w:tc>
      </w:tr>
      <w:tr w:rsidR="001C2F4C" w:rsidRPr="00121658" w14:paraId="2208F1C2" w14:textId="77777777" w:rsidTr="007A056B">
        <w:tc>
          <w:tcPr>
            <w:tcW w:w="2186" w:type="dxa"/>
          </w:tcPr>
          <w:p w14:paraId="15E7CA6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HA</w:t>
            </w:r>
          </w:p>
        </w:tc>
        <w:tc>
          <w:tcPr>
            <w:tcW w:w="2158" w:type="dxa"/>
          </w:tcPr>
          <w:p w14:paraId="784C5E1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t>C405</w:t>
            </w:r>
            <w:r>
              <w:rPr>
                <w:rFonts w:ascii="Arial" w:hAnsi="Arial" w:cs="Arial"/>
                <w:bCs/>
                <w:lang w:val="en-GB"/>
              </w:rPr>
              <w:t>T</w:t>
            </w:r>
          </w:p>
          <w:p w14:paraId="24C219DB" w14:textId="77777777" w:rsidR="001C2F4C" w:rsidRPr="00BB5C36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5</w:t>
            </w:r>
          </w:p>
          <w:p w14:paraId="4566B250" w14:textId="77777777" w:rsidR="001C2F4C" w:rsidRPr="00BB5C36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t>Day 3</w:t>
            </w:r>
          </w:p>
          <w:p w14:paraId="0FD3730B" w14:textId="77777777" w:rsidR="001C2F4C" w:rsidRPr="00BB5C36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t>A424G</w:t>
            </w:r>
          </w:p>
          <w:p w14:paraId="3DF12784" w14:textId="77777777" w:rsidR="001C2F4C" w:rsidRPr="00BB5C36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t>Day 2</w:t>
            </w:r>
          </w:p>
          <w:p w14:paraId="6785C778" w14:textId="77777777" w:rsidR="001C2F4C" w:rsidRPr="00BB5C36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lastRenderedPageBreak/>
              <w:t>Day 3</w:t>
            </w:r>
          </w:p>
          <w:p w14:paraId="1242429A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t>Day 5</w:t>
            </w:r>
          </w:p>
          <w:p w14:paraId="1301D907" w14:textId="77777777" w:rsidR="001C2F4C" w:rsidRPr="00BB5C36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G1497T</w:t>
            </w:r>
          </w:p>
          <w:p w14:paraId="48EF952B" w14:textId="77777777" w:rsidR="001C2F4C" w:rsidRPr="00BB5C36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t>Day 2</w:t>
            </w:r>
          </w:p>
          <w:p w14:paraId="2A3A723B" w14:textId="77777777" w:rsidR="001C2F4C" w:rsidRPr="00BB5C36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t>Day 3</w:t>
            </w:r>
          </w:p>
          <w:p w14:paraId="1F3D1295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4</w:t>
            </w:r>
          </w:p>
          <w:p w14:paraId="04FEAD1B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5</w:t>
            </w:r>
          </w:p>
          <w:p w14:paraId="3943A985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6</w:t>
            </w:r>
          </w:p>
          <w:p w14:paraId="73CB1C72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7</w:t>
            </w:r>
          </w:p>
          <w:p w14:paraId="520F260B" w14:textId="77777777" w:rsidR="001C2F4C" w:rsidRPr="00BB5C36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8</w:t>
            </w:r>
          </w:p>
        </w:tc>
        <w:tc>
          <w:tcPr>
            <w:tcW w:w="2235" w:type="dxa"/>
          </w:tcPr>
          <w:p w14:paraId="2A334BB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0CED600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15%</w:t>
            </w:r>
          </w:p>
          <w:p w14:paraId="098A12F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11%</w:t>
            </w:r>
          </w:p>
          <w:p w14:paraId="11062B1B" w14:textId="77777777" w:rsidR="001C2F4C" w:rsidRPr="00BB5C36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34B0661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7%</w:t>
            </w:r>
          </w:p>
          <w:p w14:paraId="6E48DAB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5%</w:t>
            </w:r>
          </w:p>
          <w:p w14:paraId="7BFC7DD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6%</w:t>
            </w:r>
          </w:p>
          <w:p w14:paraId="2073B03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113B059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33%</w:t>
            </w:r>
          </w:p>
          <w:p w14:paraId="2053529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36%</w:t>
            </w:r>
          </w:p>
          <w:p w14:paraId="3795578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34%</w:t>
            </w:r>
          </w:p>
          <w:p w14:paraId="774BD7F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41%</w:t>
            </w:r>
          </w:p>
          <w:p w14:paraId="33A91D9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33%</w:t>
            </w:r>
          </w:p>
          <w:p w14:paraId="79E0CAE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32%</w:t>
            </w:r>
          </w:p>
          <w:p w14:paraId="3FD4B75E" w14:textId="77777777" w:rsidR="001C2F4C" w:rsidRPr="00BB5C36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72%</w:t>
            </w:r>
          </w:p>
        </w:tc>
        <w:tc>
          <w:tcPr>
            <w:tcW w:w="2437" w:type="dxa"/>
          </w:tcPr>
          <w:p w14:paraId="5E8B548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2235E46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  <w:p w14:paraId="08873F5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  <w:p w14:paraId="4794FDB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39D60F8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641F654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No (N142D)</w:t>
            </w:r>
          </w:p>
          <w:p w14:paraId="237DDC9E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No (N142D)</w:t>
            </w:r>
          </w:p>
          <w:p w14:paraId="2E85623B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4E163A30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45C32B96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6B6C05C3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2A25F5BD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0D511CB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  <w:p w14:paraId="7BC7762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  <w:p w14:paraId="2E0C1ED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</w:tc>
      </w:tr>
      <w:tr w:rsidR="001C2F4C" w:rsidRPr="00121658" w14:paraId="1519921F" w14:textId="77777777" w:rsidTr="007A056B">
        <w:tc>
          <w:tcPr>
            <w:tcW w:w="2186" w:type="dxa"/>
          </w:tcPr>
          <w:p w14:paraId="4C2F616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PB2</w:t>
            </w:r>
          </w:p>
        </w:tc>
        <w:tc>
          <w:tcPr>
            <w:tcW w:w="2158" w:type="dxa"/>
          </w:tcPr>
          <w:p w14:paraId="50B8F35A" w14:textId="77777777" w:rsidR="001C2F4C" w:rsidRPr="00BB5C36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G633A (Day 6)</w:t>
            </w:r>
          </w:p>
        </w:tc>
        <w:tc>
          <w:tcPr>
            <w:tcW w:w="2235" w:type="dxa"/>
          </w:tcPr>
          <w:p w14:paraId="625CA759" w14:textId="77777777" w:rsidR="001C2F4C" w:rsidRPr="00BB5C36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2%</w:t>
            </w:r>
          </w:p>
        </w:tc>
        <w:tc>
          <w:tcPr>
            <w:tcW w:w="2437" w:type="dxa"/>
          </w:tcPr>
          <w:p w14:paraId="178CF18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</w:tc>
      </w:tr>
      <w:tr w:rsidR="001C2F4C" w:rsidRPr="00D15D93" w14:paraId="63413FE2" w14:textId="77777777" w:rsidTr="007A056B">
        <w:tc>
          <w:tcPr>
            <w:tcW w:w="9016" w:type="dxa"/>
            <w:gridSpan w:val="4"/>
          </w:tcPr>
          <w:p w14:paraId="110761D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23573C">
              <w:rPr>
                <w:rFonts w:ascii="Arial" w:hAnsi="Arial" w:cs="Arial"/>
                <w:b/>
                <w:lang w:val="pt-PT"/>
              </w:rPr>
              <w:t xml:space="preserve">A/H1N1, </w:t>
            </w:r>
            <w:r>
              <w:rPr>
                <w:rFonts w:ascii="Arial" w:hAnsi="Arial" w:cs="Arial"/>
                <w:b/>
                <w:lang w:val="pt-PT"/>
              </w:rPr>
              <w:t>PA/</w:t>
            </w:r>
            <w:r w:rsidRPr="0023573C">
              <w:rPr>
                <w:rFonts w:ascii="Arial" w:hAnsi="Arial" w:cs="Arial"/>
                <w:b/>
                <w:lang w:val="pt-PT"/>
              </w:rPr>
              <w:t>I38T (London, ferret 4</w:t>
            </w:r>
            <w:r>
              <w:rPr>
                <w:rFonts w:ascii="Arial" w:hAnsi="Arial" w:cs="Arial"/>
                <w:b/>
                <w:lang w:val="pt-PT"/>
              </w:rPr>
              <w:t>18</w:t>
            </w:r>
            <w:r w:rsidRPr="0023573C">
              <w:rPr>
                <w:rFonts w:ascii="Arial" w:hAnsi="Arial" w:cs="Arial"/>
                <w:b/>
                <w:lang w:val="pt-PT"/>
              </w:rPr>
              <w:t>)</w:t>
            </w:r>
          </w:p>
        </w:tc>
      </w:tr>
      <w:tr w:rsidR="001C2F4C" w:rsidRPr="00121658" w14:paraId="62B796D9" w14:textId="77777777" w:rsidTr="007A056B">
        <w:tc>
          <w:tcPr>
            <w:tcW w:w="2186" w:type="dxa"/>
          </w:tcPr>
          <w:p w14:paraId="593CA59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HA</w:t>
            </w:r>
          </w:p>
        </w:tc>
        <w:tc>
          <w:tcPr>
            <w:tcW w:w="2158" w:type="dxa"/>
          </w:tcPr>
          <w:p w14:paraId="06A90EDD" w14:textId="77777777" w:rsidR="001C2F4C" w:rsidRPr="00BB5C36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t>A424G</w:t>
            </w:r>
          </w:p>
          <w:p w14:paraId="1EABDD93" w14:textId="77777777" w:rsidR="001C2F4C" w:rsidRPr="00BB5C36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3</w:t>
            </w:r>
          </w:p>
          <w:p w14:paraId="4260071A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4</w:t>
            </w:r>
          </w:p>
          <w:p w14:paraId="78FD3AD9" w14:textId="77777777" w:rsidR="001C2F4C" w:rsidRPr="00BB5C36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5</w:t>
            </w:r>
          </w:p>
          <w:p w14:paraId="25C77ED6" w14:textId="77777777" w:rsidR="001C2F4C" w:rsidRPr="00BB5C36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6</w:t>
            </w:r>
          </w:p>
          <w:p w14:paraId="71598FB6" w14:textId="77777777" w:rsidR="001C2F4C" w:rsidRPr="00BB5C36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7</w:t>
            </w:r>
          </w:p>
          <w:p w14:paraId="13EB2D42" w14:textId="77777777" w:rsidR="001C2F4C" w:rsidRPr="00BB5C36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8</w:t>
            </w:r>
          </w:p>
          <w:p w14:paraId="4034056F" w14:textId="77777777" w:rsidR="001C2F4C" w:rsidRPr="00BB5C36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9</w:t>
            </w:r>
          </w:p>
          <w:p w14:paraId="26C13F9A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10</w:t>
            </w:r>
          </w:p>
          <w:p w14:paraId="5EB1CD5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G721A</w:t>
            </w:r>
          </w:p>
          <w:p w14:paraId="661F46A3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7</w:t>
            </w:r>
          </w:p>
          <w:p w14:paraId="58E5D8B8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8</w:t>
            </w:r>
          </w:p>
          <w:p w14:paraId="04B7EE34" w14:textId="77777777" w:rsidR="001C2F4C" w:rsidRPr="00BB5C36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C1143T</w:t>
            </w:r>
          </w:p>
          <w:p w14:paraId="1F39EED3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5</w:t>
            </w:r>
          </w:p>
          <w:p w14:paraId="0C8BD565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lastRenderedPageBreak/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6</w:t>
            </w:r>
          </w:p>
          <w:p w14:paraId="6B8634C4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7</w:t>
            </w:r>
          </w:p>
          <w:p w14:paraId="16A3426F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8</w:t>
            </w:r>
          </w:p>
          <w:p w14:paraId="1038604A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9</w:t>
            </w:r>
          </w:p>
          <w:p w14:paraId="5DD2A0B1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10</w:t>
            </w:r>
          </w:p>
          <w:p w14:paraId="746B8DC6" w14:textId="77777777" w:rsidR="001C2F4C" w:rsidRPr="00BB5C36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G1173A</w:t>
            </w:r>
          </w:p>
          <w:p w14:paraId="5D2ADF36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4</w:t>
            </w:r>
          </w:p>
          <w:p w14:paraId="50C2053D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5</w:t>
            </w:r>
          </w:p>
          <w:p w14:paraId="3E4FE135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6</w:t>
            </w:r>
          </w:p>
          <w:p w14:paraId="197F8540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7</w:t>
            </w:r>
          </w:p>
          <w:p w14:paraId="4C27974E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8</w:t>
            </w:r>
          </w:p>
          <w:p w14:paraId="25E467E0" w14:textId="77777777" w:rsidR="001C2F4C" w:rsidRPr="00BB5C36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9</w:t>
            </w:r>
          </w:p>
          <w:p w14:paraId="4671BC5D" w14:textId="77777777" w:rsidR="001C2F4C" w:rsidRPr="00BB5C36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10</w:t>
            </w:r>
          </w:p>
          <w:p w14:paraId="14541A46" w14:textId="77777777" w:rsidR="001C2F4C" w:rsidRPr="00BB5C36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G1497T</w:t>
            </w:r>
          </w:p>
          <w:p w14:paraId="7980A4C7" w14:textId="77777777" w:rsidR="001C2F4C" w:rsidRPr="00BB5C36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3</w:t>
            </w:r>
          </w:p>
          <w:p w14:paraId="573E4CB8" w14:textId="77777777" w:rsidR="001C2F4C" w:rsidRPr="00BB5C36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4</w:t>
            </w:r>
          </w:p>
          <w:p w14:paraId="0C121460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BB5C36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5</w:t>
            </w:r>
          </w:p>
          <w:p w14:paraId="2CA45F13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6</w:t>
            </w:r>
          </w:p>
          <w:p w14:paraId="38E01838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7</w:t>
            </w:r>
          </w:p>
          <w:p w14:paraId="080DFEA7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8</w:t>
            </w:r>
          </w:p>
          <w:p w14:paraId="1BEF0C22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9</w:t>
            </w:r>
          </w:p>
          <w:p w14:paraId="3CB1486C" w14:textId="77777777" w:rsidR="001C2F4C" w:rsidRPr="00CF587F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ay 10</w:t>
            </w:r>
          </w:p>
        </w:tc>
        <w:tc>
          <w:tcPr>
            <w:tcW w:w="2235" w:type="dxa"/>
          </w:tcPr>
          <w:p w14:paraId="7834296D" w14:textId="77777777" w:rsidR="001C2F4C" w:rsidRPr="00CF587F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042644C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7%</w:t>
            </w:r>
          </w:p>
          <w:p w14:paraId="4B28EAF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36%</w:t>
            </w:r>
          </w:p>
          <w:p w14:paraId="7BCA144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51%</w:t>
            </w:r>
          </w:p>
          <w:p w14:paraId="1279349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3%</w:t>
            </w:r>
          </w:p>
          <w:p w14:paraId="4EE2AF3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41%</w:t>
            </w:r>
          </w:p>
          <w:p w14:paraId="6968933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4%</w:t>
            </w:r>
          </w:p>
          <w:p w14:paraId="6BE494B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38%</w:t>
            </w:r>
          </w:p>
          <w:p w14:paraId="3B296A3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3%</w:t>
            </w:r>
          </w:p>
          <w:p w14:paraId="3EDBF1F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16DF00A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4%</w:t>
            </w:r>
          </w:p>
          <w:p w14:paraId="0428D1A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2%</w:t>
            </w:r>
          </w:p>
          <w:p w14:paraId="2D00868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0834E69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7%</w:t>
            </w:r>
          </w:p>
          <w:p w14:paraId="707F25F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12%</w:t>
            </w:r>
          </w:p>
          <w:p w14:paraId="58E153C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6%</w:t>
            </w:r>
          </w:p>
          <w:p w14:paraId="575785F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8%</w:t>
            </w:r>
          </w:p>
          <w:p w14:paraId="53BAD63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4%</w:t>
            </w:r>
          </w:p>
          <w:p w14:paraId="41B9613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6%</w:t>
            </w:r>
          </w:p>
          <w:p w14:paraId="7FD23A6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3F17D56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7%</w:t>
            </w:r>
          </w:p>
          <w:p w14:paraId="106231E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9%</w:t>
            </w:r>
          </w:p>
          <w:p w14:paraId="2222075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6%</w:t>
            </w:r>
          </w:p>
          <w:p w14:paraId="0E80A84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6%</w:t>
            </w:r>
          </w:p>
          <w:p w14:paraId="78C4F93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5%</w:t>
            </w:r>
          </w:p>
          <w:p w14:paraId="379AC1F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5%</w:t>
            </w:r>
          </w:p>
          <w:p w14:paraId="4710507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9%</w:t>
            </w:r>
          </w:p>
          <w:p w14:paraId="57EAB08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61821A3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37%</w:t>
            </w:r>
          </w:p>
          <w:p w14:paraId="573438D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39%</w:t>
            </w:r>
          </w:p>
          <w:p w14:paraId="0974BAC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49%</w:t>
            </w:r>
          </w:p>
          <w:p w14:paraId="5E2DA8F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34%</w:t>
            </w:r>
          </w:p>
          <w:p w14:paraId="18B7518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50%</w:t>
            </w:r>
          </w:p>
          <w:p w14:paraId="4BBEE34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51%</w:t>
            </w:r>
          </w:p>
          <w:p w14:paraId="75213E8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63%</w:t>
            </w:r>
          </w:p>
          <w:p w14:paraId="1769B6C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48%</w:t>
            </w:r>
          </w:p>
          <w:p w14:paraId="4D9617C2" w14:textId="77777777" w:rsidR="001C2F4C" w:rsidRPr="00BB5C36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</w:tc>
        <w:tc>
          <w:tcPr>
            <w:tcW w:w="2437" w:type="dxa"/>
          </w:tcPr>
          <w:p w14:paraId="121A460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14FDE24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6ADF505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141994B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346BD1A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2755E57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2550766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1ADBDA9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7F5C8B2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142D)</w:t>
            </w:r>
          </w:p>
          <w:p w14:paraId="1C53EE0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5AE04542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D15D93">
              <w:rPr>
                <w:rFonts w:ascii="Arial" w:hAnsi="Arial" w:cs="Arial"/>
                <w:bCs/>
                <w:lang w:val="pt-PT"/>
              </w:rPr>
              <w:t>No (E241K)</w:t>
            </w:r>
          </w:p>
          <w:p w14:paraId="68CDDB54" w14:textId="77777777" w:rsidR="001C2F4C" w:rsidRPr="00105E1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No (</w:t>
            </w:r>
            <w:r w:rsidRPr="00105E1C">
              <w:rPr>
                <w:rFonts w:ascii="Arial" w:hAnsi="Arial" w:cs="Arial"/>
                <w:bCs/>
                <w:lang w:val="en-GB"/>
              </w:rPr>
              <w:t>E24</w:t>
            </w:r>
            <w:r>
              <w:rPr>
                <w:rFonts w:ascii="Arial" w:hAnsi="Arial" w:cs="Arial"/>
                <w:bCs/>
                <w:lang w:val="en-GB"/>
              </w:rPr>
              <w:t>1K)</w:t>
            </w:r>
          </w:p>
          <w:p w14:paraId="3C640400" w14:textId="77777777" w:rsidR="001C2F4C" w:rsidRPr="00105E1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63FA4FB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Yes</w:t>
            </w:r>
          </w:p>
          <w:p w14:paraId="14D0DF8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lastRenderedPageBreak/>
              <w:t>Yes</w:t>
            </w:r>
          </w:p>
          <w:p w14:paraId="2C1CBCF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Yes</w:t>
            </w:r>
          </w:p>
          <w:p w14:paraId="65898DD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Yes</w:t>
            </w:r>
          </w:p>
          <w:p w14:paraId="6914647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Yes</w:t>
            </w:r>
          </w:p>
          <w:p w14:paraId="4E5E71B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Yes</w:t>
            </w:r>
          </w:p>
          <w:p w14:paraId="183D161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7A85CC1E" w14:textId="77777777" w:rsidR="001C2F4C" w:rsidRPr="00FB336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FB336C">
              <w:rPr>
                <w:rFonts w:ascii="Arial" w:hAnsi="Arial" w:cs="Arial"/>
                <w:bCs/>
                <w:lang w:val="en-GB"/>
              </w:rPr>
              <w:t>Yes</w:t>
            </w:r>
          </w:p>
          <w:p w14:paraId="79F49195" w14:textId="77777777" w:rsidR="001C2F4C" w:rsidRPr="00FB336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FB336C">
              <w:rPr>
                <w:rFonts w:ascii="Arial" w:hAnsi="Arial" w:cs="Arial"/>
                <w:bCs/>
                <w:lang w:val="en-GB"/>
              </w:rPr>
              <w:t>Yes</w:t>
            </w:r>
          </w:p>
          <w:p w14:paraId="3681F68B" w14:textId="77777777" w:rsidR="001C2F4C" w:rsidRPr="00FB336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FB336C">
              <w:rPr>
                <w:rFonts w:ascii="Arial" w:hAnsi="Arial" w:cs="Arial"/>
                <w:bCs/>
                <w:lang w:val="en-GB"/>
              </w:rPr>
              <w:t>Yes</w:t>
            </w:r>
          </w:p>
          <w:p w14:paraId="32DBFE40" w14:textId="77777777" w:rsidR="001C2F4C" w:rsidRPr="00FB336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FB336C">
              <w:rPr>
                <w:rFonts w:ascii="Arial" w:hAnsi="Arial" w:cs="Arial"/>
                <w:bCs/>
                <w:lang w:val="en-GB"/>
              </w:rPr>
              <w:t>Yes</w:t>
            </w:r>
          </w:p>
          <w:p w14:paraId="3CB5A93A" w14:textId="77777777" w:rsidR="001C2F4C" w:rsidRPr="00FB336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FB336C">
              <w:rPr>
                <w:rFonts w:ascii="Arial" w:hAnsi="Arial" w:cs="Arial"/>
                <w:bCs/>
                <w:lang w:val="en-GB"/>
              </w:rPr>
              <w:t>Yes</w:t>
            </w:r>
          </w:p>
          <w:p w14:paraId="2029F6F4" w14:textId="77777777" w:rsidR="001C2F4C" w:rsidRPr="00FB336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FB336C">
              <w:rPr>
                <w:rFonts w:ascii="Arial" w:hAnsi="Arial" w:cs="Arial"/>
                <w:bCs/>
                <w:lang w:val="en-GB"/>
              </w:rPr>
              <w:t>Yes</w:t>
            </w:r>
          </w:p>
          <w:p w14:paraId="04F3C32A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1692D18A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197D6637" w14:textId="77777777" w:rsidR="001C2F4C" w:rsidRPr="00FB336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FB336C">
              <w:rPr>
                <w:rFonts w:ascii="Arial" w:hAnsi="Arial" w:cs="Arial"/>
                <w:bCs/>
                <w:lang w:val="en-GB"/>
              </w:rPr>
              <w:t>Yes</w:t>
            </w:r>
          </w:p>
          <w:p w14:paraId="7AC6FF9A" w14:textId="77777777" w:rsidR="001C2F4C" w:rsidRPr="00FB336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FB336C">
              <w:rPr>
                <w:rFonts w:ascii="Arial" w:hAnsi="Arial" w:cs="Arial"/>
                <w:bCs/>
                <w:lang w:val="en-GB"/>
              </w:rPr>
              <w:t>Yes</w:t>
            </w:r>
          </w:p>
          <w:p w14:paraId="3F48BCEB" w14:textId="77777777" w:rsidR="001C2F4C" w:rsidRPr="00FB336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FB336C">
              <w:rPr>
                <w:rFonts w:ascii="Arial" w:hAnsi="Arial" w:cs="Arial"/>
                <w:bCs/>
                <w:lang w:val="en-GB"/>
              </w:rPr>
              <w:t>Yes</w:t>
            </w:r>
          </w:p>
          <w:p w14:paraId="64845484" w14:textId="77777777" w:rsidR="001C2F4C" w:rsidRPr="00FB336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FB336C">
              <w:rPr>
                <w:rFonts w:ascii="Arial" w:hAnsi="Arial" w:cs="Arial"/>
                <w:bCs/>
                <w:lang w:val="en-GB"/>
              </w:rPr>
              <w:t>Yes</w:t>
            </w:r>
          </w:p>
          <w:p w14:paraId="43AB414A" w14:textId="77777777" w:rsidR="001C2F4C" w:rsidRPr="00FB336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FB336C">
              <w:rPr>
                <w:rFonts w:ascii="Arial" w:hAnsi="Arial" w:cs="Arial"/>
                <w:bCs/>
                <w:lang w:val="en-GB"/>
              </w:rPr>
              <w:t>Yes</w:t>
            </w:r>
          </w:p>
          <w:p w14:paraId="1BF49EF5" w14:textId="77777777" w:rsidR="001C2F4C" w:rsidRPr="00FB336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FB336C">
              <w:rPr>
                <w:rFonts w:ascii="Arial" w:hAnsi="Arial" w:cs="Arial"/>
                <w:bCs/>
                <w:lang w:val="en-GB"/>
              </w:rPr>
              <w:t>Yes</w:t>
            </w:r>
          </w:p>
          <w:p w14:paraId="1282E623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42C38AFB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</w:tc>
      </w:tr>
      <w:tr w:rsidR="001C2F4C" w:rsidRPr="00121658" w14:paraId="6A337345" w14:textId="77777777" w:rsidTr="007A056B">
        <w:tc>
          <w:tcPr>
            <w:tcW w:w="2186" w:type="dxa"/>
          </w:tcPr>
          <w:p w14:paraId="3822F09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NA</w:t>
            </w:r>
          </w:p>
        </w:tc>
        <w:tc>
          <w:tcPr>
            <w:tcW w:w="2158" w:type="dxa"/>
          </w:tcPr>
          <w:p w14:paraId="2F7521C2" w14:textId="77777777" w:rsidR="001C2F4C" w:rsidRPr="00BB5C36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C300T (Day 4)</w:t>
            </w:r>
          </w:p>
        </w:tc>
        <w:tc>
          <w:tcPr>
            <w:tcW w:w="2235" w:type="dxa"/>
          </w:tcPr>
          <w:p w14:paraId="3B9CD2D6" w14:textId="77777777" w:rsidR="001C2F4C" w:rsidRPr="00BB5C36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%</w:t>
            </w:r>
          </w:p>
        </w:tc>
        <w:tc>
          <w:tcPr>
            <w:tcW w:w="2437" w:type="dxa"/>
          </w:tcPr>
          <w:p w14:paraId="0A5140E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</w:tc>
      </w:tr>
      <w:tr w:rsidR="001C2F4C" w:rsidRPr="00121658" w14:paraId="7C3F5801" w14:textId="77777777" w:rsidTr="007A056B">
        <w:tc>
          <w:tcPr>
            <w:tcW w:w="2186" w:type="dxa"/>
          </w:tcPr>
          <w:p w14:paraId="52DA155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PA</w:t>
            </w:r>
          </w:p>
        </w:tc>
        <w:tc>
          <w:tcPr>
            <w:tcW w:w="2158" w:type="dxa"/>
          </w:tcPr>
          <w:p w14:paraId="1371FE22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 xml:space="preserve">T124A </w:t>
            </w:r>
          </w:p>
          <w:p w14:paraId="172F0910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4</w:t>
            </w:r>
          </w:p>
          <w:p w14:paraId="027B72D3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7</w:t>
            </w:r>
          </w:p>
          <w:p w14:paraId="54F0AB1E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lastRenderedPageBreak/>
              <w:t>Day 8</w:t>
            </w:r>
          </w:p>
          <w:p w14:paraId="2FE18D05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 xml:space="preserve">T1257A </w:t>
            </w:r>
          </w:p>
          <w:p w14:paraId="7AEBD19A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4</w:t>
            </w:r>
          </w:p>
          <w:p w14:paraId="43D50A84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5</w:t>
            </w:r>
          </w:p>
          <w:p w14:paraId="5F01304F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4BA7360B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7</w:t>
            </w:r>
          </w:p>
          <w:p w14:paraId="68D11AB0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38F9B1D9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9</w:t>
            </w:r>
          </w:p>
          <w:p w14:paraId="5E28987D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10</w:t>
            </w:r>
          </w:p>
          <w:p w14:paraId="566ED84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 xml:space="preserve">T1946C </w:t>
            </w:r>
          </w:p>
          <w:p w14:paraId="756B6EE8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7</w:t>
            </w:r>
          </w:p>
          <w:p w14:paraId="358AC20D" w14:textId="77777777" w:rsidR="001C2F4C" w:rsidRPr="00BB5C36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8</w:t>
            </w:r>
          </w:p>
        </w:tc>
        <w:tc>
          <w:tcPr>
            <w:tcW w:w="2235" w:type="dxa"/>
          </w:tcPr>
          <w:p w14:paraId="27434BA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5BBA4B3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7%</w:t>
            </w:r>
          </w:p>
          <w:p w14:paraId="14E3648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7%</w:t>
            </w:r>
          </w:p>
          <w:p w14:paraId="72936A3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9%</w:t>
            </w:r>
          </w:p>
          <w:p w14:paraId="1C5E0F5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5F7FCE0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35%</w:t>
            </w:r>
          </w:p>
          <w:p w14:paraId="450FD6A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57%</w:t>
            </w:r>
          </w:p>
          <w:p w14:paraId="0BABBFE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57%</w:t>
            </w:r>
          </w:p>
          <w:p w14:paraId="56ECFF7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53%</w:t>
            </w:r>
          </w:p>
          <w:p w14:paraId="5D1070A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59%</w:t>
            </w:r>
          </w:p>
          <w:p w14:paraId="5ABFD33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71%</w:t>
            </w:r>
          </w:p>
          <w:p w14:paraId="0C170FE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52%</w:t>
            </w:r>
          </w:p>
          <w:p w14:paraId="6BC9840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2CDAF77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6%</w:t>
            </w:r>
          </w:p>
          <w:p w14:paraId="6754012B" w14:textId="77777777" w:rsidR="001C2F4C" w:rsidRPr="00BB5C36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2%</w:t>
            </w:r>
          </w:p>
        </w:tc>
        <w:tc>
          <w:tcPr>
            <w:tcW w:w="2437" w:type="dxa"/>
          </w:tcPr>
          <w:p w14:paraId="1CBDBB45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s-ES"/>
              </w:rPr>
            </w:pPr>
          </w:p>
          <w:p w14:paraId="35C60814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s-ES"/>
              </w:rPr>
            </w:pPr>
            <w:r w:rsidRPr="00D15D93">
              <w:rPr>
                <w:rFonts w:ascii="Arial" w:hAnsi="Arial" w:cs="Arial"/>
                <w:bCs/>
                <w:lang w:val="es-ES"/>
              </w:rPr>
              <w:t>No (L42M)</w:t>
            </w:r>
          </w:p>
          <w:p w14:paraId="0930C215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s-ES"/>
              </w:rPr>
            </w:pPr>
            <w:r w:rsidRPr="00D15D93">
              <w:rPr>
                <w:rFonts w:ascii="Arial" w:hAnsi="Arial" w:cs="Arial"/>
                <w:bCs/>
                <w:lang w:val="es-ES"/>
              </w:rPr>
              <w:t>No (L42M)</w:t>
            </w:r>
          </w:p>
          <w:p w14:paraId="2E9258CD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s-ES"/>
              </w:rPr>
            </w:pPr>
            <w:r w:rsidRPr="00D15D93">
              <w:rPr>
                <w:rFonts w:ascii="Arial" w:hAnsi="Arial" w:cs="Arial"/>
                <w:bCs/>
                <w:lang w:val="es-ES"/>
              </w:rPr>
              <w:lastRenderedPageBreak/>
              <w:t>No (L42M)</w:t>
            </w:r>
          </w:p>
          <w:p w14:paraId="3F657AA7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s-ES"/>
              </w:rPr>
            </w:pPr>
          </w:p>
          <w:p w14:paraId="331F2BC4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s-ES"/>
              </w:rPr>
            </w:pPr>
            <w:r w:rsidRPr="00D15D93">
              <w:rPr>
                <w:rFonts w:ascii="Arial" w:hAnsi="Arial" w:cs="Arial"/>
                <w:bCs/>
                <w:lang w:val="es-ES"/>
              </w:rPr>
              <w:t>Yes</w:t>
            </w:r>
          </w:p>
          <w:p w14:paraId="4DDEC28A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75D9F4C8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459095E4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56D321C5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7CC36984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6FB3DCD2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622B4578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3114FD1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L649P)</w:t>
            </w:r>
          </w:p>
          <w:p w14:paraId="0D3D1AF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L649P)</w:t>
            </w:r>
          </w:p>
        </w:tc>
      </w:tr>
      <w:tr w:rsidR="001C2F4C" w:rsidRPr="00121658" w14:paraId="6B111CAA" w14:textId="77777777" w:rsidTr="007A056B">
        <w:tc>
          <w:tcPr>
            <w:tcW w:w="2186" w:type="dxa"/>
          </w:tcPr>
          <w:p w14:paraId="2520110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NS</w:t>
            </w:r>
          </w:p>
        </w:tc>
        <w:tc>
          <w:tcPr>
            <w:tcW w:w="2158" w:type="dxa"/>
          </w:tcPr>
          <w:p w14:paraId="5A3929E7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G223A</w:t>
            </w:r>
          </w:p>
          <w:p w14:paraId="5E097B40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4</w:t>
            </w:r>
          </w:p>
          <w:p w14:paraId="2CCA3B84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5</w:t>
            </w:r>
          </w:p>
          <w:p w14:paraId="6559F4B1" w14:textId="77777777" w:rsidR="001C2F4C" w:rsidRPr="00FB336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FB336C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470D1DEA" w14:textId="77777777" w:rsidR="001C2F4C" w:rsidRPr="00FB336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FB336C">
              <w:rPr>
                <w:rFonts w:ascii="Arial" w:hAnsi="Arial" w:cs="Arial"/>
                <w:bCs/>
                <w:lang w:val="en-GB"/>
              </w:rPr>
              <w:t>Day 7</w:t>
            </w:r>
          </w:p>
          <w:p w14:paraId="5D417E43" w14:textId="77777777" w:rsidR="001C2F4C" w:rsidRPr="00FB336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FB336C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3495AB87" w14:textId="77777777" w:rsidR="001C2F4C" w:rsidRPr="00FB336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FB336C">
              <w:rPr>
                <w:rFonts w:ascii="Arial" w:hAnsi="Arial" w:cs="Arial"/>
                <w:bCs/>
                <w:lang w:val="en-GB"/>
              </w:rPr>
              <w:t>Day 9</w:t>
            </w:r>
          </w:p>
          <w:p w14:paraId="6CE2360D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FB336C">
              <w:rPr>
                <w:rFonts w:ascii="Arial" w:hAnsi="Arial" w:cs="Arial"/>
                <w:bCs/>
                <w:lang w:val="en-GB"/>
              </w:rPr>
              <w:t>Day 1</w:t>
            </w:r>
            <w:r>
              <w:rPr>
                <w:rFonts w:ascii="Arial" w:hAnsi="Arial" w:cs="Arial"/>
                <w:bCs/>
                <w:lang w:val="en-GB"/>
              </w:rPr>
              <w:t>0</w:t>
            </w:r>
          </w:p>
          <w:p w14:paraId="3D409306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A525C</w:t>
            </w:r>
          </w:p>
          <w:p w14:paraId="71552238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5</w:t>
            </w:r>
          </w:p>
          <w:p w14:paraId="6A0EC4C3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6</w:t>
            </w:r>
          </w:p>
          <w:p w14:paraId="539F67F2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7</w:t>
            </w:r>
          </w:p>
          <w:p w14:paraId="25639977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8</w:t>
            </w:r>
          </w:p>
          <w:p w14:paraId="790328F1" w14:textId="77777777" w:rsidR="001C2F4C" w:rsidRPr="00EE2B27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10</w:t>
            </w:r>
          </w:p>
        </w:tc>
        <w:tc>
          <w:tcPr>
            <w:tcW w:w="2235" w:type="dxa"/>
          </w:tcPr>
          <w:p w14:paraId="0946A708" w14:textId="77777777" w:rsidR="001C2F4C" w:rsidRPr="00FB336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76828C9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8%</w:t>
            </w:r>
          </w:p>
          <w:p w14:paraId="0958368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8%</w:t>
            </w:r>
          </w:p>
          <w:p w14:paraId="183193F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2%</w:t>
            </w:r>
          </w:p>
          <w:p w14:paraId="4106554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9%</w:t>
            </w:r>
          </w:p>
          <w:p w14:paraId="2B0269D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9%</w:t>
            </w:r>
          </w:p>
          <w:p w14:paraId="16A46B2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8%</w:t>
            </w:r>
          </w:p>
          <w:p w14:paraId="3CAE7FA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2%</w:t>
            </w:r>
          </w:p>
          <w:p w14:paraId="0D64A32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68D4F04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1%</w:t>
            </w:r>
          </w:p>
          <w:p w14:paraId="4C13BCF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4%</w:t>
            </w:r>
          </w:p>
          <w:p w14:paraId="2C447D3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1%</w:t>
            </w:r>
          </w:p>
          <w:p w14:paraId="5A85412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6%</w:t>
            </w:r>
          </w:p>
          <w:p w14:paraId="45219DFB" w14:textId="77777777" w:rsidR="001C2F4C" w:rsidRPr="00BB5C36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6%</w:t>
            </w:r>
          </w:p>
        </w:tc>
        <w:tc>
          <w:tcPr>
            <w:tcW w:w="2437" w:type="dxa"/>
          </w:tcPr>
          <w:p w14:paraId="35B6891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36B6083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E75K)</w:t>
            </w:r>
          </w:p>
          <w:p w14:paraId="00658C5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E75K)</w:t>
            </w:r>
          </w:p>
          <w:p w14:paraId="52C6544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E75K)</w:t>
            </w:r>
          </w:p>
          <w:p w14:paraId="1D9B094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E75K)</w:t>
            </w:r>
          </w:p>
          <w:p w14:paraId="5FBE90A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E75K)</w:t>
            </w:r>
          </w:p>
          <w:p w14:paraId="2CBF22B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E75K)</w:t>
            </w:r>
          </w:p>
          <w:p w14:paraId="3BA2AE9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E75K)</w:t>
            </w:r>
          </w:p>
        </w:tc>
      </w:tr>
      <w:tr w:rsidR="001C2F4C" w:rsidRPr="00121658" w14:paraId="1A0E6DB3" w14:textId="77777777" w:rsidTr="007A056B">
        <w:tc>
          <w:tcPr>
            <w:tcW w:w="2186" w:type="dxa"/>
          </w:tcPr>
          <w:p w14:paraId="0A8593F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M</w:t>
            </w:r>
          </w:p>
        </w:tc>
        <w:tc>
          <w:tcPr>
            <w:tcW w:w="2158" w:type="dxa"/>
          </w:tcPr>
          <w:p w14:paraId="418ABF27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C249T</w:t>
            </w:r>
          </w:p>
          <w:p w14:paraId="02D41323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lastRenderedPageBreak/>
              <w:t>Day 4</w:t>
            </w:r>
          </w:p>
          <w:p w14:paraId="1CEEE2A2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7</w:t>
            </w:r>
          </w:p>
          <w:p w14:paraId="13792E2F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2AED7693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C519T</w:t>
            </w:r>
          </w:p>
          <w:p w14:paraId="72EAB366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5</w:t>
            </w:r>
          </w:p>
          <w:p w14:paraId="30F153A1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6</w:t>
            </w:r>
          </w:p>
          <w:p w14:paraId="35221FD4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9</w:t>
            </w:r>
          </w:p>
          <w:p w14:paraId="792BE7C5" w14:textId="77777777" w:rsidR="001C2F4C" w:rsidRPr="00BB5C36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10</w:t>
            </w:r>
          </w:p>
        </w:tc>
        <w:tc>
          <w:tcPr>
            <w:tcW w:w="2235" w:type="dxa"/>
          </w:tcPr>
          <w:p w14:paraId="2467760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30273E4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9%</w:t>
            </w:r>
          </w:p>
          <w:p w14:paraId="6C8C5CC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5%</w:t>
            </w:r>
          </w:p>
          <w:p w14:paraId="5FCFAF8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7%</w:t>
            </w:r>
          </w:p>
          <w:p w14:paraId="3D8DD6A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05700A1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6%</w:t>
            </w:r>
          </w:p>
          <w:p w14:paraId="363F531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2%</w:t>
            </w:r>
          </w:p>
          <w:p w14:paraId="3663918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6%</w:t>
            </w:r>
          </w:p>
          <w:p w14:paraId="24D34276" w14:textId="77777777" w:rsidR="001C2F4C" w:rsidRPr="00BB5C36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8%</w:t>
            </w:r>
          </w:p>
        </w:tc>
        <w:tc>
          <w:tcPr>
            <w:tcW w:w="2437" w:type="dxa"/>
          </w:tcPr>
          <w:p w14:paraId="57A96ED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</w:tc>
      </w:tr>
      <w:tr w:rsidR="001C2F4C" w:rsidRPr="00FB336C" w14:paraId="090EE7A9" w14:textId="77777777" w:rsidTr="007A056B">
        <w:tc>
          <w:tcPr>
            <w:tcW w:w="2186" w:type="dxa"/>
          </w:tcPr>
          <w:p w14:paraId="369330F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PB1</w:t>
            </w:r>
          </w:p>
        </w:tc>
        <w:tc>
          <w:tcPr>
            <w:tcW w:w="2158" w:type="dxa"/>
          </w:tcPr>
          <w:p w14:paraId="47CA2B67" w14:textId="77777777" w:rsidR="001C2F4C" w:rsidRPr="00FB336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FB336C">
              <w:rPr>
                <w:rFonts w:ascii="Arial" w:hAnsi="Arial" w:cs="Arial"/>
                <w:bCs/>
                <w:lang w:val="en-GB"/>
              </w:rPr>
              <w:t>C1023A</w:t>
            </w:r>
          </w:p>
          <w:p w14:paraId="31EFE6AF" w14:textId="77777777" w:rsidR="001C2F4C" w:rsidRPr="00FB336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FB336C">
              <w:rPr>
                <w:rFonts w:ascii="Arial" w:hAnsi="Arial" w:cs="Arial"/>
                <w:bCs/>
                <w:lang w:val="en-GB"/>
              </w:rPr>
              <w:t>Day 5</w:t>
            </w:r>
          </w:p>
          <w:p w14:paraId="5B71A05D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FB336C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6</w:t>
            </w:r>
          </w:p>
          <w:p w14:paraId="3121F2FE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FB336C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7</w:t>
            </w:r>
          </w:p>
          <w:p w14:paraId="7E73C0A1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FB336C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8</w:t>
            </w:r>
          </w:p>
          <w:p w14:paraId="39B1CFD5" w14:textId="77777777" w:rsidR="001C2F4C" w:rsidRPr="00FB336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FB336C">
              <w:rPr>
                <w:rFonts w:ascii="Arial" w:hAnsi="Arial" w:cs="Arial"/>
                <w:bCs/>
                <w:lang w:val="en-GB"/>
              </w:rPr>
              <w:t xml:space="preserve">Day </w:t>
            </w:r>
            <w:r>
              <w:rPr>
                <w:rFonts w:ascii="Arial" w:hAnsi="Arial" w:cs="Arial"/>
                <w:bCs/>
                <w:lang w:val="en-GB"/>
              </w:rPr>
              <w:t>10</w:t>
            </w:r>
          </w:p>
          <w:p w14:paraId="757EF538" w14:textId="77777777" w:rsidR="001C2F4C" w:rsidRPr="00FB336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FB336C">
              <w:rPr>
                <w:rFonts w:ascii="Arial" w:hAnsi="Arial" w:cs="Arial"/>
                <w:bCs/>
                <w:lang w:val="en-GB"/>
              </w:rPr>
              <w:t>G1587A (Day 4)</w:t>
            </w:r>
          </w:p>
        </w:tc>
        <w:tc>
          <w:tcPr>
            <w:tcW w:w="2235" w:type="dxa"/>
          </w:tcPr>
          <w:p w14:paraId="22925331" w14:textId="77777777" w:rsidR="001C2F4C" w:rsidRPr="00FB336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628E3D5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10%</w:t>
            </w:r>
          </w:p>
          <w:p w14:paraId="05D50C5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5%</w:t>
            </w:r>
          </w:p>
          <w:p w14:paraId="5946A97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9%</w:t>
            </w:r>
          </w:p>
          <w:p w14:paraId="06DF0D0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10%</w:t>
            </w:r>
          </w:p>
          <w:p w14:paraId="36026E46" w14:textId="77777777" w:rsidR="001C2F4C" w:rsidRPr="00FB336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14%</w:t>
            </w:r>
          </w:p>
          <w:p w14:paraId="164D52E4" w14:textId="77777777" w:rsidR="001C2F4C" w:rsidRPr="00BB5C36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1%</w:t>
            </w:r>
          </w:p>
        </w:tc>
        <w:tc>
          <w:tcPr>
            <w:tcW w:w="2437" w:type="dxa"/>
          </w:tcPr>
          <w:p w14:paraId="2F71B80A" w14:textId="77777777" w:rsidR="001C2F4C" w:rsidRPr="00FB336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38AE2EDA" w14:textId="77777777" w:rsidR="001C2F4C" w:rsidRPr="00FB336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FB336C">
              <w:rPr>
                <w:rFonts w:ascii="Arial" w:hAnsi="Arial" w:cs="Arial"/>
                <w:bCs/>
                <w:lang w:val="en-GB"/>
              </w:rPr>
              <w:t>Yes</w:t>
            </w:r>
          </w:p>
          <w:p w14:paraId="0D482529" w14:textId="77777777" w:rsidR="001C2F4C" w:rsidRPr="00FB336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FB336C">
              <w:rPr>
                <w:rFonts w:ascii="Arial" w:hAnsi="Arial" w:cs="Arial"/>
                <w:bCs/>
                <w:lang w:val="en-GB"/>
              </w:rPr>
              <w:t>Yes</w:t>
            </w:r>
          </w:p>
          <w:p w14:paraId="23C63FB5" w14:textId="77777777" w:rsidR="001C2F4C" w:rsidRPr="00FB336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FB336C">
              <w:rPr>
                <w:rFonts w:ascii="Arial" w:hAnsi="Arial" w:cs="Arial"/>
                <w:bCs/>
                <w:lang w:val="en-GB"/>
              </w:rPr>
              <w:t>Yes</w:t>
            </w:r>
          </w:p>
          <w:p w14:paraId="0786C3DF" w14:textId="77777777" w:rsidR="001C2F4C" w:rsidRPr="00FB336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FB336C">
              <w:rPr>
                <w:rFonts w:ascii="Arial" w:hAnsi="Arial" w:cs="Arial"/>
                <w:bCs/>
                <w:lang w:val="en-GB"/>
              </w:rPr>
              <w:t>Yes</w:t>
            </w:r>
          </w:p>
          <w:p w14:paraId="5814EF91" w14:textId="77777777" w:rsidR="001C2F4C" w:rsidRPr="00FB336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3637784D" w14:textId="77777777" w:rsidR="001C2F4C" w:rsidRPr="00FB336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FB336C">
              <w:rPr>
                <w:rFonts w:ascii="Arial" w:hAnsi="Arial" w:cs="Arial"/>
                <w:bCs/>
                <w:lang w:val="en-GB"/>
              </w:rPr>
              <w:t>Yes</w:t>
            </w:r>
          </w:p>
        </w:tc>
      </w:tr>
      <w:tr w:rsidR="001C2F4C" w:rsidRPr="00121658" w14:paraId="0F581752" w14:textId="77777777" w:rsidTr="007A056B">
        <w:tc>
          <w:tcPr>
            <w:tcW w:w="2186" w:type="dxa"/>
          </w:tcPr>
          <w:p w14:paraId="1BD9EF0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PB2</w:t>
            </w:r>
          </w:p>
        </w:tc>
        <w:tc>
          <w:tcPr>
            <w:tcW w:w="2158" w:type="dxa"/>
          </w:tcPr>
          <w:p w14:paraId="12B38E9A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T197A</w:t>
            </w:r>
          </w:p>
          <w:p w14:paraId="0D72601F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4</w:t>
            </w:r>
          </w:p>
          <w:p w14:paraId="77DE453F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5</w:t>
            </w:r>
          </w:p>
          <w:p w14:paraId="251386BD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7</w:t>
            </w:r>
          </w:p>
          <w:p w14:paraId="7924B615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106A3107" w14:textId="77777777" w:rsidR="001C2F4C" w:rsidRPr="00BB5C36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10</w:t>
            </w:r>
          </w:p>
        </w:tc>
        <w:tc>
          <w:tcPr>
            <w:tcW w:w="2235" w:type="dxa"/>
          </w:tcPr>
          <w:p w14:paraId="54E7948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53393D8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8%</w:t>
            </w:r>
          </w:p>
          <w:p w14:paraId="55FB53D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9%</w:t>
            </w:r>
          </w:p>
          <w:p w14:paraId="25CD38F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9%</w:t>
            </w:r>
          </w:p>
          <w:p w14:paraId="4D0F93A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6%</w:t>
            </w:r>
          </w:p>
          <w:p w14:paraId="69A15147" w14:textId="77777777" w:rsidR="001C2F4C" w:rsidRPr="00BB5C36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7%</w:t>
            </w:r>
          </w:p>
        </w:tc>
        <w:tc>
          <w:tcPr>
            <w:tcW w:w="2437" w:type="dxa"/>
          </w:tcPr>
          <w:p w14:paraId="6CB7ED2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6712D62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M66K)</w:t>
            </w:r>
          </w:p>
          <w:p w14:paraId="58AD705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M66K)</w:t>
            </w:r>
          </w:p>
          <w:p w14:paraId="10BC07A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M66K)</w:t>
            </w:r>
          </w:p>
          <w:p w14:paraId="187EA58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M66K)</w:t>
            </w:r>
          </w:p>
          <w:p w14:paraId="4DA007C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M66K)</w:t>
            </w:r>
          </w:p>
        </w:tc>
      </w:tr>
      <w:tr w:rsidR="001C2F4C" w:rsidRPr="00D15D93" w14:paraId="6856896E" w14:textId="77777777" w:rsidTr="007A056B">
        <w:tc>
          <w:tcPr>
            <w:tcW w:w="9016" w:type="dxa"/>
            <w:gridSpan w:val="4"/>
          </w:tcPr>
          <w:p w14:paraId="4183621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23573C">
              <w:rPr>
                <w:rFonts w:ascii="Arial" w:hAnsi="Arial" w:cs="Arial"/>
                <w:b/>
                <w:lang w:val="pt-PT"/>
              </w:rPr>
              <w:t xml:space="preserve">A/H1N1, </w:t>
            </w:r>
            <w:r>
              <w:rPr>
                <w:rFonts w:ascii="Arial" w:hAnsi="Arial" w:cs="Arial"/>
                <w:b/>
                <w:lang w:val="pt-PT"/>
              </w:rPr>
              <w:t>PA/</w:t>
            </w:r>
            <w:r w:rsidRPr="0023573C">
              <w:rPr>
                <w:rFonts w:ascii="Arial" w:hAnsi="Arial" w:cs="Arial"/>
                <w:b/>
                <w:lang w:val="pt-PT"/>
              </w:rPr>
              <w:t>I38T (London, ferret 4</w:t>
            </w:r>
            <w:r>
              <w:rPr>
                <w:rFonts w:ascii="Arial" w:hAnsi="Arial" w:cs="Arial"/>
                <w:b/>
                <w:lang w:val="pt-PT"/>
              </w:rPr>
              <w:t>19</w:t>
            </w:r>
            <w:r w:rsidRPr="0023573C">
              <w:rPr>
                <w:rFonts w:ascii="Arial" w:hAnsi="Arial" w:cs="Arial"/>
                <w:b/>
                <w:lang w:val="pt-PT"/>
              </w:rPr>
              <w:t>)</w:t>
            </w:r>
          </w:p>
        </w:tc>
      </w:tr>
      <w:tr w:rsidR="001C2F4C" w:rsidRPr="00105E1C" w14:paraId="30C3F83D" w14:textId="77777777" w:rsidTr="007A056B">
        <w:tc>
          <w:tcPr>
            <w:tcW w:w="2186" w:type="dxa"/>
          </w:tcPr>
          <w:p w14:paraId="5AE33DF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HA</w:t>
            </w:r>
          </w:p>
        </w:tc>
        <w:tc>
          <w:tcPr>
            <w:tcW w:w="2158" w:type="dxa"/>
          </w:tcPr>
          <w:p w14:paraId="5ACC1F7D" w14:textId="77777777" w:rsidR="001C2F4C" w:rsidRPr="00105E1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105E1C">
              <w:rPr>
                <w:rFonts w:ascii="Arial" w:hAnsi="Arial" w:cs="Arial"/>
                <w:bCs/>
                <w:lang w:val="en-GB"/>
              </w:rPr>
              <w:t>G14</w:t>
            </w:r>
            <w:r>
              <w:rPr>
                <w:rFonts w:ascii="Arial" w:hAnsi="Arial" w:cs="Arial"/>
                <w:bCs/>
                <w:lang w:val="en-GB"/>
              </w:rPr>
              <w:t>97T</w:t>
            </w:r>
          </w:p>
          <w:p w14:paraId="63E0EF8D" w14:textId="77777777" w:rsidR="001C2F4C" w:rsidRPr="00105E1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05E1C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4752D8B4" w14:textId="77777777" w:rsidR="001C2F4C" w:rsidRPr="00105E1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05E1C">
              <w:rPr>
                <w:rFonts w:ascii="Arial" w:hAnsi="Arial" w:cs="Arial"/>
                <w:bCs/>
                <w:lang w:val="en-GB"/>
              </w:rPr>
              <w:t>Day 9</w:t>
            </w:r>
          </w:p>
          <w:p w14:paraId="50503B1F" w14:textId="77777777" w:rsidR="001C2F4C" w:rsidRPr="00105E1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105E1C">
              <w:rPr>
                <w:rFonts w:ascii="Arial" w:hAnsi="Arial" w:cs="Arial"/>
                <w:bCs/>
                <w:lang w:val="en-GB"/>
              </w:rPr>
              <w:t>Day 10</w:t>
            </w:r>
          </w:p>
        </w:tc>
        <w:tc>
          <w:tcPr>
            <w:tcW w:w="2235" w:type="dxa"/>
          </w:tcPr>
          <w:p w14:paraId="30F8E3E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574C3EB4" w14:textId="77777777" w:rsidR="001C2F4C" w:rsidRPr="00105E1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100%</w:t>
            </w:r>
          </w:p>
          <w:p w14:paraId="230E702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100%</w:t>
            </w:r>
          </w:p>
          <w:p w14:paraId="7BF19687" w14:textId="77777777" w:rsidR="001C2F4C" w:rsidRPr="00105E1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100%</w:t>
            </w:r>
          </w:p>
        </w:tc>
        <w:tc>
          <w:tcPr>
            <w:tcW w:w="2437" w:type="dxa"/>
          </w:tcPr>
          <w:p w14:paraId="7E28BDB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7C03EFD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Yes</w:t>
            </w:r>
          </w:p>
          <w:p w14:paraId="3E1633B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Yes</w:t>
            </w:r>
          </w:p>
          <w:p w14:paraId="74CB27D4" w14:textId="77777777" w:rsidR="001C2F4C" w:rsidRPr="00105E1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Yes</w:t>
            </w:r>
          </w:p>
        </w:tc>
      </w:tr>
      <w:tr w:rsidR="001C2F4C" w:rsidRPr="00121658" w14:paraId="15F5E564" w14:textId="77777777" w:rsidTr="007A056B">
        <w:tc>
          <w:tcPr>
            <w:tcW w:w="2186" w:type="dxa"/>
          </w:tcPr>
          <w:p w14:paraId="6916F85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NS</w:t>
            </w:r>
          </w:p>
        </w:tc>
        <w:tc>
          <w:tcPr>
            <w:tcW w:w="2158" w:type="dxa"/>
          </w:tcPr>
          <w:p w14:paraId="314182E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A387G</w:t>
            </w:r>
          </w:p>
          <w:p w14:paraId="3947062C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9</w:t>
            </w:r>
          </w:p>
          <w:p w14:paraId="74C4994D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10</w:t>
            </w:r>
          </w:p>
        </w:tc>
        <w:tc>
          <w:tcPr>
            <w:tcW w:w="2235" w:type="dxa"/>
          </w:tcPr>
          <w:p w14:paraId="353A1E9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11B3D42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3%</w:t>
            </w:r>
          </w:p>
          <w:p w14:paraId="3ADDD0F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3%</w:t>
            </w:r>
          </w:p>
        </w:tc>
        <w:tc>
          <w:tcPr>
            <w:tcW w:w="2437" w:type="dxa"/>
          </w:tcPr>
          <w:p w14:paraId="6AA5E7B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79B872A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  <w:p w14:paraId="34149DC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</w:tc>
      </w:tr>
      <w:tr w:rsidR="001C2F4C" w:rsidRPr="00121658" w14:paraId="1A4EB7E0" w14:textId="77777777" w:rsidTr="007A056B">
        <w:tc>
          <w:tcPr>
            <w:tcW w:w="2186" w:type="dxa"/>
          </w:tcPr>
          <w:p w14:paraId="156DD7B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PB1</w:t>
            </w:r>
          </w:p>
        </w:tc>
        <w:tc>
          <w:tcPr>
            <w:tcW w:w="2158" w:type="dxa"/>
          </w:tcPr>
          <w:p w14:paraId="31FA402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G243A</w:t>
            </w:r>
          </w:p>
          <w:p w14:paraId="687C17D8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8</w:t>
            </w:r>
          </w:p>
          <w:p w14:paraId="7BABA716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9</w:t>
            </w:r>
          </w:p>
          <w:p w14:paraId="0335ED3C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10</w:t>
            </w:r>
          </w:p>
        </w:tc>
        <w:tc>
          <w:tcPr>
            <w:tcW w:w="2235" w:type="dxa"/>
          </w:tcPr>
          <w:p w14:paraId="46DABC3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5072496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7%</w:t>
            </w:r>
          </w:p>
          <w:p w14:paraId="4B775F6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49%</w:t>
            </w:r>
          </w:p>
          <w:p w14:paraId="3D93712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7%</w:t>
            </w:r>
          </w:p>
        </w:tc>
        <w:tc>
          <w:tcPr>
            <w:tcW w:w="2437" w:type="dxa"/>
          </w:tcPr>
          <w:p w14:paraId="5C686EE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2D73ABA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  <w:p w14:paraId="498CD25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  <w:p w14:paraId="3A6D9DE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</w:tc>
      </w:tr>
      <w:tr w:rsidR="001C2F4C" w:rsidRPr="00D15D93" w14:paraId="2BA2EA54" w14:textId="77777777" w:rsidTr="007A056B">
        <w:tc>
          <w:tcPr>
            <w:tcW w:w="9016" w:type="dxa"/>
            <w:gridSpan w:val="4"/>
          </w:tcPr>
          <w:p w14:paraId="58F0DED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23573C">
              <w:rPr>
                <w:rFonts w:ascii="Arial" w:hAnsi="Arial" w:cs="Arial"/>
                <w:b/>
                <w:lang w:val="pt-PT"/>
              </w:rPr>
              <w:t xml:space="preserve">A/H1N1, </w:t>
            </w:r>
            <w:r>
              <w:rPr>
                <w:rFonts w:ascii="Arial" w:hAnsi="Arial" w:cs="Arial"/>
                <w:b/>
                <w:lang w:val="pt-PT"/>
              </w:rPr>
              <w:t>PA/</w:t>
            </w:r>
            <w:r w:rsidRPr="0023573C">
              <w:rPr>
                <w:rFonts w:ascii="Arial" w:hAnsi="Arial" w:cs="Arial"/>
                <w:b/>
                <w:lang w:val="pt-PT"/>
              </w:rPr>
              <w:t xml:space="preserve">I38T (London, ferret </w:t>
            </w:r>
            <w:r>
              <w:rPr>
                <w:rFonts w:ascii="Arial" w:hAnsi="Arial" w:cs="Arial"/>
                <w:b/>
                <w:lang w:val="pt-PT"/>
              </w:rPr>
              <w:t>356</w:t>
            </w:r>
            <w:r w:rsidRPr="0023573C">
              <w:rPr>
                <w:rFonts w:ascii="Arial" w:hAnsi="Arial" w:cs="Arial"/>
                <w:b/>
                <w:lang w:val="pt-PT"/>
              </w:rPr>
              <w:t>)</w:t>
            </w:r>
          </w:p>
        </w:tc>
      </w:tr>
      <w:tr w:rsidR="001C2F4C" w:rsidRPr="00D15D93" w14:paraId="544C59A4" w14:textId="77777777" w:rsidTr="007A056B">
        <w:tc>
          <w:tcPr>
            <w:tcW w:w="2186" w:type="dxa"/>
          </w:tcPr>
          <w:p w14:paraId="24045FC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HA</w:t>
            </w:r>
          </w:p>
        </w:tc>
        <w:tc>
          <w:tcPr>
            <w:tcW w:w="2158" w:type="dxa"/>
          </w:tcPr>
          <w:p w14:paraId="56DAFECD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G408T (Day 3)</w:t>
            </w:r>
          </w:p>
          <w:p w14:paraId="2A6DF071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T698A (Day 3)</w:t>
            </w:r>
          </w:p>
          <w:p w14:paraId="56ADDD17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G1366T (Day 3)</w:t>
            </w:r>
          </w:p>
        </w:tc>
        <w:tc>
          <w:tcPr>
            <w:tcW w:w="2235" w:type="dxa"/>
          </w:tcPr>
          <w:p w14:paraId="6707A47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9%</w:t>
            </w:r>
          </w:p>
          <w:p w14:paraId="2B3DD67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7E58FCD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1%</w:t>
            </w:r>
          </w:p>
        </w:tc>
        <w:tc>
          <w:tcPr>
            <w:tcW w:w="2437" w:type="dxa"/>
          </w:tcPr>
          <w:p w14:paraId="36E81EF1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s-ES"/>
              </w:rPr>
            </w:pPr>
            <w:r w:rsidRPr="00D15D93">
              <w:rPr>
                <w:rFonts w:ascii="Arial" w:hAnsi="Arial" w:cs="Arial"/>
                <w:bCs/>
                <w:lang w:val="es-ES"/>
              </w:rPr>
              <w:t>Yes</w:t>
            </w:r>
          </w:p>
          <w:p w14:paraId="01F7D9CC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s-ES"/>
              </w:rPr>
            </w:pPr>
            <w:r w:rsidRPr="00D15D93">
              <w:rPr>
                <w:rFonts w:ascii="Arial" w:hAnsi="Arial" w:cs="Arial"/>
                <w:bCs/>
                <w:lang w:val="es-ES"/>
              </w:rPr>
              <w:t>No (I233K)</w:t>
            </w:r>
          </w:p>
          <w:p w14:paraId="1C6B1D36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s-ES"/>
              </w:rPr>
            </w:pPr>
            <w:r w:rsidRPr="00D15D93">
              <w:rPr>
                <w:rFonts w:ascii="Arial" w:hAnsi="Arial" w:cs="Arial"/>
                <w:bCs/>
                <w:lang w:val="es-ES"/>
              </w:rPr>
              <w:t>No (D456Y)</w:t>
            </w:r>
          </w:p>
        </w:tc>
      </w:tr>
      <w:tr w:rsidR="001C2F4C" w:rsidRPr="00121658" w14:paraId="168BEC75" w14:textId="77777777" w:rsidTr="007A056B">
        <w:tc>
          <w:tcPr>
            <w:tcW w:w="2186" w:type="dxa"/>
          </w:tcPr>
          <w:p w14:paraId="1017BBD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PB1</w:t>
            </w:r>
          </w:p>
        </w:tc>
        <w:tc>
          <w:tcPr>
            <w:tcW w:w="2158" w:type="dxa"/>
          </w:tcPr>
          <w:p w14:paraId="798D5FE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T261G (Day 7)</w:t>
            </w:r>
          </w:p>
        </w:tc>
        <w:tc>
          <w:tcPr>
            <w:tcW w:w="2235" w:type="dxa"/>
          </w:tcPr>
          <w:p w14:paraId="3FA5CB8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38%</w:t>
            </w:r>
          </w:p>
        </w:tc>
        <w:tc>
          <w:tcPr>
            <w:tcW w:w="2437" w:type="dxa"/>
          </w:tcPr>
          <w:p w14:paraId="567D0DE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</w:tc>
      </w:tr>
      <w:tr w:rsidR="001C2F4C" w:rsidRPr="00121658" w14:paraId="4A87413D" w14:textId="77777777" w:rsidTr="007A056B">
        <w:tc>
          <w:tcPr>
            <w:tcW w:w="2186" w:type="dxa"/>
          </w:tcPr>
          <w:p w14:paraId="10FAF03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PB2</w:t>
            </w:r>
          </w:p>
        </w:tc>
        <w:tc>
          <w:tcPr>
            <w:tcW w:w="2158" w:type="dxa"/>
          </w:tcPr>
          <w:p w14:paraId="05DD374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T318A (Day 3)</w:t>
            </w:r>
          </w:p>
        </w:tc>
        <w:tc>
          <w:tcPr>
            <w:tcW w:w="2235" w:type="dxa"/>
          </w:tcPr>
          <w:p w14:paraId="129F8B5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</w:tc>
        <w:tc>
          <w:tcPr>
            <w:tcW w:w="2437" w:type="dxa"/>
          </w:tcPr>
          <w:p w14:paraId="0DB0966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</w:tc>
      </w:tr>
      <w:tr w:rsidR="001C2F4C" w:rsidRPr="00D15D93" w14:paraId="16CA1FB2" w14:textId="77777777" w:rsidTr="007A056B">
        <w:tc>
          <w:tcPr>
            <w:tcW w:w="9016" w:type="dxa"/>
            <w:gridSpan w:val="4"/>
          </w:tcPr>
          <w:p w14:paraId="41DEAE1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23573C">
              <w:rPr>
                <w:rFonts w:ascii="Arial" w:hAnsi="Arial" w:cs="Arial"/>
                <w:b/>
                <w:lang w:val="pt-PT"/>
              </w:rPr>
              <w:t xml:space="preserve">A/H1N1, </w:t>
            </w:r>
            <w:r>
              <w:rPr>
                <w:rFonts w:ascii="Arial" w:hAnsi="Arial" w:cs="Arial"/>
                <w:b/>
                <w:lang w:val="pt-PT"/>
              </w:rPr>
              <w:t>PA/</w:t>
            </w:r>
            <w:r w:rsidRPr="0023573C">
              <w:rPr>
                <w:rFonts w:ascii="Arial" w:hAnsi="Arial" w:cs="Arial"/>
                <w:b/>
                <w:lang w:val="pt-PT"/>
              </w:rPr>
              <w:t xml:space="preserve">I38T (London, ferret </w:t>
            </w:r>
            <w:r>
              <w:rPr>
                <w:rFonts w:ascii="Arial" w:hAnsi="Arial" w:cs="Arial"/>
                <w:b/>
                <w:lang w:val="pt-PT"/>
              </w:rPr>
              <w:t>359</w:t>
            </w:r>
            <w:r w:rsidRPr="0023573C">
              <w:rPr>
                <w:rFonts w:ascii="Arial" w:hAnsi="Arial" w:cs="Arial"/>
                <w:b/>
                <w:lang w:val="pt-PT"/>
              </w:rPr>
              <w:t>)</w:t>
            </w:r>
          </w:p>
        </w:tc>
      </w:tr>
      <w:tr w:rsidR="001C2F4C" w:rsidRPr="00D15D93" w14:paraId="27223438" w14:textId="77777777" w:rsidTr="007A056B">
        <w:tc>
          <w:tcPr>
            <w:tcW w:w="2186" w:type="dxa"/>
          </w:tcPr>
          <w:p w14:paraId="632EB9F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HA</w:t>
            </w:r>
          </w:p>
        </w:tc>
        <w:tc>
          <w:tcPr>
            <w:tcW w:w="2158" w:type="dxa"/>
          </w:tcPr>
          <w:p w14:paraId="12A2264F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A697G</w:t>
            </w:r>
          </w:p>
          <w:p w14:paraId="71A460CA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2</w:t>
            </w:r>
          </w:p>
          <w:p w14:paraId="4A221926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4</w:t>
            </w:r>
          </w:p>
          <w:p w14:paraId="192B92B6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T698A</w:t>
            </w:r>
          </w:p>
          <w:p w14:paraId="37A803AB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2</w:t>
            </w:r>
          </w:p>
          <w:p w14:paraId="43A18FC3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 w:rsidRPr="00D17798">
              <w:rPr>
                <w:rFonts w:ascii="Arial" w:hAnsi="Arial" w:cs="Arial"/>
                <w:bCs/>
                <w:lang w:val="pt-PT"/>
              </w:rPr>
              <w:t>Day 4</w:t>
            </w:r>
          </w:p>
          <w:p w14:paraId="2815011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G1366T</w:t>
            </w:r>
          </w:p>
          <w:p w14:paraId="48D85DC5" w14:textId="77777777" w:rsidR="001C2F4C" w:rsidRPr="00D17798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 w:rsidRPr="00D17798">
              <w:rPr>
                <w:rFonts w:ascii="Arial" w:hAnsi="Arial" w:cs="Arial"/>
                <w:bCs/>
                <w:lang w:val="pt-PT"/>
              </w:rPr>
              <w:t>Day 2</w:t>
            </w:r>
          </w:p>
          <w:p w14:paraId="2F923D29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 w:rsidRPr="00D17798">
              <w:rPr>
                <w:rFonts w:ascii="Arial" w:hAnsi="Arial" w:cs="Arial"/>
                <w:bCs/>
                <w:lang w:val="pt-PT"/>
              </w:rPr>
              <w:t xml:space="preserve">Day </w:t>
            </w:r>
            <w:r>
              <w:rPr>
                <w:rFonts w:ascii="Arial" w:hAnsi="Arial" w:cs="Arial"/>
                <w:bCs/>
                <w:lang w:val="pt-PT"/>
              </w:rPr>
              <w:t>4</w:t>
            </w:r>
          </w:p>
        </w:tc>
        <w:tc>
          <w:tcPr>
            <w:tcW w:w="2235" w:type="dxa"/>
          </w:tcPr>
          <w:p w14:paraId="18412BA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1733A23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54%</w:t>
            </w:r>
          </w:p>
          <w:p w14:paraId="32E40DC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32%</w:t>
            </w:r>
          </w:p>
          <w:p w14:paraId="71F22CD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72AE225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1D69654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6F5E919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1A03DD9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83%</w:t>
            </w:r>
          </w:p>
          <w:p w14:paraId="2158C96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57%</w:t>
            </w:r>
          </w:p>
        </w:tc>
        <w:tc>
          <w:tcPr>
            <w:tcW w:w="2437" w:type="dxa"/>
          </w:tcPr>
          <w:p w14:paraId="6632CB8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45B60D5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K233V)</w:t>
            </w:r>
          </w:p>
          <w:p w14:paraId="7429ED7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K233V)</w:t>
            </w:r>
          </w:p>
          <w:p w14:paraId="0788A11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1F97B5C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I233K)</w:t>
            </w:r>
          </w:p>
          <w:p w14:paraId="1A24B03E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s-ES"/>
              </w:rPr>
            </w:pPr>
            <w:r w:rsidRPr="00D15D93">
              <w:rPr>
                <w:rFonts w:ascii="Arial" w:hAnsi="Arial" w:cs="Arial"/>
                <w:bCs/>
                <w:lang w:val="es-ES"/>
              </w:rPr>
              <w:t>No (I233K)</w:t>
            </w:r>
          </w:p>
          <w:p w14:paraId="0C89E90F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s-ES"/>
              </w:rPr>
            </w:pPr>
          </w:p>
          <w:p w14:paraId="21BE9036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s-ES"/>
              </w:rPr>
            </w:pPr>
            <w:r w:rsidRPr="00D15D93">
              <w:rPr>
                <w:rFonts w:ascii="Arial" w:hAnsi="Arial" w:cs="Arial"/>
                <w:bCs/>
                <w:lang w:val="es-ES"/>
              </w:rPr>
              <w:t>No (D456Y)</w:t>
            </w:r>
          </w:p>
          <w:p w14:paraId="26AF1E18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s-ES"/>
              </w:rPr>
            </w:pPr>
            <w:r w:rsidRPr="00D15D93">
              <w:rPr>
                <w:rFonts w:ascii="Arial" w:hAnsi="Arial" w:cs="Arial"/>
                <w:bCs/>
                <w:lang w:val="es-ES"/>
              </w:rPr>
              <w:t>No (D456Y)</w:t>
            </w:r>
          </w:p>
        </w:tc>
      </w:tr>
      <w:tr w:rsidR="001C2F4C" w:rsidRPr="00121658" w14:paraId="44DF5CC1" w14:textId="77777777" w:rsidTr="007A056B">
        <w:tc>
          <w:tcPr>
            <w:tcW w:w="2186" w:type="dxa"/>
          </w:tcPr>
          <w:p w14:paraId="663A165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PA</w:t>
            </w:r>
          </w:p>
        </w:tc>
        <w:tc>
          <w:tcPr>
            <w:tcW w:w="2158" w:type="dxa"/>
          </w:tcPr>
          <w:p w14:paraId="5D780B2E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C762T</w:t>
            </w:r>
          </w:p>
          <w:p w14:paraId="6151BC0D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lastRenderedPageBreak/>
              <w:t>Day 2</w:t>
            </w:r>
          </w:p>
          <w:p w14:paraId="17A81E7C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4</w:t>
            </w:r>
          </w:p>
          <w:p w14:paraId="27A633C5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C1410T (Day 2)</w:t>
            </w:r>
          </w:p>
        </w:tc>
        <w:tc>
          <w:tcPr>
            <w:tcW w:w="2235" w:type="dxa"/>
          </w:tcPr>
          <w:p w14:paraId="2E1CD34D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22E2F66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7%</w:t>
            </w:r>
          </w:p>
          <w:p w14:paraId="7814C26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8%</w:t>
            </w:r>
          </w:p>
          <w:p w14:paraId="4F7317E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8%</w:t>
            </w:r>
          </w:p>
        </w:tc>
        <w:tc>
          <w:tcPr>
            <w:tcW w:w="2437" w:type="dxa"/>
          </w:tcPr>
          <w:p w14:paraId="0D69BA9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2C27DE0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Yes</w:t>
            </w:r>
          </w:p>
          <w:p w14:paraId="107D0AE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  <w:p w14:paraId="28183CC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</w:tc>
      </w:tr>
      <w:tr w:rsidR="001C2F4C" w:rsidRPr="00121658" w14:paraId="3608D0B7" w14:textId="77777777" w:rsidTr="007A056B">
        <w:tc>
          <w:tcPr>
            <w:tcW w:w="2186" w:type="dxa"/>
          </w:tcPr>
          <w:p w14:paraId="47F62B2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PB1</w:t>
            </w:r>
          </w:p>
        </w:tc>
        <w:tc>
          <w:tcPr>
            <w:tcW w:w="2158" w:type="dxa"/>
          </w:tcPr>
          <w:p w14:paraId="49E19B15" w14:textId="77777777" w:rsidR="001C2F4C" w:rsidRPr="00D17798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D17798">
              <w:rPr>
                <w:rFonts w:ascii="Arial" w:hAnsi="Arial" w:cs="Arial"/>
                <w:bCs/>
                <w:lang w:val="pt-PT"/>
              </w:rPr>
              <w:t>G725T</w:t>
            </w:r>
          </w:p>
          <w:p w14:paraId="6F074566" w14:textId="77777777" w:rsidR="001C2F4C" w:rsidRPr="00D17798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 w:rsidRPr="00D17798">
              <w:rPr>
                <w:rFonts w:ascii="Arial" w:hAnsi="Arial" w:cs="Arial"/>
                <w:bCs/>
                <w:lang w:val="pt-PT"/>
              </w:rPr>
              <w:t>Day 2</w:t>
            </w:r>
          </w:p>
          <w:p w14:paraId="04FE52EB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 w:rsidRPr="00D17798">
              <w:rPr>
                <w:rFonts w:ascii="Arial" w:hAnsi="Arial" w:cs="Arial"/>
                <w:bCs/>
                <w:lang w:val="pt-PT"/>
              </w:rPr>
              <w:t>Day 4</w:t>
            </w:r>
          </w:p>
        </w:tc>
        <w:tc>
          <w:tcPr>
            <w:tcW w:w="2235" w:type="dxa"/>
          </w:tcPr>
          <w:p w14:paraId="2BBFB46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74787B4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4D1E44E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</w:tc>
        <w:tc>
          <w:tcPr>
            <w:tcW w:w="2437" w:type="dxa"/>
          </w:tcPr>
          <w:p w14:paraId="1D466AB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3178168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  <w:p w14:paraId="6704965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</w:tc>
      </w:tr>
      <w:tr w:rsidR="001C2F4C" w:rsidRPr="00121658" w14:paraId="466012D7" w14:textId="77777777" w:rsidTr="007A056B">
        <w:tc>
          <w:tcPr>
            <w:tcW w:w="2186" w:type="dxa"/>
          </w:tcPr>
          <w:p w14:paraId="0B3BC40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PB2</w:t>
            </w:r>
          </w:p>
        </w:tc>
        <w:tc>
          <w:tcPr>
            <w:tcW w:w="2158" w:type="dxa"/>
          </w:tcPr>
          <w:p w14:paraId="0EDC790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T318A</w:t>
            </w:r>
          </w:p>
          <w:p w14:paraId="3B1B6FEF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2</w:t>
            </w:r>
          </w:p>
          <w:p w14:paraId="26A209BB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4</w:t>
            </w:r>
          </w:p>
        </w:tc>
        <w:tc>
          <w:tcPr>
            <w:tcW w:w="2235" w:type="dxa"/>
          </w:tcPr>
          <w:p w14:paraId="315BFF9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3169D1C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43A0709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</w:tc>
        <w:tc>
          <w:tcPr>
            <w:tcW w:w="2437" w:type="dxa"/>
          </w:tcPr>
          <w:p w14:paraId="7D0B3EE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3378B75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  <w:p w14:paraId="391DC6C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</w:tc>
      </w:tr>
      <w:tr w:rsidR="001C2F4C" w:rsidRPr="00D15D93" w14:paraId="4A2A096D" w14:textId="77777777" w:rsidTr="007A056B">
        <w:tc>
          <w:tcPr>
            <w:tcW w:w="9016" w:type="dxa"/>
            <w:gridSpan w:val="4"/>
          </w:tcPr>
          <w:p w14:paraId="6EBFABA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 w:rsidRPr="0023573C">
              <w:rPr>
                <w:rFonts w:ascii="Arial" w:hAnsi="Arial" w:cs="Arial"/>
                <w:b/>
                <w:lang w:val="pt-PT"/>
              </w:rPr>
              <w:t xml:space="preserve">A/H1N1, </w:t>
            </w:r>
            <w:r>
              <w:rPr>
                <w:rFonts w:ascii="Arial" w:hAnsi="Arial" w:cs="Arial"/>
                <w:b/>
                <w:lang w:val="pt-PT"/>
              </w:rPr>
              <w:t>PA/</w:t>
            </w:r>
            <w:r w:rsidRPr="0023573C">
              <w:rPr>
                <w:rFonts w:ascii="Arial" w:hAnsi="Arial" w:cs="Arial"/>
                <w:b/>
                <w:lang w:val="pt-PT"/>
              </w:rPr>
              <w:t xml:space="preserve">I38T (London, ferret </w:t>
            </w:r>
            <w:r>
              <w:rPr>
                <w:rFonts w:ascii="Arial" w:hAnsi="Arial" w:cs="Arial"/>
                <w:b/>
                <w:lang w:val="pt-PT"/>
              </w:rPr>
              <w:t>360</w:t>
            </w:r>
            <w:r w:rsidRPr="0023573C">
              <w:rPr>
                <w:rFonts w:ascii="Arial" w:hAnsi="Arial" w:cs="Arial"/>
                <w:b/>
                <w:lang w:val="pt-PT"/>
              </w:rPr>
              <w:t>)</w:t>
            </w:r>
          </w:p>
        </w:tc>
      </w:tr>
      <w:tr w:rsidR="001C2F4C" w:rsidRPr="00121658" w14:paraId="481E4854" w14:textId="77777777" w:rsidTr="007A056B">
        <w:tc>
          <w:tcPr>
            <w:tcW w:w="2186" w:type="dxa"/>
          </w:tcPr>
          <w:p w14:paraId="49B884E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HA</w:t>
            </w:r>
          </w:p>
        </w:tc>
        <w:tc>
          <w:tcPr>
            <w:tcW w:w="2158" w:type="dxa"/>
          </w:tcPr>
          <w:p w14:paraId="46D021E8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G408T</w:t>
            </w:r>
          </w:p>
          <w:p w14:paraId="39B1A8C2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6FA3EE65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7EFD8350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9</w:t>
            </w:r>
          </w:p>
          <w:p w14:paraId="5EA3802F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A511G</w:t>
            </w:r>
          </w:p>
          <w:p w14:paraId="4179691C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69C22F6F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59A2B47A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A697G</w:t>
            </w:r>
          </w:p>
          <w:p w14:paraId="51F28F86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6178F466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7844DC65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T698A</w:t>
            </w:r>
          </w:p>
          <w:p w14:paraId="04C80BC0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09777E60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4837D023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9</w:t>
            </w:r>
          </w:p>
          <w:p w14:paraId="2038AF73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C860T</w:t>
            </w:r>
          </w:p>
          <w:p w14:paraId="39AF955C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2001C84F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lastRenderedPageBreak/>
              <w:t>Day 8</w:t>
            </w:r>
          </w:p>
          <w:p w14:paraId="7F6E4906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C867T (Day 6)</w:t>
            </w:r>
          </w:p>
          <w:p w14:paraId="44F47293" w14:textId="77777777" w:rsidR="001C2F4C" w:rsidRPr="00394F97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394F97">
              <w:rPr>
                <w:rFonts w:ascii="Arial" w:hAnsi="Arial" w:cs="Arial"/>
                <w:bCs/>
                <w:lang w:val="en-GB"/>
              </w:rPr>
              <w:t>G1366T</w:t>
            </w:r>
          </w:p>
          <w:p w14:paraId="70DC53EE" w14:textId="77777777" w:rsidR="001C2F4C" w:rsidRPr="00394F97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394F97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4F8CCC31" w14:textId="77777777" w:rsidR="001C2F4C" w:rsidRPr="00394F97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394F97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6782620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A1512C</w:t>
            </w:r>
          </w:p>
          <w:p w14:paraId="0FF73B14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6</w:t>
            </w:r>
          </w:p>
          <w:p w14:paraId="1AA218E7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8</w:t>
            </w:r>
          </w:p>
          <w:p w14:paraId="57A216F4" w14:textId="77777777" w:rsidR="001C2F4C" w:rsidRPr="00394F97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pt-PT"/>
              </w:rPr>
              <w:t>Day 9</w:t>
            </w:r>
          </w:p>
        </w:tc>
        <w:tc>
          <w:tcPr>
            <w:tcW w:w="2235" w:type="dxa"/>
          </w:tcPr>
          <w:p w14:paraId="005781F6" w14:textId="77777777" w:rsidR="001C2F4C" w:rsidRPr="00394F97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38215C6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6%</w:t>
            </w:r>
          </w:p>
          <w:p w14:paraId="72E2074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1%</w:t>
            </w:r>
          </w:p>
          <w:p w14:paraId="643DF15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&gt;95%</w:t>
            </w:r>
          </w:p>
          <w:p w14:paraId="376008B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7A3C4A1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31%</w:t>
            </w:r>
          </w:p>
          <w:p w14:paraId="75F287B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7%</w:t>
            </w:r>
          </w:p>
          <w:p w14:paraId="744CE54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4504830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48%</w:t>
            </w:r>
          </w:p>
          <w:p w14:paraId="592359D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5%</w:t>
            </w:r>
          </w:p>
          <w:p w14:paraId="3C3B679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4E0148A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224CBE6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753154C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008F1F1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0DA81D9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5%</w:t>
            </w:r>
          </w:p>
          <w:p w14:paraId="058486E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16%</w:t>
            </w:r>
          </w:p>
          <w:p w14:paraId="4837DE6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%</w:t>
            </w:r>
          </w:p>
          <w:p w14:paraId="225B6055" w14:textId="77777777" w:rsidR="001C2F4C" w:rsidRDefault="001C2F4C" w:rsidP="007A056B">
            <w:pPr>
              <w:tabs>
                <w:tab w:val="left" w:pos="1107"/>
              </w:tabs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268B6F4D" w14:textId="77777777" w:rsidR="001C2F4C" w:rsidRDefault="001C2F4C" w:rsidP="007A056B">
            <w:pPr>
              <w:tabs>
                <w:tab w:val="left" w:pos="1107"/>
              </w:tabs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79%</w:t>
            </w:r>
          </w:p>
          <w:p w14:paraId="4E39AF51" w14:textId="77777777" w:rsidR="001C2F4C" w:rsidRDefault="001C2F4C" w:rsidP="007A056B">
            <w:pPr>
              <w:tabs>
                <w:tab w:val="left" w:pos="1107"/>
              </w:tabs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8%</w:t>
            </w:r>
          </w:p>
          <w:p w14:paraId="1607A82B" w14:textId="77777777" w:rsidR="001C2F4C" w:rsidRDefault="001C2F4C" w:rsidP="007A056B">
            <w:pPr>
              <w:tabs>
                <w:tab w:val="left" w:pos="1107"/>
              </w:tabs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3ECB491F" w14:textId="77777777" w:rsidR="001C2F4C" w:rsidRDefault="001C2F4C" w:rsidP="007A056B">
            <w:pPr>
              <w:tabs>
                <w:tab w:val="left" w:pos="1107"/>
              </w:tabs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8%</w:t>
            </w:r>
          </w:p>
          <w:p w14:paraId="17C0F964" w14:textId="77777777" w:rsidR="001C2F4C" w:rsidRDefault="001C2F4C" w:rsidP="007A056B">
            <w:pPr>
              <w:tabs>
                <w:tab w:val="left" w:pos="1107"/>
              </w:tabs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48%</w:t>
            </w:r>
          </w:p>
          <w:p w14:paraId="612C1D9C" w14:textId="77777777" w:rsidR="001C2F4C" w:rsidRDefault="001C2F4C" w:rsidP="007A056B">
            <w:pPr>
              <w:tabs>
                <w:tab w:val="left" w:pos="1107"/>
              </w:tabs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73%</w:t>
            </w:r>
          </w:p>
        </w:tc>
        <w:tc>
          <w:tcPr>
            <w:tcW w:w="2437" w:type="dxa"/>
          </w:tcPr>
          <w:p w14:paraId="7478D0EC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59F3D31C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79F6D03B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0C9F5954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5832A296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299441BD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No (K171E)</w:t>
            </w:r>
          </w:p>
          <w:p w14:paraId="37AAC30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K171E)</w:t>
            </w:r>
          </w:p>
          <w:p w14:paraId="2D09D04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6C88AFC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K223V)</w:t>
            </w:r>
          </w:p>
          <w:p w14:paraId="52CC39A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K223V)</w:t>
            </w:r>
          </w:p>
          <w:p w14:paraId="7FCCF69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751DC64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I233K)</w:t>
            </w:r>
          </w:p>
          <w:p w14:paraId="124CFC6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I233K)</w:t>
            </w:r>
          </w:p>
          <w:p w14:paraId="2E7B7DB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I233K)</w:t>
            </w:r>
          </w:p>
          <w:p w14:paraId="5293ADB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067B9767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s-ES"/>
              </w:rPr>
            </w:pPr>
            <w:r w:rsidRPr="00D15D93">
              <w:rPr>
                <w:rFonts w:ascii="Arial" w:hAnsi="Arial" w:cs="Arial"/>
                <w:bCs/>
                <w:lang w:val="es-ES"/>
              </w:rPr>
              <w:t>No (T287I)</w:t>
            </w:r>
          </w:p>
          <w:p w14:paraId="4E6C090F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s-ES"/>
              </w:rPr>
            </w:pPr>
            <w:r w:rsidRPr="00D15D93">
              <w:rPr>
                <w:rFonts w:ascii="Arial" w:hAnsi="Arial" w:cs="Arial"/>
                <w:bCs/>
                <w:lang w:val="es-ES"/>
              </w:rPr>
              <w:lastRenderedPageBreak/>
              <w:t>No (T287I)</w:t>
            </w:r>
          </w:p>
          <w:p w14:paraId="21A45899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s-ES"/>
              </w:rPr>
            </w:pPr>
            <w:r w:rsidRPr="00D15D93">
              <w:rPr>
                <w:rFonts w:ascii="Arial" w:hAnsi="Arial" w:cs="Arial"/>
                <w:bCs/>
                <w:lang w:val="es-ES"/>
              </w:rPr>
              <w:t>Yes</w:t>
            </w:r>
          </w:p>
          <w:p w14:paraId="38E79862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s-ES"/>
              </w:rPr>
            </w:pPr>
          </w:p>
          <w:p w14:paraId="27CDC749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s-ES"/>
              </w:rPr>
            </w:pPr>
            <w:r w:rsidRPr="00D15D93">
              <w:rPr>
                <w:rFonts w:ascii="Arial" w:hAnsi="Arial" w:cs="Arial"/>
                <w:bCs/>
                <w:lang w:val="es-ES"/>
              </w:rPr>
              <w:t>No (D456Y)</w:t>
            </w:r>
          </w:p>
          <w:p w14:paraId="1C6313A3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s-ES"/>
              </w:rPr>
            </w:pPr>
            <w:r w:rsidRPr="00D15D93">
              <w:rPr>
                <w:rFonts w:ascii="Arial" w:hAnsi="Arial" w:cs="Arial"/>
                <w:bCs/>
                <w:lang w:val="es-ES"/>
              </w:rPr>
              <w:t>No (D456Y)</w:t>
            </w:r>
          </w:p>
          <w:p w14:paraId="1FF51F12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s-ES"/>
              </w:rPr>
            </w:pPr>
          </w:p>
          <w:p w14:paraId="19B5BAA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  <w:p w14:paraId="6BC551BB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  <w:p w14:paraId="0BDD695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</w:tc>
      </w:tr>
      <w:tr w:rsidR="001C2F4C" w:rsidRPr="00121658" w14:paraId="01274CE9" w14:textId="77777777" w:rsidTr="007A056B">
        <w:tc>
          <w:tcPr>
            <w:tcW w:w="2186" w:type="dxa"/>
          </w:tcPr>
          <w:p w14:paraId="4CC99AA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PA</w:t>
            </w:r>
          </w:p>
        </w:tc>
        <w:tc>
          <w:tcPr>
            <w:tcW w:w="2158" w:type="dxa"/>
          </w:tcPr>
          <w:p w14:paraId="6D3FC8B8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C762T</w:t>
            </w:r>
          </w:p>
          <w:p w14:paraId="43042DEF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126303AB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7B90626D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9</w:t>
            </w:r>
          </w:p>
          <w:p w14:paraId="6D1CEF59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A1555G</w:t>
            </w:r>
          </w:p>
          <w:p w14:paraId="0A171E00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33E6926F" w14:textId="77777777" w:rsidR="001C2F4C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Day 9</w:t>
            </w:r>
          </w:p>
        </w:tc>
        <w:tc>
          <w:tcPr>
            <w:tcW w:w="2235" w:type="dxa"/>
          </w:tcPr>
          <w:p w14:paraId="2F8C7B2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3B5D3DF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%</w:t>
            </w:r>
          </w:p>
          <w:p w14:paraId="031E17E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0%</w:t>
            </w:r>
          </w:p>
          <w:p w14:paraId="34889C9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0%</w:t>
            </w:r>
          </w:p>
          <w:p w14:paraId="77ED11BE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5CCEADA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8%</w:t>
            </w:r>
          </w:p>
          <w:p w14:paraId="7FE8641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53%</w:t>
            </w:r>
          </w:p>
        </w:tc>
        <w:tc>
          <w:tcPr>
            <w:tcW w:w="2437" w:type="dxa"/>
          </w:tcPr>
          <w:p w14:paraId="11549555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74F1A2BC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74FD03B9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2984D31C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67A3993C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0A3A7841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No (N519D)</w:t>
            </w:r>
          </w:p>
          <w:p w14:paraId="002406D8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No (N519D)</w:t>
            </w:r>
          </w:p>
        </w:tc>
      </w:tr>
      <w:tr w:rsidR="001C2F4C" w:rsidRPr="00121658" w14:paraId="29DD3C7A" w14:textId="77777777" w:rsidTr="007A056B">
        <w:tc>
          <w:tcPr>
            <w:tcW w:w="2186" w:type="dxa"/>
          </w:tcPr>
          <w:p w14:paraId="5BBE423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PB1</w:t>
            </w:r>
          </w:p>
        </w:tc>
        <w:tc>
          <w:tcPr>
            <w:tcW w:w="2158" w:type="dxa"/>
          </w:tcPr>
          <w:p w14:paraId="2CFF0957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G726T</w:t>
            </w:r>
          </w:p>
          <w:p w14:paraId="4F162718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1FE6B16B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70310659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9</w:t>
            </w:r>
          </w:p>
          <w:p w14:paraId="23CD722E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T1641C</w:t>
            </w:r>
          </w:p>
          <w:p w14:paraId="1BA20D47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32E429F8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762AEC60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C1392T</w:t>
            </w:r>
          </w:p>
          <w:p w14:paraId="67BB248C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1175EA80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73B1E998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A2199G (Day 9)</w:t>
            </w:r>
          </w:p>
        </w:tc>
        <w:tc>
          <w:tcPr>
            <w:tcW w:w="2235" w:type="dxa"/>
          </w:tcPr>
          <w:p w14:paraId="0B5B55CC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49F7240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292E5E9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72EE865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43A585A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40048EC3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9%</w:t>
            </w:r>
          </w:p>
          <w:p w14:paraId="09E5B2C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6%</w:t>
            </w:r>
          </w:p>
          <w:p w14:paraId="4C08FB6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0FA24AB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48%</w:t>
            </w:r>
          </w:p>
          <w:p w14:paraId="6019C25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2%</w:t>
            </w:r>
          </w:p>
          <w:p w14:paraId="5742999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2%</w:t>
            </w:r>
          </w:p>
        </w:tc>
        <w:tc>
          <w:tcPr>
            <w:tcW w:w="2437" w:type="dxa"/>
          </w:tcPr>
          <w:p w14:paraId="310A2E76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6EA53616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5318E64C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7D47D8A2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484EB5B0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0E9CFE14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37CBF046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25CD9150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5A4C6268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3F682066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  <w:p w14:paraId="18AFC31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Yes</w:t>
            </w:r>
          </w:p>
        </w:tc>
      </w:tr>
      <w:tr w:rsidR="001C2F4C" w:rsidRPr="00121658" w14:paraId="4DAA36FC" w14:textId="77777777" w:rsidTr="007A056B">
        <w:tc>
          <w:tcPr>
            <w:tcW w:w="2186" w:type="dxa"/>
          </w:tcPr>
          <w:p w14:paraId="2765E159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lastRenderedPageBreak/>
              <w:t>PB2</w:t>
            </w:r>
          </w:p>
        </w:tc>
        <w:tc>
          <w:tcPr>
            <w:tcW w:w="2158" w:type="dxa"/>
          </w:tcPr>
          <w:p w14:paraId="0A82E2AF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G303A</w:t>
            </w:r>
          </w:p>
          <w:p w14:paraId="5A3F14C3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410C57BA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118E6113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9</w:t>
            </w:r>
          </w:p>
          <w:p w14:paraId="1E2EDBF6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T318A</w:t>
            </w:r>
          </w:p>
          <w:p w14:paraId="06B93FD7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0BD2DBEC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334BA4C8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9</w:t>
            </w:r>
          </w:p>
          <w:p w14:paraId="77FD6166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C387A</w:t>
            </w:r>
          </w:p>
          <w:p w14:paraId="4E8E709A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4982A92C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34A0E609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9</w:t>
            </w:r>
          </w:p>
          <w:p w14:paraId="1BA5B413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A690G</w:t>
            </w:r>
          </w:p>
          <w:p w14:paraId="3EF9F759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6</w:t>
            </w:r>
          </w:p>
          <w:p w14:paraId="1692DEE3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8</w:t>
            </w:r>
          </w:p>
          <w:p w14:paraId="1B7D5DDE" w14:textId="77777777" w:rsidR="001C2F4C" w:rsidRPr="00D15D93" w:rsidRDefault="001C2F4C" w:rsidP="007A056B">
            <w:pPr>
              <w:spacing w:before="240" w:line="240" w:lineRule="auto"/>
              <w:ind w:left="720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Day 9</w:t>
            </w:r>
          </w:p>
        </w:tc>
        <w:tc>
          <w:tcPr>
            <w:tcW w:w="2235" w:type="dxa"/>
          </w:tcPr>
          <w:p w14:paraId="3386D85A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5726D234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4%</w:t>
            </w:r>
          </w:p>
          <w:p w14:paraId="075B091C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2%</w:t>
            </w:r>
          </w:p>
          <w:p w14:paraId="4A79201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32%</w:t>
            </w:r>
          </w:p>
          <w:p w14:paraId="23D0A637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168544A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11A6944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3E924B3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00%</w:t>
            </w:r>
          </w:p>
          <w:p w14:paraId="0D5B7EE1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0A1F3CAF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6%</w:t>
            </w:r>
          </w:p>
          <w:p w14:paraId="6B67A8D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1%</w:t>
            </w:r>
          </w:p>
          <w:p w14:paraId="02C61555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3%</w:t>
            </w:r>
          </w:p>
          <w:p w14:paraId="042D18DA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</w:p>
          <w:p w14:paraId="511F14CD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3%</w:t>
            </w:r>
          </w:p>
          <w:p w14:paraId="306DD062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18%</w:t>
            </w:r>
          </w:p>
          <w:p w14:paraId="7FE01AF0" w14:textId="77777777" w:rsidR="001C2F4C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pt-PT"/>
              </w:rPr>
            </w:pPr>
            <w:r>
              <w:rPr>
                <w:rFonts w:ascii="Arial" w:hAnsi="Arial" w:cs="Arial"/>
                <w:bCs/>
                <w:lang w:val="pt-PT"/>
              </w:rPr>
              <w:t>26%</w:t>
            </w:r>
          </w:p>
        </w:tc>
        <w:tc>
          <w:tcPr>
            <w:tcW w:w="2437" w:type="dxa"/>
          </w:tcPr>
          <w:p w14:paraId="53765323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7D60398E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6F8D069A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10433244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7CEC18F7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0886B9C3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33913566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64BA4F70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5A865D2B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6FB12085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79398FB7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304B53FF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54E2227F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</w:p>
          <w:p w14:paraId="02523935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27695C47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  <w:p w14:paraId="1005E837" w14:textId="77777777" w:rsidR="001C2F4C" w:rsidRPr="00D15D93" w:rsidRDefault="001C2F4C" w:rsidP="007A056B">
            <w:pPr>
              <w:spacing w:before="240" w:line="240" w:lineRule="auto"/>
              <w:rPr>
                <w:rFonts w:ascii="Arial" w:hAnsi="Arial" w:cs="Arial"/>
                <w:bCs/>
                <w:lang w:val="en-GB"/>
              </w:rPr>
            </w:pPr>
            <w:r w:rsidRPr="00D15D93">
              <w:rPr>
                <w:rFonts w:ascii="Arial" w:hAnsi="Arial" w:cs="Arial"/>
                <w:bCs/>
                <w:lang w:val="en-GB"/>
              </w:rPr>
              <w:t>Yes</w:t>
            </w:r>
          </w:p>
        </w:tc>
      </w:tr>
    </w:tbl>
    <w:p w14:paraId="160C3372" w14:textId="77777777" w:rsidR="001C2F4C" w:rsidRPr="00D15D93" w:rsidRDefault="001C2F4C" w:rsidP="001C2F4C">
      <w:pPr>
        <w:rPr>
          <w:lang w:val="en-GB"/>
        </w:rPr>
      </w:pPr>
    </w:p>
    <w:p w14:paraId="1BB5AD82" w14:textId="77777777" w:rsidR="008E6E79" w:rsidRPr="001C2F4C" w:rsidRDefault="008E6E79">
      <w:pPr>
        <w:rPr>
          <w:lang w:val="en-GB"/>
        </w:rPr>
      </w:pPr>
    </w:p>
    <w:sectPr w:rsidR="008E6E79" w:rsidRPr="001C2F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674535"/>
    <w:multiLevelType w:val="hybridMultilevel"/>
    <w:tmpl w:val="CA74672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7D4AC7"/>
    <w:multiLevelType w:val="hybridMultilevel"/>
    <w:tmpl w:val="0AE690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653EE0"/>
    <w:multiLevelType w:val="hybridMultilevel"/>
    <w:tmpl w:val="9FA862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E02"/>
    <w:rsid w:val="001C2F4C"/>
    <w:rsid w:val="00280DEB"/>
    <w:rsid w:val="004C5E02"/>
    <w:rsid w:val="00860860"/>
    <w:rsid w:val="008E6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2DEF8"/>
  <w15:chartTrackingRefBased/>
  <w15:docId w15:val="{47E27797-0C37-4732-8D5D-0384A989F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E02"/>
    <w:pPr>
      <w:spacing w:after="200" w:line="276" w:lineRule="auto"/>
    </w:pPr>
    <w:rPr>
      <w:lang w:val="en-A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860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0860"/>
    <w:pPr>
      <w:keepNext/>
      <w:keepLines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SectionHeadings">
    <w:name w:val="Manuscript Section Headings"/>
    <w:basedOn w:val="Normal"/>
    <w:link w:val="ManuscriptSectionHeadingsChar"/>
    <w:qFormat/>
    <w:rsid w:val="00860860"/>
    <w:rPr>
      <w:rFonts w:cs="Arial"/>
      <w:b/>
    </w:rPr>
  </w:style>
  <w:style w:type="character" w:customStyle="1" w:styleId="ManuscriptSectionHeadingsChar">
    <w:name w:val="Manuscript Section Headings Char"/>
    <w:basedOn w:val="DefaultParagraphFont"/>
    <w:link w:val="ManuscriptSectionHeadings"/>
    <w:rsid w:val="00860860"/>
    <w:rPr>
      <w:rFonts w:ascii="Arial" w:hAnsi="Arial" w:cs="Arial"/>
      <w:b/>
    </w:rPr>
  </w:style>
  <w:style w:type="paragraph" w:customStyle="1" w:styleId="Manuscriptsubheadings">
    <w:name w:val="Manuscript subheadings"/>
    <w:basedOn w:val="Normal"/>
    <w:link w:val="ManuscriptsubheadingsChar"/>
    <w:qFormat/>
    <w:rsid w:val="00860860"/>
    <w:rPr>
      <w:rFonts w:cs="Arial"/>
      <w:i/>
    </w:rPr>
  </w:style>
  <w:style w:type="character" w:customStyle="1" w:styleId="ManuscriptsubheadingsChar">
    <w:name w:val="Manuscript subheadings Char"/>
    <w:basedOn w:val="DefaultParagraphFont"/>
    <w:link w:val="Manuscriptsubheadings"/>
    <w:rsid w:val="00860860"/>
    <w:rPr>
      <w:rFonts w:ascii="Arial" w:hAnsi="Arial" w:cs="Arial"/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860860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60860"/>
    <w:rPr>
      <w:rFonts w:ascii="Arial" w:eastAsiaTheme="majorEastAsia" w:hAnsi="Arial" w:cstheme="majorBidi"/>
      <w:i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4C5E0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C5E02"/>
    <w:rPr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2F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F4C"/>
    <w:rPr>
      <w:rFonts w:ascii="Segoe UI" w:hAnsi="Segoe UI" w:cs="Segoe UI"/>
      <w:sz w:val="18"/>
      <w:szCs w:val="18"/>
      <w:lang w:val="en-AU" w:eastAsia="en-US"/>
    </w:rPr>
  </w:style>
  <w:style w:type="table" w:styleId="TableGrid">
    <w:name w:val="Table Grid"/>
    <w:basedOn w:val="TableNormal"/>
    <w:uiPriority w:val="39"/>
    <w:rsid w:val="001C2F4C"/>
    <w:pPr>
      <w:spacing w:after="0" w:line="240" w:lineRule="auto"/>
    </w:pPr>
    <w:rPr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C2F4C"/>
  </w:style>
  <w:style w:type="paragraph" w:styleId="Header">
    <w:name w:val="header"/>
    <w:basedOn w:val="Normal"/>
    <w:link w:val="HeaderChar"/>
    <w:uiPriority w:val="99"/>
    <w:unhideWhenUsed/>
    <w:rsid w:val="001C2F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F4C"/>
    <w:rPr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1C2F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F4C"/>
    <w:rPr>
      <w:lang w:val="en-AU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C2F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F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F4C"/>
    <w:rPr>
      <w:sz w:val="20"/>
      <w:szCs w:val="20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F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F4C"/>
    <w:rPr>
      <w:b/>
      <w:bCs/>
      <w:sz w:val="20"/>
      <w:szCs w:val="20"/>
      <w:lang w:val="en-AU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C2F4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2F4C"/>
    <w:rPr>
      <w:rFonts w:ascii="Calibr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C2F4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2F4C"/>
    <w:rPr>
      <w:rFonts w:ascii="Calibri" w:hAnsi="Calibri" w:cs="Calibri"/>
      <w:noProof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1473</Words>
  <Characters>8399</Characters>
  <Application>Microsoft Office Word</Application>
  <DocSecurity>0</DocSecurity>
  <Lines>69</Lines>
  <Paragraphs>19</Paragraphs>
  <ScaleCrop>false</ScaleCrop>
  <Company/>
  <LinksUpToDate>false</LinksUpToDate>
  <CharactersWithSpaces>9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</dc:creator>
  <cp:keywords/>
  <dc:description/>
  <cp:lastModifiedBy>Ashfield</cp:lastModifiedBy>
  <cp:revision>2</cp:revision>
  <dcterms:created xsi:type="dcterms:W3CDTF">2021-04-08T14:29:00Z</dcterms:created>
  <dcterms:modified xsi:type="dcterms:W3CDTF">2021-04-08T14:29:00Z</dcterms:modified>
</cp:coreProperties>
</file>